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9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992"/>
        <w:gridCol w:w="2693"/>
        <w:gridCol w:w="1985"/>
        <w:gridCol w:w="1276"/>
        <w:gridCol w:w="2126"/>
      </w:tblGrid>
      <w:tr w:rsidR="006D3071" w:rsidRPr="00D63923" w14:paraId="069EEF9A" w14:textId="77777777" w:rsidTr="00DA391B">
        <w:trPr>
          <w:cantSplit/>
          <w:trHeight w:val="699"/>
        </w:trPr>
        <w:tc>
          <w:tcPr>
            <w:tcW w:w="710" w:type="dxa"/>
            <w:vMerge w:val="restart"/>
            <w:tcBorders>
              <w:right w:val="single" w:sz="12" w:space="0" w:color="auto"/>
            </w:tcBorders>
            <w:textDirection w:val="btLr"/>
          </w:tcPr>
          <w:p w14:paraId="43812219" w14:textId="707F7495" w:rsidR="006D3071" w:rsidRPr="00D63923" w:rsidRDefault="006D3071" w:rsidP="00A81A6B">
            <w:pPr>
              <w:pStyle w:val="a0"/>
              <w:ind w:left="113" w:right="113"/>
              <w:rPr>
                <w:sz w:val="21"/>
              </w:rPr>
            </w:pPr>
            <w:r w:rsidRPr="00F50C9C">
              <w:rPr>
                <w:sz w:val="21"/>
              </w:rPr>
              <w:t>Supplementary Table S1</w:t>
            </w:r>
            <w:r w:rsidRPr="00D63923">
              <w:rPr>
                <w:sz w:val="21"/>
              </w:rPr>
              <w:t xml:space="preserve"> Characteristics of </w:t>
            </w:r>
            <w:r w:rsidRPr="00BF5678">
              <w:rPr>
                <w:sz w:val="21"/>
              </w:rPr>
              <w:t>the included</w:t>
            </w:r>
            <w:r>
              <w:rPr>
                <w:rFonts w:hint="eastAsia"/>
                <w:sz w:val="21"/>
              </w:rPr>
              <w:t xml:space="preserve"> studies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C0602CE" w14:textId="77777777" w:rsidR="006D3071" w:rsidRPr="00D63923" w:rsidRDefault="006D3071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Outcome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1DA67DFE" w14:textId="77777777" w:rsidR="006D3071" w:rsidRPr="00040492" w:rsidRDefault="006D3071" w:rsidP="00A81A6B">
            <w:pPr>
              <w:pStyle w:val="a0"/>
              <w:numPr>
                <w:ilvl w:val="0"/>
                <w:numId w:val="1"/>
              </w:numPr>
              <w:ind w:right="113"/>
              <w:rPr>
                <w:sz w:val="21"/>
              </w:rPr>
            </w:pPr>
          </w:p>
        </w:tc>
        <w:tc>
          <w:tcPr>
            <w:tcW w:w="1985" w:type="dxa"/>
            <w:textDirection w:val="btLr"/>
          </w:tcPr>
          <w:p w14:paraId="173C34FE" w14:textId="48E42F80" w:rsidR="006D3071" w:rsidRPr="00D63923" w:rsidRDefault="006D3071" w:rsidP="001630FA">
            <w:pPr>
              <w:pStyle w:val="a0"/>
              <w:numPr>
                <w:ilvl w:val="0"/>
                <w:numId w:val="2"/>
              </w:numPr>
              <w:spacing w:line="240" w:lineRule="auto"/>
              <w:ind w:right="113"/>
              <w:rPr>
                <w:sz w:val="21"/>
              </w:rPr>
            </w:pPr>
          </w:p>
        </w:tc>
        <w:tc>
          <w:tcPr>
            <w:tcW w:w="1276" w:type="dxa"/>
            <w:textDirection w:val="btLr"/>
          </w:tcPr>
          <w:p w14:paraId="5237D6B0" w14:textId="58F0F9BC" w:rsidR="006D3071" w:rsidRPr="00040492" w:rsidRDefault="006D3071" w:rsidP="001630FA">
            <w:pPr>
              <w:pStyle w:val="a0"/>
              <w:numPr>
                <w:ilvl w:val="0"/>
                <w:numId w:val="3"/>
              </w:numPr>
              <w:spacing w:line="240" w:lineRule="auto"/>
              <w:ind w:right="113"/>
              <w:rPr>
                <w:rFonts w:ascii="宋体" w:hAnsi="宋体" w:cs="宋体" w:hint="eastAsia"/>
                <w:sz w:val="21"/>
              </w:rPr>
            </w:pPr>
            <w:r>
              <w:rPr>
                <w:rFonts w:ascii="宋体" w:hAnsi="宋体" w:cs="宋体" w:hint="eastAsia"/>
                <w:sz w:val="21"/>
              </w:rPr>
              <w:t>②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7BC9C531" w14:textId="7FFA8599" w:rsidR="006D3071" w:rsidRPr="00040492" w:rsidRDefault="001630FA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040492">
              <w:rPr>
                <w:rFonts w:ascii="宋体" w:hAnsi="宋体" w:cs="宋体" w:hint="eastAsia"/>
                <w:sz w:val="21"/>
              </w:rPr>
              <w:t>①</w:t>
            </w:r>
            <w:r>
              <w:rPr>
                <w:rFonts w:ascii="宋体" w:hAnsi="宋体" w:cs="宋体" w:hint="eastAsia"/>
                <w:sz w:val="21"/>
              </w:rPr>
              <w:t>②</w:t>
            </w:r>
          </w:p>
        </w:tc>
      </w:tr>
      <w:tr w:rsidR="006D3071" w:rsidRPr="00D63923" w14:paraId="5FB5E9EA" w14:textId="77777777" w:rsidTr="00DA391B">
        <w:trPr>
          <w:cantSplit/>
          <w:trHeight w:val="829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1A5A91BB" w14:textId="77777777" w:rsidR="006D3071" w:rsidRPr="00D63923" w:rsidRDefault="006D3071" w:rsidP="006D3071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F9581E9" w14:textId="77777777" w:rsidR="006D3071" w:rsidRPr="00D63923" w:rsidRDefault="006D3071" w:rsidP="006D3071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Dose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45A58C5B" w14:textId="77777777" w:rsidR="006D3071" w:rsidRPr="00D63923" w:rsidRDefault="006D3071" w:rsidP="006D3071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200</w:t>
            </w:r>
            <w:r w:rsidRPr="00040492">
              <w:rPr>
                <w:sz w:val="21"/>
              </w:rPr>
              <w:t xml:space="preserve"> </w:t>
            </w:r>
            <w:proofErr w:type="spellStart"/>
            <w:r w:rsidRPr="00040492">
              <w:rPr>
                <w:sz w:val="21"/>
              </w:rPr>
              <w:t>μg</w:t>
            </w:r>
            <w:proofErr w:type="spellEnd"/>
          </w:p>
        </w:tc>
        <w:tc>
          <w:tcPr>
            <w:tcW w:w="1985" w:type="dxa"/>
            <w:textDirection w:val="btLr"/>
          </w:tcPr>
          <w:p w14:paraId="7B06482F" w14:textId="77777777" w:rsidR="006D3071" w:rsidRPr="00D63923" w:rsidRDefault="006D3071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0 </w:t>
            </w:r>
            <w:proofErr w:type="spellStart"/>
            <w:r w:rsidRPr="00040492">
              <w:rPr>
                <w:sz w:val="21"/>
              </w:rPr>
              <w:t>μg</w:t>
            </w:r>
            <w:proofErr w:type="spellEnd"/>
          </w:p>
        </w:tc>
        <w:tc>
          <w:tcPr>
            <w:tcW w:w="1276" w:type="dxa"/>
            <w:textDirection w:val="btLr"/>
          </w:tcPr>
          <w:p w14:paraId="3F5B94EF" w14:textId="3479BD6C" w:rsidR="006D3071" w:rsidRPr="00A6451E" w:rsidRDefault="006D3071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A6451E">
              <w:rPr>
                <w:sz w:val="21"/>
              </w:rPr>
              <w:t>1×10</w:t>
            </w:r>
            <w:r w:rsidRPr="00A6451E">
              <w:rPr>
                <w:sz w:val="21"/>
                <w:vertAlign w:val="superscript"/>
              </w:rPr>
              <w:t>10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3B0C3E11" w14:textId="6E0042EA" w:rsidR="006D3071" w:rsidRPr="00A6451E" w:rsidRDefault="001630FA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0 </w:t>
            </w:r>
            <w:proofErr w:type="spellStart"/>
            <w:r w:rsidRPr="00040492">
              <w:rPr>
                <w:sz w:val="21"/>
              </w:rPr>
              <w:t>μg</w:t>
            </w:r>
            <w:proofErr w:type="spellEnd"/>
          </w:p>
        </w:tc>
      </w:tr>
      <w:tr w:rsidR="006D3071" w:rsidRPr="00D63923" w14:paraId="2C295050" w14:textId="77777777" w:rsidTr="00DA391B">
        <w:trPr>
          <w:cantSplit/>
          <w:trHeight w:val="1134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60DBAABF" w14:textId="77777777" w:rsidR="006D3071" w:rsidRPr="00D63923" w:rsidRDefault="006D3071" w:rsidP="006D3071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6323B13" w14:textId="77777777" w:rsidR="006D3071" w:rsidRPr="00D63923" w:rsidRDefault="006D3071" w:rsidP="006D3071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Way of administrated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30113201" w14:textId="77777777" w:rsidR="006D3071" w:rsidRPr="00D63923" w:rsidRDefault="006D3071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985" w:type="dxa"/>
            <w:textDirection w:val="btLr"/>
          </w:tcPr>
          <w:p w14:paraId="1EB80BA2" w14:textId="77777777" w:rsidR="006D3071" w:rsidRPr="00D63923" w:rsidRDefault="006D3071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276" w:type="dxa"/>
            <w:textDirection w:val="btLr"/>
          </w:tcPr>
          <w:p w14:paraId="7CAB5C62" w14:textId="52136E8D" w:rsidR="006D3071" w:rsidRDefault="006D3071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15A31355" w14:textId="6E3AC692" w:rsidR="006D3071" w:rsidRPr="00040492" w:rsidRDefault="001630FA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</w:tr>
      <w:tr w:rsidR="006D3071" w:rsidRPr="00D63923" w14:paraId="240BC566" w14:textId="77777777" w:rsidTr="00DA391B">
        <w:trPr>
          <w:cantSplit/>
          <w:trHeight w:val="1134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47FADBE3" w14:textId="77777777" w:rsidR="006D3071" w:rsidRPr="00D63923" w:rsidRDefault="006D3071" w:rsidP="006D3071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DD27099" w14:textId="77777777" w:rsidR="006D3071" w:rsidRPr="00D63923" w:rsidRDefault="006D3071" w:rsidP="006D3071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Exosome Diameter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0D369552" w14:textId="77777777" w:rsidR="006D3071" w:rsidRPr="00D63923" w:rsidRDefault="006D3071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50~150 nm</w:t>
            </w:r>
          </w:p>
        </w:tc>
        <w:tc>
          <w:tcPr>
            <w:tcW w:w="1985" w:type="dxa"/>
            <w:textDirection w:val="btLr"/>
          </w:tcPr>
          <w:p w14:paraId="020B2876" w14:textId="77777777" w:rsidR="006D3071" w:rsidRPr="00D63923" w:rsidRDefault="006D3071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50~150 nm</w:t>
            </w:r>
          </w:p>
        </w:tc>
        <w:tc>
          <w:tcPr>
            <w:tcW w:w="1276" w:type="dxa"/>
            <w:textDirection w:val="btLr"/>
          </w:tcPr>
          <w:p w14:paraId="18836CD5" w14:textId="6F11764C" w:rsidR="006D3071" w:rsidRDefault="006D3071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45 nm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011BD6CA" w14:textId="6F7C7EA7" w:rsidR="006D3071" w:rsidRDefault="00DA391B" w:rsidP="006D307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A391B" w:rsidRPr="00D63923" w14:paraId="03EF4693" w14:textId="77777777" w:rsidTr="00DA391B">
        <w:trPr>
          <w:cantSplit/>
          <w:trHeight w:val="1134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72A0A580" w14:textId="77777777" w:rsidR="00DA391B" w:rsidRPr="00D63923" w:rsidRDefault="00DA391B" w:rsidP="00DA391B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7FA0930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6E3F4509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 BM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</w:p>
        </w:tc>
        <w:tc>
          <w:tcPr>
            <w:tcW w:w="1985" w:type="dxa"/>
            <w:textDirection w:val="btLr"/>
          </w:tcPr>
          <w:p w14:paraId="0C4858DE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 N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741071BC" w14:textId="6207339A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 BM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4E85F405" w14:textId="5B79ECC1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 BMSC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</w:p>
        </w:tc>
      </w:tr>
      <w:tr w:rsidR="00DA391B" w:rsidRPr="00D63923" w14:paraId="5AD25149" w14:textId="77777777" w:rsidTr="00DA391B">
        <w:trPr>
          <w:cantSplit/>
          <w:trHeight w:val="1948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0D733851" w14:textId="77777777" w:rsidR="00DA391B" w:rsidRPr="00D63923" w:rsidRDefault="00DA391B" w:rsidP="00DA391B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84436C6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Group</w:t>
            </w:r>
            <w:r>
              <w:rPr>
                <w:rFonts w:hint="eastAsia"/>
                <w:b/>
                <w:bCs/>
                <w:sz w:val="21"/>
              </w:rPr>
              <w:t>(n)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0BF5F804" w14:textId="77777777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763859C3" w14:textId="77777777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6AD88366" w14:textId="77777777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miR-193b-5p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0F35E01C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miR</w:t>
            </w:r>
            <w:proofErr w:type="spellEnd"/>
            <w:r>
              <w:rPr>
                <w:rFonts w:hint="eastAsia"/>
                <w:sz w:val="21"/>
              </w:rPr>
              <w:t xml:space="preserve"> inhibitor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1985" w:type="dxa"/>
            <w:textDirection w:val="btLr"/>
          </w:tcPr>
          <w:p w14:paraId="20E355FC" w14:textId="77777777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4C6666C8" w14:textId="77777777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0F81F661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BHD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1276" w:type="dxa"/>
            <w:textDirection w:val="btLr"/>
          </w:tcPr>
          <w:p w14:paraId="5A1C94AD" w14:textId="77777777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PB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29740F5B" w14:textId="15808FEF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Exos</w:t>
            </w:r>
            <w:proofErr w:type="spellEnd"/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0E738D95" w14:textId="77777777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vehicle</w:t>
            </w:r>
            <w:proofErr w:type="spellEnd"/>
            <w:r>
              <w:rPr>
                <w:rFonts w:hint="eastAsia"/>
                <w:sz w:val="21"/>
              </w:rPr>
              <w:t>(17);</w:t>
            </w:r>
          </w:p>
          <w:p w14:paraId="279D5BAA" w14:textId="020B3A2A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17).</w:t>
            </w:r>
          </w:p>
        </w:tc>
      </w:tr>
      <w:tr w:rsidR="00DA391B" w:rsidRPr="00D63923" w14:paraId="103E9583" w14:textId="77777777" w:rsidTr="00DA391B">
        <w:trPr>
          <w:cantSplit/>
          <w:trHeight w:val="1210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51855721" w14:textId="77777777" w:rsidR="00DA391B" w:rsidRPr="00D63923" w:rsidRDefault="00DA391B" w:rsidP="00DA391B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36C5F43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Age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6F8F51BF" w14:textId="77777777" w:rsidR="00DA391B" w:rsidRPr="00D63923" w:rsidRDefault="00DA391B" w:rsidP="00DA391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985" w:type="dxa"/>
            <w:textDirection w:val="btLr"/>
          </w:tcPr>
          <w:p w14:paraId="6840065E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2.5~3 months</w:t>
            </w:r>
          </w:p>
        </w:tc>
        <w:tc>
          <w:tcPr>
            <w:tcW w:w="1276" w:type="dxa"/>
            <w:textDirection w:val="btLr"/>
          </w:tcPr>
          <w:p w14:paraId="498C7439" w14:textId="26ECAE51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 weeks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7B413942" w14:textId="4EC76130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2 months</w:t>
            </w:r>
          </w:p>
        </w:tc>
      </w:tr>
      <w:tr w:rsidR="00DA391B" w:rsidRPr="00D63923" w14:paraId="5D1F1BFB" w14:textId="77777777" w:rsidTr="00DA391B">
        <w:trPr>
          <w:cantSplit/>
          <w:trHeight w:val="1121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4BFA71DF" w14:textId="77777777" w:rsidR="00DA391B" w:rsidRPr="00D63923" w:rsidRDefault="00DA391B" w:rsidP="00DA391B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1EF4317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ex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32EDA358" w14:textId="77777777" w:rsidR="00DA391B" w:rsidRPr="00D63923" w:rsidRDefault="00DA391B" w:rsidP="00DA391B">
            <w:pPr>
              <w:pStyle w:val="a0"/>
              <w:ind w:left="113" w:right="113"/>
              <w:rPr>
                <w:sz w:val="21"/>
              </w:rPr>
            </w:pPr>
            <w:r w:rsidRPr="003575C7">
              <w:rPr>
                <w:sz w:val="21"/>
              </w:rPr>
              <w:t>male</w:t>
            </w:r>
          </w:p>
        </w:tc>
        <w:tc>
          <w:tcPr>
            <w:tcW w:w="1985" w:type="dxa"/>
            <w:textDirection w:val="btLr"/>
          </w:tcPr>
          <w:p w14:paraId="61A04693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575C7">
              <w:rPr>
                <w:sz w:val="21"/>
              </w:rPr>
              <w:t>male</w:t>
            </w:r>
          </w:p>
        </w:tc>
        <w:tc>
          <w:tcPr>
            <w:tcW w:w="1276" w:type="dxa"/>
            <w:textDirection w:val="btLr"/>
          </w:tcPr>
          <w:p w14:paraId="1E8CF34C" w14:textId="50F5941F" w:rsidR="00DA391B" w:rsidRPr="003575C7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575C7">
              <w:rPr>
                <w:sz w:val="21"/>
              </w:rPr>
              <w:t>male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5CC06CE9" w14:textId="77F0A633" w:rsidR="00DA391B" w:rsidRPr="003575C7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575C7">
              <w:rPr>
                <w:sz w:val="21"/>
              </w:rPr>
              <w:t>male</w:t>
            </w:r>
          </w:p>
        </w:tc>
      </w:tr>
      <w:tr w:rsidR="00DA391B" w:rsidRPr="00D63923" w14:paraId="776A4D0A" w14:textId="77777777" w:rsidTr="00DA391B">
        <w:trPr>
          <w:cantSplit/>
          <w:trHeight w:val="1225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0D815742" w14:textId="77777777" w:rsidR="00DA391B" w:rsidRPr="00D63923" w:rsidRDefault="00DA391B" w:rsidP="00DA391B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5FD481C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pecies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50C41870" w14:textId="77777777" w:rsidR="00DA391B" w:rsidRPr="00D63923" w:rsidRDefault="00DA391B" w:rsidP="00DA391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985" w:type="dxa"/>
            <w:textDirection w:val="btLr"/>
          </w:tcPr>
          <w:p w14:paraId="0DEA585B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276" w:type="dxa"/>
            <w:textDirection w:val="btLr"/>
          </w:tcPr>
          <w:p w14:paraId="617CCA72" w14:textId="215FA97E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724C6276" w14:textId="1827B89E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</w:tr>
      <w:tr w:rsidR="00DA391B" w:rsidRPr="00D63923" w14:paraId="00DC4A6F" w14:textId="77777777" w:rsidTr="00DA391B">
        <w:trPr>
          <w:cantSplit/>
          <w:trHeight w:val="1240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441A625B" w14:textId="77777777" w:rsidR="00DA391B" w:rsidRPr="00D63923" w:rsidRDefault="00DA391B" w:rsidP="00DA391B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33C2249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Location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74FC3391" w14:textId="77777777" w:rsidR="00DA391B" w:rsidRPr="00D63923" w:rsidRDefault="00DA391B" w:rsidP="00DA391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985" w:type="dxa"/>
            <w:textDirection w:val="btLr"/>
          </w:tcPr>
          <w:p w14:paraId="0A5334D8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276" w:type="dxa"/>
            <w:textDirection w:val="btLr"/>
          </w:tcPr>
          <w:p w14:paraId="48C95992" w14:textId="062731B6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351EFCFD" w14:textId="4688B23B" w:rsidR="00DA391B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</w:tr>
      <w:tr w:rsidR="00DA391B" w:rsidRPr="00D63923" w14:paraId="7F86D32C" w14:textId="77777777" w:rsidTr="00DA391B">
        <w:trPr>
          <w:cantSplit/>
          <w:trHeight w:val="2013"/>
        </w:trPr>
        <w:tc>
          <w:tcPr>
            <w:tcW w:w="710" w:type="dxa"/>
            <w:vMerge/>
            <w:tcBorders>
              <w:right w:val="single" w:sz="12" w:space="0" w:color="auto"/>
            </w:tcBorders>
          </w:tcPr>
          <w:p w14:paraId="1E20339B" w14:textId="77777777" w:rsidR="00DA391B" w:rsidRPr="00D63923" w:rsidRDefault="00DA391B" w:rsidP="00DA391B">
            <w:pPr>
              <w:pStyle w:val="a0"/>
              <w:rPr>
                <w:sz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4688C63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Reference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textDirection w:val="btLr"/>
          </w:tcPr>
          <w:p w14:paraId="49DE9774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575C7">
              <w:rPr>
                <w:sz w:val="21"/>
              </w:rPr>
              <w:t>Wang et al., 2023a</w:t>
            </w:r>
          </w:p>
        </w:tc>
        <w:tc>
          <w:tcPr>
            <w:tcW w:w="1985" w:type="dxa"/>
            <w:textDirection w:val="btLr"/>
          </w:tcPr>
          <w:p w14:paraId="7B652B6F" w14:textId="77777777" w:rsidR="00DA391B" w:rsidRPr="00D63923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601DA6">
              <w:rPr>
                <w:sz w:val="21"/>
              </w:rPr>
              <w:t>Long et al., 2023</w:t>
            </w:r>
          </w:p>
        </w:tc>
        <w:tc>
          <w:tcPr>
            <w:tcW w:w="1276" w:type="dxa"/>
            <w:textDirection w:val="btLr"/>
          </w:tcPr>
          <w:p w14:paraId="50AA2E21" w14:textId="4987ED7A" w:rsidR="00DA391B" w:rsidRPr="00F47997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47997">
              <w:rPr>
                <w:sz w:val="21"/>
              </w:rPr>
              <w:t>Li et al.,  2023a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7340298C" w14:textId="5E11B769" w:rsidR="00DA391B" w:rsidRPr="00601DA6" w:rsidRDefault="00DA391B" w:rsidP="00DA391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614DFF">
              <w:rPr>
                <w:sz w:val="21"/>
              </w:rPr>
              <w:t>Jiang et al., 2023</w:t>
            </w:r>
          </w:p>
        </w:tc>
      </w:tr>
    </w:tbl>
    <w:p w14:paraId="1FABEF83" w14:textId="77777777" w:rsidR="00FC5C3E" w:rsidRDefault="00FC5C3E"/>
    <w:p w14:paraId="6904C9A4" w14:textId="77777777" w:rsidR="006D3071" w:rsidRDefault="006D3071" w:rsidP="000D3B09">
      <w:pPr>
        <w:pStyle w:val="a0"/>
      </w:pPr>
    </w:p>
    <w:tbl>
      <w:tblPr>
        <w:tblStyle w:val="a9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985"/>
        <w:gridCol w:w="1984"/>
        <w:gridCol w:w="2694"/>
        <w:gridCol w:w="1559"/>
      </w:tblGrid>
      <w:tr w:rsidR="00FF4EB7" w:rsidRPr="00D63923" w14:paraId="1EA404A6" w14:textId="77777777" w:rsidTr="00A14670">
        <w:trPr>
          <w:cantSplit/>
          <w:trHeight w:val="1094"/>
        </w:trPr>
        <w:tc>
          <w:tcPr>
            <w:tcW w:w="709" w:type="dxa"/>
            <w:vMerge w:val="restart"/>
            <w:tcBorders>
              <w:right w:val="single" w:sz="12" w:space="0" w:color="auto"/>
            </w:tcBorders>
            <w:textDirection w:val="btLr"/>
          </w:tcPr>
          <w:p w14:paraId="0D63FBBA" w14:textId="6E6C3673" w:rsidR="00FF4EB7" w:rsidRPr="00D63923" w:rsidRDefault="00FF4EB7" w:rsidP="00A81A6B">
            <w:pPr>
              <w:pStyle w:val="a0"/>
              <w:ind w:left="113" w:right="113"/>
              <w:rPr>
                <w:sz w:val="21"/>
              </w:rPr>
            </w:pPr>
            <w:bookmarkStart w:id="0" w:name="_Hlk174615024"/>
            <w:r w:rsidRPr="00F50C9C">
              <w:rPr>
                <w:sz w:val="21"/>
              </w:rPr>
              <w:t>Supplementary Table S1</w:t>
            </w:r>
            <w:r>
              <w:rPr>
                <w:rFonts w:hint="eastAsia"/>
                <w:sz w:val="21"/>
              </w:rPr>
              <w:t xml:space="preserve"> (</w:t>
            </w:r>
            <w:r w:rsidRPr="004C1CD9">
              <w:rPr>
                <w:sz w:val="21"/>
              </w:rPr>
              <w:t>continued</w:t>
            </w:r>
            <w:r>
              <w:rPr>
                <w:rFonts w:hint="eastAsia"/>
                <w:sz w:val="21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FBCC7F7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Outcom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18502DD1" w14:textId="287F32B0" w:rsidR="00FF4EB7" w:rsidRPr="00040492" w:rsidRDefault="00FF4EB7" w:rsidP="00A81A6B">
            <w:pPr>
              <w:pStyle w:val="a0"/>
              <w:ind w:left="113" w:right="113"/>
              <w:rPr>
                <w:sz w:val="21"/>
              </w:rPr>
            </w:pPr>
            <w:r w:rsidRPr="00040492">
              <w:rPr>
                <w:rFonts w:ascii="宋体" w:hAnsi="宋体" w:cs="宋体" w:hint="eastAsia"/>
                <w:sz w:val="21"/>
              </w:rPr>
              <w:t>①</w:t>
            </w:r>
            <w:r>
              <w:rPr>
                <w:rFonts w:ascii="宋体" w:hAnsi="宋体" w:cs="宋体" w:hint="eastAsia"/>
                <w:sz w:val="21"/>
              </w:rPr>
              <w:t>②</w:t>
            </w:r>
          </w:p>
        </w:tc>
        <w:tc>
          <w:tcPr>
            <w:tcW w:w="1984" w:type="dxa"/>
            <w:textDirection w:val="btLr"/>
          </w:tcPr>
          <w:p w14:paraId="56FA71A8" w14:textId="69954D25" w:rsidR="00FF4EB7" w:rsidRPr="00D63923" w:rsidRDefault="00FF4EB7" w:rsidP="00B75B59">
            <w:pPr>
              <w:pStyle w:val="a0"/>
              <w:numPr>
                <w:ilvl w:val="0"/>
                <w:numId w:val="4"/>
              </w:numPr>
              <w:spacing w:line="240" w:lineRule="auto"/>
              <w:ind w:right="113"/>
              <w:rPr>
                <w:sz w:val="21"/>
              </w:rPr>
            </w:pPr>
            <w:r>
              <w:rPr>
                <w:rFonts w:ascii="宋体" w:hAnsi="宋体" w:cs="宋体" w:hint="eastAsia"/>
                <w:sz w:val="21"/>
              </w:rPr>
              <w:t>②</w:t>
            </w:r>
          </w:p>
        </w:tc>
        <w:tc>
          <w:tcPr>
            <w:tcW w:w="2694" w:type="dxa"/>
            <w:textDirection w:val="btLr"/>
          </w:tcPr>
          <w:p w14:paraId="2151A1C1" w14:textId="31E2E492" w:rsidR="00FF4EB7" w:rsidRPr="00040492" w:rsidRDefault="00FF4EB7" w:rsidP="00B75B59">
            <w:pPr>
              <w:pStyle w:val="a0"/>
              <w:numPr>
                <w:ilvl w:val="0"/>
                <w:numId w:val="5"/>
              </w:numPr>
              <w:spacing w:line="240" w:lineRule="auto"/>
              <w:ind w:right="113"/>
              <w:rPr>
                <w:rFonts w:ascii="宋体" w:hAnsi="宋体" w:cs="宋体" w:hint="eastAsia"/>
                <w:sz w:val="21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60E725DA" w14:textId="4BC34B57" w:rsidR="00FF4EB7" w:rsidRPr="00040492" w:rsidRDefault="00FF4EB7" w:rsidP="00B75B59">
            <w:pPr>
              <w:pStyle w:val="a0"/>
              <w:numPr>
                <w:ilvl w:val="0"/>
                <w:numId w:val="6"/>
              </w:numPr>
              <w:spacing w:line="240" w:lineRule="auto"/>
              <w:ind w:right="113"/>
              <w:rPr>
                <w:rFonts w:ascii="宋体" w:hAnsi="宋体" w:cs="宋体" w:hint="eastAsia"/>
                <w:sz w:val="21"/>
              </w:rPr>
            </w:pPr>
          </w:p>
        </w:tc>
      </w:tr>
      <w:tr w:rsidR="00FF4EB7" w:rsidRPr="00D63923" w14:paraId="2138BD3F" w14:textId="77777777" w:rsidTr="00A14670">
        <w:trPr>
          <w:cantSplit/>
          <w:trHeight w:val="829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15530FBA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E8F079F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Dos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40242951" w14:textId="604764C2" w:rsidR="00FF4EB7" w:rsidRPr="00D63923" w:rsidRDefault="00FF4EB7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80 </w:t>
            </w:r>
            <w:proofErr w:type="spellStart"/>
            <w:r w:rsidRPr="00040492">
              <w:rPr>
                <w:sz w:val="21"/>
              </w:rPr>
              <w:t>μg</w:t>
            </w:r>
            <w:proofErr w:type="spellEnd"/>
          </w:p>
        </w:tc>
        <w:tc>
          <w:tcPr>
            <w:tcW w:w="1984" w:type="dxa"/>
            <w:textDirection w:val="btLr"/>
          </w:tcPr>
          <w:p w14:paraId="4651D800" w14:textId="535F7B95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 w:rsidRPr="00A6451E">
              <w:rPr>
                <w:sz w:val="21"/>
              </w:rPr>
              <w:t>×10</w:t>
            </w:r>
            <w:r w:rsidRPr="00A6451E">
              <w:rPr>
                <w:sz w:val="21"/>
                <w:vertAlign w:val="superscript"/>
              </w:rPr>
              <w:t>1</w:t>
            </w:r>
            <w:r>
              <w:rPr>
                <w:rFonts w:hint="eastAsia"/>
                <w:sz w:val="21"/>
                <w:vertAlign w:val="superscript"/>
              </w:rPr>
              <w:t>1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2694" w:type="dxa"/>
            <w:textDirection w:val="btLr"/>
          </w:tcPr>
          <w:p w14:paraId="32DC1E03" w14:textId="6F2BDE33" w:rsidR="00FF4EB7" w:rsidRDefault="00FC5230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0 </w:t>
            </w:r>
            <w:proofErr w:type="spellStart"/>
            <w:r w:rsidRPr="00040492">
              <w:rPr>
                <w:sz w:val="21"/>
              </w:rPr>
              <w:t>μg</w:t>
            </w:r>
            <w:proofErr w:type="spellEnd"/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4CD84E18" w14:textId="7ACB08CD" w:rsidR="00FF4EB7" w:rsidRDefault="00B75B59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200 </w:t>
            </w:r>
            <w:proofErr w:type="spellStart"/>
            <w:r w:rsidRPr="00040492">
              <w:rPr>
                <w:sz w:val="21"/>
              </w:rPr>
              <w:t>μg</w:t>
            </w:r>
            <w:proofErr w:type="spellEnd"/>
            <w:r>
              <w:rPr>
                <w:rFonts w:hint="eastAsia"/>
                <w:sz w:val="21"/>
              </w:rPr>
              <w:t>/Kg</w:t>
            </w:r>
          </w:p>
        </w:tc>
      </w:tr>
      <w:tr w:rsidR="00FF4EB7" w:rsidRPr="00D63923" w14:paraId="1A6076F7" w14:textId="77777777" w:rsidTr="00A14670">
        <w:trPr>
          <w:cantSplit/>
          <w:trHeight w:val="1273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18C0DB27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9A422A9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Way of administrated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68D28FC6" w14:textId="224F279A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984" w:type="dxa"/>
            <w:textDirection w:val="btLr"/>
          </w:tcPr>
          <w:p w14:paraId="70E28BB9" w14:textId="3DF6494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2694" w:type="dxa"/>
            <w:textDirection w:val="btLr"/>
          </w:tcPr>
          <w:p w14:paraId="38BD035C" w14:textId="08C130A4" w:rsidR="00FF4EB7" w:rsidRDefault="00FC5230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3E172E85" w14:textId="3521A33F" w:rsidR="00FF4EB7" w:rsidRPr="00040492" w:rsidRDefault="00B75B59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sz w:val="21"/>
              </w:rPr>
              <w:t>I</w:t>
            </w:r>
            <w:r>
              <w:rPr>
                <w:rFonts w:hint="eastAsia"/>
                <w:sz w:val="21"/>
              </w:rPr>
              <w:t>ntranasal administration</w:t>
            </w:r>
          </w:p>
        </w:tc>
      </w:tr>
      <w:tr w:rsidR="00FF4EB7" w:rsidRPr="00D63923" w14:paraId="2730C7C2" w14:textId="77777777" w:rsidTr="00A14670">
        <w:trPr>
          <w:cantSplit/>
          <w:trHeight w:val="1134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01C0A29F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62B6CC6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Exosome Diameter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5AF8DEEB" w14:textId="27F4731F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50~120 nm</w:t>
            </w:r>
          </w:p>
        </w:tc>
        <w:tc>
          <w:tcPr>
            <w:tcW w:w="1984" w:type="dxa"/>
            <w:textDirection w:val="btLr"/>
          </w:tcPr>
          <w:p w14:paraId="188CB8F0" w14:textId="4C42915B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0 nm</w:t>
            </w:r>
          </w:p>
        </w:tc>
        <w:tc>
          <w:tcPr>
            <w:tcW w:w="2694" w:type="dxa"/>
            <w:textDirection w:val="btLr"/>
          </w:tcPr>
          <w:p w14:paraId="3E1B5C6C" w14:textId="641C782E" w:rsidR="00FF4EB7" w:rsidRDefault="00FC5230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0~100 nm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699F8150" w14:textId="4B311CC2" w:rsidR="00FF4EB7" w:rsidRDefault="00B75B59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40 nm</w:t>
            </w:r>
          </w:p>
        </w:tc>
      </w:tr>
      <w:tr w:rsidR="00FF4EB7" w:rsidRPr="00D63923" w14:paraId="73849CA0" w14:textId="77777777" w:rsidTr="00A14670">
        <w:trPr>
          <w:cantSplit/>
          <w:trHeight w:val="1407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156C3452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31FF545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2C113CD9" w14:textId="7E9CC118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CE20CC">
              <w:rPr>
                <w:sz w:val="21"/>
              </w:rPr>
              <w:t>human UCMSC-</w:t>
            </w:r>
            <w:proofErr w:type="spellStart"/>
            <w:r w:rsidRPr="00CE20CC">
              <w:rPr>
                <w:sz w:val="21"/>
              </w:rPr>
              <w:t>Exos</w:t>
            </w:r>
            <w:proofErr w:type="spellEnd"/>
          </w:p>
        </w:tc>
        <w:tc>
          <w:tcPr>
            <w:tcW w:w="1984" w:type="dxa"/>
            <w:textDirection w:val="btLr"/>
          </w:tcPr>
          <w:p w14:paraId="2C581026" w14:textId="6B241299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A6451E">
              <w:rPr>
                <w:sz w:val="21"/>
              </w:rPr>
              <w:t>human BMSC-</w:t>
            </w:r>
            <w:proofErr w:type="spellStart"/>
            <w:r w:rsidRPr="00A6451E">
              <w:rPr>
                <w:sz w:val="21"/>
              </w:rPr>
              <w:t>Exos</w:t>
            </w:r>
            <w:proofErr w:type="spellEnd"/>
          </w:p>
        </w:tc>
        <w:tc>
          <w:tcPr>
            <w:tcW w:w="2694" w:type="dxa"/>
            <w:textDirection w:val="btLr"/>
          </w:tcPr>
          <w:p w14:paraId="6086D27C" w14:textId="04D137D8" w:rsidR="00FF4EB7" w:rsidRPr="00A6451E" w:rsidRDefault="00FC5230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613B05">
              <w:rPr>
                <w:sz w:val="21"/>
              </w:rPr>
              <w:t>human UCMSC-</w:t>
            </w:r>
            <w:proofErr w:type="spellStart"/>
            <w:r w:rsidRPr="00613B05">
              <w:rPr>
                <w:sz w:val="21"/>
              </w:rPr>
              <w:t>Exos</w:t>
            </w:r>
            <w:proofErr w:type="spellEnd"/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497047F0" w14:textId="2EE81170" w:rsidR="00FF4EB7" w:rsidRDefault="00B75B59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472C6">
              <w:rPr>
                <w:sz w:val="21"/>
              </w:rPr>
              <w:t>human ADSC-</w:t>
            </w:r>
            <w:proofErr w:type="spellStart"/>
            <w:r w:rsidRPr="00F472C6">
              <w:rPr>
                <w:sz w:val="21"/>
              </w:rPr>
              <w:t>Exos</w:t>
            </w:r>
            <w:proofErr w:type="spellEnd"/>
          </w:p>
        </w:tc>
      </w:tr>
      <w:tr w:rsidR="00FF4EB7" w:rsidRPr="00D63923" w14:paraId="4484B041" w14:textId="77777777" w:rsidTr="00A14670">
        <w:trPr>
          <w:cantSplit/>
          <w:trHeight w:val="2244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4179892E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E9088A4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Group</w:t>
            </w:r>
            <w:r>
              <w:rPr>
                <w:rFonts w:hint="eastAsia"/>
                <w:b/>
                <w:bCs/>
                <w:sz w:val="21"/>
              </w:rPr>
              <w:t>(n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05392D35" w14:textId="77777777" w:rsidR="00FF4EB7" w:rsidRDefault="00FF4EB7" w:rsidP="006B4EDD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35);</w:t>
            </w:r>
          </w:p>
          <w:p w14:paraId="7D87F329" w14:textId="77777777" w:rsidR="00FF4EB7" w:rsidRDefault="00FF4EB7" w:rsidP="006B4EDD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35);</w:t>
            </w:r>
          </w:p>
          <w:p w14:paraId="638872D7" w14:textId="77777777" w:rsidR="00FF4EB7" w:rsidRDefault="00FF4EB7" w:rsidP="006B4EDD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N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35);</w:t>
            </w:r>
          </w:p>
          <w:p w14:paraId="0852104D" w14:textId="04AA8132" w:rsidR="00FF4EB7" w:rsidRPr="00D63923" w:rsidRDefault="00FF4EB7" w:rsidP="006B4EDD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I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35).</w:t>
            </w:r>
          </w:p>
        </w:tc>
        <w:tc>
          <w:tcPr>
            <w:tcW w:w="1984" w:type="dxa"/>
            <w:textDirection w:val="btLr"/>
          </w:tcPr>
          <w:p w14:paraId="12A650E2" w14:textId="77777777" w:rsidR="00FF4EB7" w:rsidRDefault="00FF4EB7" w:rsidP="00FF4EB7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PBS</w:t>
            </w:r>
            <w:proofErr w:type="spellEnd"/>
            <w:r>
              <w:rPr>
                <w:rFonts w:hint="eastAsia"/>
                <w:sz w:val="21"/>
              </w:rPr>
              <w:t>(4);</w:t>
            </w:r>
          </w:p>
          <w:p w14:paraId="11799F7C" w14:textId="77777777" w:rsidR="00FF4EB7" w:rsidRDefault="00FF4EB7" w:rsidP="00FF4EB7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Exos</w:t>
            </w:r>
            <w:proofErr w:type="spellEnd"/>
            <w:r>
              <w:rPr>
                <w:rFonts w:hint="eastAsia"/>
                <w:sz w:val="21"/>
              </w:rPr>
              <w:t>(4);</w:t>
            </w:r>
          </w:p>
          <w:p w14:paraId="55D82A41" w14:textId="778C4D32" w:rsidR="00FF4EB7" w:rsidRPr="00FF4EB7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pMCAO+miR-23a-3p inhibitor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4).</w:t>
            </w:r>
          </w:p>
        </w:tc>
        <w:tc>
          <w:tcPr>
            <w:tcW w:w="2694" w:type="dxa"/>
            <w:textDirection w:val="btLr"/>
          </w:tcPr>
          <w:p w14:paraId="3B7274F4" w14:textId="77777777" w:rsidR="00FC5230" w:rsidRDefault="00FC5230" w:rsidP="00FC5230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17);</w:t>
            </w:r>
          </w:p>
          <w:p w14:paraId="30FD89C7" w14:textId="77777777" w:rsidR="00FC5230" w:rsidRDefault="00FC5230" w:rsidP="00FC5230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17);</w:t>
            </w:r>
          </w:p>
          <w:p w14:paraId="099B7675" w14:textId="77777777" w:rsidR="00FC5230" w:rsidRDefault="00FC5230" w:rsidP="00FC5230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miR-24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17);</w:t>
            </w:r>
          </w:p>
          <w:p w14:paraId="21AD244F" w14:textId="2C1C0DD8" w:rsidR="00FF4EB7" w:rsidRDefault="00FC5230" w:rsidP="00FC5230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miR</w:t>
            </w:r>
            <w:proofErr w:type="spellEnd"/>
            <w:r>
              <w:rPr>
                <w:rFonts w:hint="eastAsia"/>
                <w:sz w:val="21"/>
              </w:rPr>
              <w:t xml:space="preserve"> inhibitor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17).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5DF20F73" w14:textId="77777777" w:rsidR="00B75B59" w:rsidRDefault="00B75B59" w:rsidP="00B75B59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PB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63DD86AE" w14:textId="2A479E7F" w:rsidR="00FF4EB7" w:rsidRDefault="00B75B59" w:rsidP="00B75B59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</w:tr>
      <w:tr w:rsidR="00FF4EB7" w:rsidRPr="00D63923" w14:paraId="1472283B" w14:textId="77777777" w:rsidTr="00A14670">
        <w:trPr>
          <w:cantSplit/>
          <w:trHeight w:val="983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316A8ECC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FF4F223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Ag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52FA143C" w14:textId="04FF4566" w:rsidR="00FF4EB7" w:rsidRPr="00D63923" w:rsidRDefault="00FF4EB7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 weeks</w:t>
            </w:r>
          </w:p>
        </w:tc>
        <w:tc>
          <w:tcPr>
            <w:tcW w:w="1984" w:type="dxa"/>
            <w:textDirection w:val="btLr"/>
          </w:tcPr>
          <w:p w14:paraId="5EE734BC" w14:textId="22F7614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2694" w:type="dxa"/>
            <w:textDirection w:val="btLr"/>
          </w:tcPr>
          <w:p w14:paraId="3CBBFF72" w14:textId="13FD3CED" w:rsidR="00FF4EB7" w:rsidRDefault="006B4EDD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66DF028F" w14:textId="30FC8753" w:rsidR="00FF4EB7" w:rsidRDefault="00B75B59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~4 months</w:t>
            </w:r>
          </w:p>
        </w:tc>
      </w:tr>
      <w:tr w:rsidR="00FF4EB7" w:rsidRPr="00D63923" w14:paraId="5D89049D" w14:textId="77777777" w:rsidTr="00A14670">
        <w:trPr>
          <w:cantSplit/>
          <w:trHeight w:val="971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7A7E11B5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17A4863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e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5B37CCB7" w14:textId="23C35772" w:rsidR="00FF4EB7" w:rsidRPr="00D63923" w:rsidRDefault="00FF4EB7" w:rsidP="00A81A6B">
            <w:pPr>
              <w:pStyle w:val="a0"/>
              <w:ind w:left="113" w:right="113"/>
              <w:rPr>
                <w:sz w:val="21"/>
              </w:rPr>
            </w:pPr>
            <w:r w:rsidRPr="003575C7">
              <w:rPr>
                <w:sz w:val="21"/>
              </w:rPr>
              <w:t>male</w:t>
            </w:r>
          </w:p>
        </w:tc>
        <w:tc>
          <w:tcPr>
            <w:tcW w:w="1984" w:type="dxa"/>
            <w:textDirection w:val="btLr"/>
          </w:tcPr>
          <w:p w14:paraId="06B55EA7" w14:textId="0B19F561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575C7">
              <w:rPr>
                <w:sz w:val="21"/>
              </w:rPr>
              <w:t>male</w:t>
            </w:r>
          </w:p>
        </w:tc>
        <w:tc>
          <w:tcPr>
            <w:tcW w:w="2694" w:type="dxa"/>
            <w:textDirection w:val="btLr"/>
          </w:tcPr>
          <w:p w14:paraId="2054B00C" w14:textId="4527693E" w:rsidR="00FF4EB7" w:rsidRPr="003575C7" w:rsidRDefault="006B4EDD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575C7">
              <w:rPr>
                <w:sz w:val="21"/>
              </w:rPr>
              <w:t>male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76FCDBCB" w14:textId="20B17DD7" w:rsidR="00FF4EB7" w:rsidRPr="003575C7" w:rsidRDefault="00B75B59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575C7">
              <w:rPr>
                <w:sz w:val="21"/>
              </w:rPr>
              <w:t>male</w:t>
            </w:r>
          </w:p>
        </w:tc>
      </w:tr>
      <w:tr w:rsidR="00FF4EB7" w:rsidRPr="00D63923" w14:paraId="18ABD833" w14:textId="77777777" w:rsidTr="00A14670">
        <w:trPr>
          <w:cantSplit/>
          <w:trHeight w:val="1127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6C82DD44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36F588F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pecie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11A564A8" w14:textId="21A439B4" w:rsidR="00FF4EB7" w:rsidRPr="00D63923" w:rsidRDefault="00FF4EB7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984" w:type="dxa"/>
            <w:textDirection w:val="btLr"/>
          </w:tcPr>
          <w:p w14:paraId="11133A81" w14:textId="0886CD28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Wister rat</w:t>
            </w:r>
          </w:p>
        </w:tc>
        <w:tc>
          <w:tcPr>
            <w:tcW w:w="2694" w:type="dxa"/>
            <w:textDirection w:val="btLr"/>
          </w:tcPr>
          <w:p w14:paraId="53DDBB2F" w14:textId="7C0F0DEA" w:rsidR="00FF4EB7" w:rsidRDefault="006B4EDD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29B8268E" w14:textId="68E9F64B" w:rsidR="00FF4EB7" w:rsidRDefault="00B75B59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</w:tr>
      <w:tr w:rsidR="00FF4EB7" w:rsidRPr="00D63923" w14:paraId="7BA64A01" w14:textId="77777777" w:rsidTr="00A14670">
        <w:trPr>
          <w:cantSplit/>
          <w:trHeight w:val="1111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1391E25D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EA5C859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Location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1903F1E0" w14:textId="382ACDDA" w:rsidR="00FF4EB7" w:rsidRPr="00D63923" w:rsidRDefault="00FF4EB7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984" w:type="dxa"/>
            <w:textDirection w:val="btLr"/>
          </w:tcPr>
          <w:p w14:paraId="4762D54C" w14:textId="41938B08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2694" w:type="dxa"/>
            <w:textDirection w:val="btLr"/>
          </w:tcPr>
          <w:p w14:paraId="753217A5" w14:textId="3736D184" w:rsidR="00FF4EB7" w:rsidRDefault="006B4EDD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359DA3EB" w14:textId="34C8969E" w:rsidR="00FF4EB7" w:rsidRDefault="00B75B59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Brazil</w:t>
            </w:r>
          </w:p>
        </w:tc>
      </w:tr>
      <w:tr w:rsidR="00FF4EB7" w:rsidRPr="00D63923" w14:paraId="598A7BBE" w14:textId="77777777" w:rsidTr="00A14670">
        <w:trPr>
          <w:cantSplit/>
          <w:trHeight w:val="1141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35720E30" w14:textId="77777777" w:rsidR="00FF4EB7" w:rsidRPr="00D63923" w:rsidRDefault="00FF4EB7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3970ACC" w14:textId="77777777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Referenc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04861944" w14:textId="33FB50E0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CE20CC">
              <w:rPr>
                <w:sz w:val="21"/>
              </w:rPr>
              <w:t>Ye et al., 2022</w:t>
            </w:r>
          </w:p>
        </w:tc>
        <w:tc>
          <w:tcPr>
            <w:tcW w:w="1984" w:type="dxa"/>
            <w:textDirection w:val="btLr"/>
          </w:tcPr>
          <w:p w14:paraId="27840193" w14:textId="3E5B2036" w:rsidR="00FF4EB7" w:rsidRPr="00D63923" w:rsidRDefault="00FF4EB7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950393">
              <w:rPr>
                <w:sz w:val="21"/>
              </w:rPr>
              <w:t>Dong et al., 2022</w:t>
            </w:r>
          </w:p>
        </w:tc>
        <w:tc>
          <w:tcPr>
            <w:tcW w:w="2694" w:type="dxa"/>
            <w:textDirection w:val="btLr"/>
          </w:tcPr>
          <w:p w14:paraId="375C1917" w14:textId="440CD3E3" w:rsidR="00FF4EB7" w:rsidRPr="00950393" w:rsidRDefault="006B4EDD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B5350">
              <w:rPr>
                <w:sz w:val="21"/>
              </w:rPr>
              <w:t>Wang et al., 202</w:t>
            </w: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textDirection w:val="btLr"/>
          </w:tcPr>
          <w:p w14:paraId="0E3D1CE7" w14:textId="73B763DD" w:rsidR="00FF4EB7" w:rsidRPr="00601DA6" w:rsidRDefault="00B75B59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472C6">
              <w:rPr>
                <w:sz w:val="21"/>
              </w:rPr>
              <w:t>Rohden et al., 2021</w:t>
            </w:r>
          </w:p>
        </w:tc>
      </w:tr>
      <w:bookmarkEnd w:id="0"/>
    </w:tbl>
    <w:p w14:paraId="56C9D7AC" w14:textId="77777777" w:rsidR="000D3B09" w:rsidRDefault="000D3B09" w:rsidP="000D3B09">
      <w:pPr>
        <w:pStyle w:val="a0"/>
      </w:pPr>
    </w:p>
    <w:p w14:paraId="492C81C0" w14:textId="77777777" w:rsidR="000D3B09" w:rsidRDefault="000D3B09" w:rsidP="000D3B09">
      <w:pPr>
        <w:pStyle w:val="a0"/>
      </w:pPr>
    </w:p>
    <w:tbl>
      <w:tblPr>
        <w:tblStyle w:val="a9"/>
        <w:tblW w:w="992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985"/>
        <w:gridCol w:w="1984"/>
        <w:gridCol w:w="1276"/>
        <w:gridCol w:w="1417"/>
        <w:gridCol w:w="1418"/>
      </w:tblGrid>
      <w:tr w:rsidR="00F767FB" w:rsidRPr="00D63923" w14:paraId="0E032DDD" w14:textId="77777777" w:rsidTr="00FA7C2E">
        <w:trPr>
          <w:cantSplit/>
          <w:trHeight w:val="699"/>
        </w:trPr>
        <w:tc>
          <w:tcPr>
            <w:tcW w:w="709" w:type="dxa"/>
            <w:vMerge w:val="restart"/>
            <w:tcBorders>
              <w:right w:val="single" w:sz="12" w:space="0" w:color="auto"/>
            </w:tcBorders>
            <w:textDirection w:val="btLr"/>
          </w:tcPr>
          <w:p w14:paraId="12A434EA" w14:textId="13EACA9F" w:rsidR="00F767FB" w:rsidRPr="00D63923" w:rsidRDefault="00F767FB" w:rsidP="00A81A6B">
            <w:pPr>
              <w:pStyle w:val="a0"/>
              <w:ind w:left="113" w:right="113"/>
              <w:rPr>
                <w:sz w:val="21"/>
              </w:rPr>
            </w:pPr>
            <w:r w:rsidRPr="00F50C9C">
              <w:rPr>
                <w:sz w:val="21"/>
              </w:rPr>
              <w:t>Supplementary Table S1</w:t>
            </w:r>
            <w:r>
              <w:rPr>
                <w:rFonts w:hint="eastAsia"/>
                <w:sz w:val="21"/>
              </w:rPr>
              <w:t xml:space="preserve"> (</w:t>
            </w:r>
            <w:r w:rsidRPr="004C1CD9">
              <w:rPr>
                <w:sz w:val="21"/>
              </w:rPr>
              <w:t>continued</w:t>
            </w:r>
            <w:r>
              <w:rPr>
                <w:rFonts w:hint="eastAsia"/>
                <w:sz w:val="21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08EAC88" w14:textId="77777777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Outcom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3C7DA7BC" w14:textId="25D69DF5" w:rsidR="00F767FB" w:rsidRPr="00040492" w:rsidRDefault="00F767FB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ascii="宋体" w:hAnsi="宋体" w:cs="宋体" w:hint="eastAsia"/>
                <w:sz w:val="21"/>
              </w:rPr>
              <w:t>②</w:t>
            </w:r>
          </w:p>
        </w:tc>
        <w:tc>
          <w:tcPr>
            <w:tcW w:w="1984" w:type="dxa"/>
            <w:textDirection w:val="btLr"/>
          </w:tcPr>
          <w:p w14:paraId="3B98B854" w14:textId="74F18382" w:rsidR="00F767FB" w:rsidRPr="00D63923" w:rsidRDefault="00F767FB" w:rsidP="008E63FC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E63FC">
              <w:rPr>
                <w:rFonts w:hint="eastAsia"/>
                <w:sz w:val="21"/>
              </w:rPr>
              <w:t>②</w:t>
            </w:r>
          </w:p>
        </w:tc>
        <w:tc>
          <w:tcPr>
            <w:tcW w:w="1276" w:type="dxa"/>
            <w:textDirection w:val="btLr"/>
          </w:tcPr>
          <w:p w14:paraId="4C04C8D4" w14:textId="6DD0930B" w:rsidR="00F767FB" w:rsidRPr="00040492" w:rsidRDefault="00F767FB" w:rsidP="00877877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B90083">
              <w:rPr>
                <w:rFonts w:hint="eastAsia"/>
                <w:sz w:val="21"/>
              </w:rPr>
              <w:t>①②</w:t>
            </w:r>
          </w:p>
        </w:tc>
        <w:tc>
          <w:tcPr>
            <w:tcW w:w="1417" w:type="dxa"/>
            <w:textDirection w:val="btLr"/>
          </w:tcPr>
          <w:p w14:paraId="298C8D4C" w14:textId="7BD0608E" w:rsidR="00F767FB" w:rsidRDefault="00F767FB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F767FB">
              <w:rPr>
                <w:rFonts w:ascii="宋体" w:hAnsi="宋体" w:cs="宋体" w:hint="eastAsia"/>
                <w:sz w:val="21"/>
              </w:rPr>
              <w:t>②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6CE450F8" w14:textId="41182584" w:rsidR="00F767FB" w:rsidRPr="00040492" w:rsidRDefault="00F767FB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F767FB">
              <w:rPr>
                <w:rFonts w:ascii="宋体" w:hAnsi="宋体" w:cs="宋体" w:hint="eastAsia"/>
                <w:sz w:val="21"/>
              </w:rPr>
              <w:t>①②</w:t>
            </w:r>
          </w:p>
        </w:tc>
      </w:tr>
      <w:tr w:rsidR="00F767FB" w:rsidRPr="00D63923" w14:paraId="7BEF22EE" w14:textId="77777777" w:rsidTr="00FA7C2E">
        <w:trPr>
          <w:cantSplit/>
          <w:trHeight w:val="829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2B031CD3" w14:textId="77777777" w:rsidR="00F767FB" w:rsidRPr="00D63923" w:rsidRDefault="00F767FB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175A491" w14:textId="77777777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Dos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09372752" w14:textId="4F3F56FE" w:rsidR="00F767FB" w:rsidRPr="00D63923" w:rsidRDefault="00F767FB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200 </w:t>
            </w:r>
            <w:proofErr w:type="spellStart"/>
            <w:r w:rsidRPr="00040492">
              <w:rPr>
                <w:sz w:val="21"/>
              </w:rPr>
              <w:t>μ</w:t>
            </w:r>
            <w:r>
              <w:rPr>
                <w:rFonts w:hint="eastAsia"/>
                <w:sz w:val="21"/>
              </w:rPr>
              <w:t>l</w:t>
            </w:r>
            <w:proofErr w:type="spellEnd"/>
          </w:p>
        </w:tc>
        <w:tc>
          <w:tcPr>
            <w:tcW w:w="1984" w:type="dxa"/>
            <w:textDirection w:val="btLr"/>
          </w:tcPr>
          <w:p w14:paraId="23EC23B2" w14:textId="33C1C35B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  <w:r w:rsidRPr="00A6451E">
              <w:rPr>
                <w:sz w:val="21"/>
              </w:rPr>
              <w:t>×10</w:t>
            </w:r>
            <w:r>
              <w:rPr>
                <w:rFonts w:hint="eastAsia"/>
                <w:sz w:val="21"/>
                <w:vertAlign w:val="superscript"/>
              </w:rPr>
              <w:t>9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1276" w:type="dxa"/>
            <w:textDirection w:val="btLr"/>
          </w:tcPr>
          <w:p w14:paraId="0C8A4B57" w14:textId="4CF4A21F" w:rsidR="00F767FB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A6451E">
              <w:rPr>
                <w:sz w:val="21"/>
              </w:rPr>
              <w:t>×10</w:t>
            </w:r>
            <w:r w:rsidRPr="00B90083">
              <w:rPr>
                <w:rFonts w:hint="eastAsia"/>
                <w:sz w:val="21"/>
                <w:vertAlign w:val="superscript"/>
              </w:rPr>
              <w:t>11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1417" w:type="dxa"/>
            <w:textDirection w:val="btLr"/>
          </w:tcPr>
          <w:p w14:paraId="1FB661C0" w14:textId="4CF422A7" w:rsidR="00F767FB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35223244" w14:textId="128919EB" w:rsidR="00F767FB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A6451E">
              <w:rPr>
                <w:sz w:val="21"/>
              </w:rPr>
              <w:t>×10</w:t>
            </w:r>
            <w:r w:rsidRPr="00B90083">
              <w:rPr>
                <w:rFonts w:hint="eastAsia"/>
                <w:sz w:val="21"/>
                <w:vertAlign w:val="superscript"/>
              </w:rPr>
              <w:t>11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</w:tr>
      <w:tr w:rsidR="00F767FB" w:rsidRPr="00D63923" w14:paraId="183B408C" w14:textId="77777777" w:rsidTr="00FA7C2E">
        <w:trPr>
          <w:cantSplit/>
          <w:trHeight w:val="1273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201C0890" w14:textId="77777777" w:rsidR="00F767FB" w:rsidRPr="00D63923" w:rsidRDefault="00F767FB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E8138C7" w14:textId="77777777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Way of administrated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6E6C1A88" w14:textId="4ABC1F05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984" w:type="dxa"/>
            <w:textDirection w:val="btLr"/>
          </w:tcPr>
          <w:p w14:paraId="4442D781" w14:textId="095A0E67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</w:t>
            </w:r>
            <w:r w:rsidRPr="00DA5514">
              <w:rPr>
                <w:sz w:val="21"/>
              </w:rPr>
              <w:t>triatal transplantation</w:t>
            </w:r>
          </w:p>
        </w:tc>
        <w:tc>
          <w:tcPr>
            <w:tcW w:w="1276" w:type="dxa"/>
            <w:textDirection w:val="btLr"/>
          </w:tcPr>
          <w:p w14:paraId="2F626129" w14:textId="14B87F1B" w:rsidR="00F767FB" w:rsidRPr="00040492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417" w:type="dxa"/>
            <w:textDirection w:val="btLr"/>
          </w:tcPr>
          <w:p w14:paraId="10388F37" w14:textId="5DBD82C7" w:rsidR="00F767FB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L</w:t>
            </w:r>
            <w:r w:rsidRPr="00EF6778">
              <w:rPr>
                <w:sz w:val="21"/>
              </w:rPr>
              <w:t>ateral ventricle injection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535252B1" w14:textId="6D4B4893" w:rsidR="00F767FB" w:rsidRPr="00040492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</w:tr>
      <w:tr w:rsidR="00F767FB" w:rsidRPr="00D63923" w14:paraId="600E3DD5" w14:textId="77777777" w:rsidTr="00FA7C2E">
        <w:trPr>
          <w:cantSplit/>
          <w:trHeight w:val="1134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3427F215" w14:textId="77777777" w:rsidR="00F767FB" w:rsidRPr="00D63923" w:rsidRDefault="00F767FB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B7EE472" w14:textId="77777777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Exosome Diameter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4E0EDAEE" w14:textId="2016979B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0~150 nm</w:t>
            </w:r>
          </w:p>
        </w:tc>
        <w:tc>
          <w:tcPr>
            <w:tcW w:w="1984" w:type="dxa"/>
            <w:textDirection w:val="btLr"/>
          </w:tcPr>
          <w:p w14:paraId="2AF1BD7F" w14:textId="061027B2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15.3</w:t>
            </w:r>
            <w:r w:rsidRPr="005702CF">
              <w:rPr>
                <w:sz w:val="21"/>
              </w:rPr>
              <w:t>±</w:t>
            </w:r>
            <w:r>
              <w:rPr>
                <w:rFonts w:hint="eastAsia"/>
                <w:sz w:val="21"/>
              </w:rPr>
              <w:t>6.2 nm</w:t>
            </w:r>
          </w:p>
        </w:tc>
        <w:tc>
          <w:tcPr>
            <w:tcW w:w="1276" w:type="dxa"/>
            <w:textDirection w:val="btLr"/>
          </w:tcPr>
          <w:p w14:paraId="757C458A" w14:textId="2A102F84" w:rsidR="00F767FB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60~160 nm</w:t>
            </w:r>
          </w:p>
        </w:tc>
        <w:tc>
          <w:tcPr>
            <w:tcW w:w="1417" w:type="dxa"/>
            <w:textDirection w:val="btLr"/>
          </w:tcPr>
          <w:p w14:paraId="3B981865" w14:textId="72EBCEC6" w:rsidR="00F767FB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62 nm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16FF6D3B" w14:textId="2D5B2336" w:rsidR="00F767FB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0~100 nm</w:t>
            </w:r>
          </w:p>
        </w:tc>
      </w:tr>
      <w:tr w:rsidR="00F767FB" w:rsidRPr="00D63923" w14:paraId="387A8F71" w14:textId="77777777" w:rsidTr="00FA7C2E">
        <w:trPr>
          <w:cantSplit/>
          <w:trHeight w:val="1407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1D670692" w14:textId="77777777" w:rsidR="00F767FB" w:rsidRPr="00D63923" w:rsidRDefault="00F767FB" w:rsidP="00A81A6B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473E1FD" w14:textId="77777777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3CB15D4F" w14:textId="0C69A8FE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4D6D0B">
              <w:rPr>
                <w:sz w:val="21"/>
              </w:rPr>
              <w:t>SD rat BMSC-</w:t>
            </w:r>
            <w:proofErr w:type="spellStart"/>
            <w:r w:rsidRPr="004D6D0B">
              <w:rPr>
                <w:sz w:val="21"/>
              </w:rPr>
              <w:t>Exos</w:t>
            </w:r>
            <w:proofErr w:type="spellEnd"/>
          </w:p>
        </w:tc>
        <w:tc>
          <w:tcPr>
            <w:tcW w:w="1984" w:type="dxa"/>
            <w:textDirection w:val="btLr"/>
          </w:tcPr>
          <w:p w14:paraId="7B557497" w14:textId="37186B98" w:rsidR="00F767FB" w:rsidRPr="00D63923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5702CF">
              <w:rPr>
                <w:sz w:val="21"/>
              </w:rPr>
              <w:t>human NSC-</w:t>
            </w:r>
            <w:proofErr w:type="spellStart"/>
            <w:r w:rsidRPr="005702CF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6B37BFD2" w14:textId="4E1E5A11" w:rsidR="00F767FB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90083">
              <w:rPr>
                <w:sz w:val="21"/>
              </w:rPr>
              <w:t>human iPSC-</w:t>
            </w:r>
            <w:proofErr w:type="spellStart"/>
            <w:r w:rsidRPr="00B90083">
              <w:rPr>
                <w:sz w:val="21"/>
              </w:rPr>
              <w:t>Exos</w:t>
            </w:r>
            <w:proofErr w:type="spellEnd"/>
          </w:p>
        </w:tc>
        <w:tc>
          <w:tcPr>
            <w:tcW w:w="1417" w:type="dxa"/>
            <w:textDirection w:val="btLr"/>
          </w:tcPr>
          <w:p w14:paraId="14D159DF" w14:textId="6C9CF77A" w:rsidR="00F767FB" w:rsidRPr="00EF6778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EF6778">
              <w:rPr>
                <w:sz w:val="21"/>
              </w:rPr>
              <w:t>Wister rat NSC-</w:t>
            </w:r>
            <w:proofErr w:type="spellStart"/>
            <w:r w:rsidRPr="00EF6778">
              <w:rPr>
                <w:sz w:val="21"/>
              </w:rPr>
              <w:t>Exo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1866BD58" w14:textId="01161612" w:rsidR="00F767FB" w:rsidRDefault="00F767FB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A97837">
              <w:rPr>
                <w:sz w:val="21"/>
              </w:rPr>
              <w:t>human USC-</w:t>
            </w:r>
            <w:proofErr w:type="spellStart"/>
            <w:r w:rsidRPr="00A97837">
              <w:rPr>
                <w:sz w:val="21"/>
              </w:rPr>
              <w:t>Exos</w:t>
            </w:r>
            <w:proofErr w:type="spellEnd"/>
          </w:p>
        </w:tc>
      </w:tr>
      <w:tr w:rsidR="00F767FB" w:rsidRPr="00D63923" w14:paraId="4F11F74E" w14:textId="77777777" w:rsidTr="00FA7C2E">
        <w:trPr>
          <w:cantSplit/>
          <w:trHeight w:val="2244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50DDBDEA" w14:textId="77777777" w:rsidR="00F767FB" w:rsidRPr="00D63923" w:rsidRDefault="00F767FB" w:rsidP="005D7E61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5CB8802" w14:textId="77777777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Group</w:t>
            </w:r>
            <w:r>
              <w:rPr>
                <w:rFonts w:hint="eastAsia"/>
                <w:b/>
                <w:bCs/>
                <w:sz w:val="21"/>
              </w:rPr>
              <w:t>(n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2760FA45" w14:textId="77777777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saline</w:t>
            </w:r>
            <w:proofErr w:type="spellEnd"/>
            <w:r>
              <w:rPr>
                <w:rFonts w:hint="eastAsia"/>
                <w:sz w:val="21"/>
              </w:rPr>
              <w:t>(6);</w:t>
            </w:r>
          </w:p>
          <w:p w14:paraId="4E6DEF46" w14:textId="77777777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6);</w:t>
            </w:r>
          </w:p>
          <w:p w14:paraId="4C5F658E" w14:textId="35B67502" w:rsidR="00F767FB" w:rsidRPr="00613B05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miR-223-3p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6).</w:t>
            </w:r>
          </w:p>
        </w:tc>
        <w:tc>
          <w:tcPr>
            <w:tcW w:w="1984" w:type="dxa"/>
            <w:textDirection w:val="btLr"/>
          </w:tcPr>
          <w:p w14:paraId="49923703" w14:textId="77777777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11);</w:t>
            </w:r>
          </w:p>
          <w:p w14:paraId="09554888" w14:textId="77777777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11);</w:t>
            </w:r>
          </w:p>
          <w:p w14:paraId="49C33008" w14:textId="27CC461A" w:rsidR="00F767FB" w:rsidRPr="00CE20CC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IFN-</w:t>
            </w:r>
            <w:r w:rsidRPr="002402AA">
              <w:rPr>
                <w:sz w:val="21"/>
              </w:rPr>
              <w:t>γ</w:t>
            </w:r>
            <w:r>
              <w:rPr>
                <w:rFonts w:hint="eastAsia"/>
                <w:sz w:val="21"/>
              </w:rPr>
              <w:t xml:space="preserve">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11).</w:t>
            </w:r>
          </w:p>
        </w:tc>
        <w:tc>
          <w:tcPr>
            <w:tcW w:w="1276" w:type="dxa"/>
            <w:textDirection w:val="btLr"/>
          </w:tcPr>
          <w:p w14:paraId="38ED0A4A" w14:textId="77777777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10);</w:t>
            </w:r>
          </w:p>
          <w:p w14:paraId="679813DE" w14:textId="78B08EBF" w:rsidR="00F767FB" w:rsidRPr="004D6D0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10).</w:t>
            </w:r>
          </w:p>
        </w:tc>
        <w:tc>
          <w:tcPr>
            <w:tcW w:w="1417" w:type="dxa"/>
            <w:textDirection w:val="btLr"/>
          </w:tcPr>
          <w:p w14:paraId="7C29AFC1" w14:textId="77777777" w:rsidR="00F767FB" w:rsidRDefault="00F767FB" w:rsidP="00F767F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8);</w:t>
            </w:r>
          </w:p>
          <w:p w14:paraId="20BEBBB7" w14:textId="66488216" w:rsidR="00F767FB" w:rsidRDefault="00F767FB" w:rsidP="00F767F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8).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1C737F54" w14:textId="77777777" w:rsidR="00F767FB" w:rsidRDefault="00F767FB" w:rsidP="00F767F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10);</w:t>
            </w:r>
          </w:p>
          <w:p w14:paraId="322BA2D1" w14:textId="15E87B7E" w:rsidR="00F767FB" w:rsidRPr="004D6D0B" w:rsidRDefault="00F767FB" w:rsidP="00F767F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10).</w:t>
            </w:r>
          </w:p>
        </w:tc>
      </w:tr>
      <w:tr w:rsidR="00F767FB" w:rsidRPr="00D63923" w14:paraId="6D73FA93" w14:textId="77777777" w:rsidTr="00FA7C2E">
        <w:trPr>
          <w:cantSplit/>
          <w:trHeight w:val="983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7F493AD5" w14:textId="77777777" w:rsidR="00F767FB" w:rsidRPr="00D63923" w:rsidRDefault="00F767FB" w:rsidP="005D7E61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762F2DE" w14:textId="77777777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Ag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6A0C014B" w14:textId="3AA95667" w:rsidR="00F767FB" w:rsidRPr="00D63923" w:rsidRDefault="00F767FB" w:rsidP="005D7E61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984" w:type="dxa"/>
            <w:textDirection w:val="btLr"/>
          </w:tcPr>
          <w:p w14:paraId="699A817F" w14:textId="7C0241AF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 weeks</w:t>
            </w:r>
          </w:p>
        </w:tc>
        <w:tc>
          <w:tcPr>
            <w:tcW w:w="1276" w:type="dxa"/>
            <w:textDirection w:val="btLr"/>
          </w:tcPr>
          <w:p w14:paraId="1E5D6B97" w14:textId="3DAD9F3A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6~8 weeks</w:t>
            </w:r>
          </w:p>
        </w:tc>
        <w:tc>
          <w:tcPr>
            <w:tcW w:w="1417" w:type="dxa"/>
            <w:textDirection w:val="btLr"/>
          </w:tcPr>
          <w:p w14:paraId="7A0EA913" w14:textId="40D91663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20 months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6766CA83" w14:textId="74F9D352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6~8 weeks</w:t>
            </w:r>
          </w:p>
        </w:tc>
      </w:tr>
      <w:tr w:rsidR="00F767FB" w:rsidRPr="00D63923" w14:paraId="3F5BDB71" w14:textId="77777777" w:rsidTr="00FA7C2E">
        <w:trPr>
          <w:cantSplit/>
          <w:trHeight w:val="971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1560C454" w14:textId="77777777" w:rsidR="00F767FB" w:rsidRPr="00D63923" w:rsidRDefault="00F767FB" w:rsidP="005D7E61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C5885C9" w14:textId="77777777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e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2B113D7F" w14:textId="2366D295" w:rsidR="00F767FB" w:rsidRPr="00D63923" w:rsidRDefault="00F767FB" w:rsidP="005D7E61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984" w:type="dxa"/>
            <w:textDirection w:val="btLr"/>
          </w:tcPr>
          <w:p w14:paraId="4F7103EF" w14:textId="5E1BCFEA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276" w:type="dxa"/>
            <w:textDirection w:val="btLr"/>
          </w:tcPr>
          <w:p w14:paraId="5D59CC09" w14:textId="10D28F52" w:rsidR="00F767FB" w:rsidRPr="003575C7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417" w:type="dxa"/>
            <w:textDirection w:val="btLr"/>
          </w:tcPr>
          <w:p w14:paraId="09984040" w14:textId="7AB81A71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3DB0B6A6" w14:textId="3721ADC2" w:rsidR="00F767FB" w:rsidRPr="003575C7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</w:tr>
      <w:tr w:rsidR="00F767FB" w:rsidRPr="00D63923" w14:paraId="6A333AA7" w14:textId="77777777" w:rsidTr="00FA7C2E">
        <w:trPr>
          <w:cantSplit/>
          <w:trHeight w:val="1127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41FE4F6C" w14:textId="77777777" w:rsidR="00F767FB" w:rsidRPr="00D63923" w:rsidRDefault="00F767FB" w:rsidP="005D7E61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439C61D" w14:textId="77777777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pecie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4772253F" w14:textId="4F82FE97" w:rsidR="00F767FB" w:rsidRPr="00D63923" w:rsidRDefault="00F767FB" w:rsidP="005D7E61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984" w:type="dxa"/>
            <w:textDirection w:val="btLr"/>
          </w:tcPr>
          <w:p w14:paraId="010BAC25" w14:textId="73AE2CF9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276" w:type="dxa"/>
            <w:textDirection w:val="btLr"/>
          </w:tcPr>
          <w:p w14:paraId="58D140D0" w14:textId="0B4C518C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417" w:type="dxa"/>
            <w:textDirection w:val="btLr"/>
          </w:tcPr>
          <w:p w14:paraId="72C55F32" w14:textId="3FD37F25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Wister rat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37D7BB25" w14:textId="645A4FEC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</w:tr>
      <w:tr w:rsidR="00F767FB" w:rsidRPr="00D63923" w14:paraId="401E0B23" w14:textId="77777777" w:rsidTr="00FA7C2E">
        <w:trPr>
          <w:cantSplit/>
          <w:trHeight w:val="1111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4A5E1785" w14:textId="77777777" w:rsidR="00F767FB" w:rsidRPr="00D63923" w:rsidRDefault="00F767FB" w:rsidP="005D7E61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6B93704" w14:textId="77777777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Location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5A8044EE" w14:textId="4F819C4D" w:rsidR="00F767FB" w:rsidRPr="00D63923" w:rsidRDefault="00F767FB" w:rsidP="005D7E61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984" w:type="dxa"/>
            <w:textDirection w:val="btLr"/>
          </w:tcPr>
          <w:p w14:paraId="05E14C4F" w14:textId="4F4FE414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276" w:type="dxa"/>
            <w:textDirection w:val="btLr"/>
          </w:tcPr>
          <w:p w14:paraId="7B2414EF" w14:textId="6E6866B0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417" w:type="dxa"/>
            <w:textDirection w:val="btLr"/>
          </w:tcPr>
          <w:p w14:paraId="2D8CD0AA" w14:textId="2C1DB162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Iran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2F39311E" w14:textId="01A0FAA4" w:rsidR="00F767FB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</w:tr>
      <w:tr w:rsidR="00F767FB" w:rsidRPr="00D63923" w14:paraId="76D8D0DE" w14:textId="77777777" w:rsidTr="00FA7C2E">
        <w:trPr>
          <w:cantSplit/>
          <w:trHeight w:val="1141"/>
        </w:trPr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5B9E233E" w14:textId="77777777" w:rsidR="00F767FB" w:rsidRPr="00D63923" w:rsidRDefault="00F767FB" w:rsidP="005D7E61">
            <w:pPr>
              <w:pStyle w:val="a0"/>
              <w:rPr>
                <w:sz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CBAE015" w14:textId="77777777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Referenc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textDirection w:val="btLr"/>
          </w:tcPr>
          <w:p w14:paraId="08336850" w14:textId="450EF2F0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86FF8">
              <w:rPr>
                <w:sz w:val="21"/>
              </w:rPr>
              <w:t>Zhao et al., 2020</w:t>
            </w:r>
          </w:p>
        </w:tc>
        <w:tc>
          <w:tcPr>
            <w:tcW w:w="1984" w:type="dxa"/>
            <w:textDirection w:val="btLr"/>
          </w:tcPr>
          <w:p w14:paraId="37358102" w14:textId="2F8E8FCF" w:rsidR="00F767FB" w:rsidRPr="00D63923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2402AA">
              <w:rPr>
                <w:sz w:val="21"/>
              </w:rPr>
              <w:t>Zhang et al., 2020</w:t>
            </w:r>
          </w:p>
        </w:tc>
        <w:tc>
          <w:tcPr>
            <w:tcW w:w="1276" w:type="dxa"/>
            <w:textDirection w:val="btLr"/>
          </w:tcPr>
          <w:p w14:paraId="752D2A39" w14:textId="51216278" w:rsidR="00F767FB" w:rsidRPr="00601DA6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90083">
              <w:rPr>
                <w:sz w:val="21"/>
              </w:rPr>
              <w:t>Xia et al., 2020</w:t>
            </w:r>
          </w:p>
        </w:tc>
        <w:tc>
          <w:tcPr>
            <w:tcW w:w="1417" w:type="dxa"/>
            <w:textDirection w:val="btLr"/>
          </w:tcPr>
          <w:p w14:paraId="0E147DB4" w14:textId="7A244F2E" w:rsidR="00F767FB" w:rsidRPr="00EF6778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 w:rsidRPr="00EF6778">
              <w:rPr>
                <w:sz w:val="21"/>
              </w:rPr>
              <w:t>Mahdavipour</w:t>
            </w:r>
            <w:proofErr w:type="spellEnd"/>
            <w:r w:rsidRPr="00EF6778">
              <w:rPr>
                <w:sz w:val="21"/>
              </w:rPr>
              <w:t xml:space="preserve"> et al., 2020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textDirection w:val="btLr"/>
          </w:tcPr>
          <w:p w14:paraId="1AA2E932" w14:textId="3082BE1C" w:rsidR="00F767FB" w:rsidRPr="00601DA6" w:rsidRDefault="00F767FB" w:rsidP="005D7E61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A97837">
              <w:rPr>
                <w:sz w:val="21"/>
              </w:rPr>
              <w:t>Ling et al., 2020</w:t>
            </w:r>
          </w:p>
        </w:tc>
      </w:tr>
    </w:tbl>
    <w:p w14:paraId="3463C607" w14:textId="77777777" w:rsidR="000D3B09" w:rsidRDefault="000D3B09" w:rsidP="000D3B09">
      <w:pPr>
        <w:pStyle w:val="a0"/>
      </w:pPr>
    </w:p>
    <w:p w14:paraId="7C9449F1" w14:textId="77777777" w:rsidR="005773A4" w:rsidRDefault="005773A4" w:rsidP="000D3B09">
      <w:pPr>
        <w:pStyle w:val="a0"/>
      </w:pPr>
    </w:p>
    <w:p w14:paraId="07E3B4F7" w14:textId="77777777" w:rsidR="005773A4" w:rsidRDefault="005773A4" w:rsidP="000D3B09">
      <w:pPr>
        <w:pStyle w:val="a0"/>
      </w:pPr>
    </w:p>
    <w:tbl>
      <w:tblPr>
        <w:tblStyle w:val="a9"/>
        <w:tblW w:w="1020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113"/>
        <w:gridCol w:w="2007"/>
        <w:gridCol w:w="1276"/>
        <w:gridCol w:w="1275"/>
        <w:gridCol w:w="1560"/>
        <w:gridCol w:w="2126"/>
      </w:tblGrid>
      <w:tr w:rsidR="00846E9F" w:rsidRPr="00D63923" w14:paraId="1F5510F4" w14:textId="77777777" w:rsidTr="00846E9F">
        <w:trPr>
          <w:cantSplit/>
          <w:trHeight w:val="699"/>
        </w:trPr>
        <w:tc>
          <w:tcPr>
            <w:tcW w:w="850" w:type="dxa"/>
            <w:vMerge w:val="restart"/>
            <w:tcBorders>
              <w:right w:val="single" w:sz="12" w:space="0" w:color="auto"/>
            </w:tcBorders>
            <w:textDirection w:val="btLr"/>
          </w:tcPr>
          <w:p w14:paraId="325966B4" w14:textId="22C19F39" w:rsidR="00846E9F" w:rsidRPr="00D63923" w:rsidRDefault="00846E9F" w:rsidP="00A81A6B">
            <w:pPr>
              <w:pStyle w:val="a0"/>
              <w:ind w:left="113" w:right="113"/>
              <w:rPr>
                <w:sz w:val="21"/>
              </w:rPr>
            </w:pPr>
            <w:r w:rsidRPr="00F50C9C">
              <w:rPr>
                <w:sz w:val="21"/>
              </w:rPr>
              <w:t>Supplementary Table S1</w:t>
            </w:r>
            <w:r w:rsidRPr="00D63923"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(</w:t>
            </w:r>
            <w:r w:rsidRPr="004C1CD9">
              <w:rPr>
                <w:sz w:val="21"/>
              </w:rPr>
              <w:t>continued</w:t>
            </w:r>
            <w:r>
              <w:rPr>
                <w:rFonts w:hint="eastAsia"/>
                <w:sz w:val="21"/>
              </w:rPr>
              <w:t>)</w:t>
            </w: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AC5CB94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Outcome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011FAB7C" w14:textId="77777777" w:rsidR="00846E9F" w:rsidRPr="00040492" w:rsidRDefault="00846E9F" w:rsidP="00A81A6B">
            <w:pPr>
              <w:pStyle w:val="a0"/>
              <w:ind w:left="113" w:right="113"/>
              <w:rPr>
                <w:sz w:val="21"/>
              </w:rPr>
            </w:pPr>
            <w:r w:rsidRPr="0037195A">
              <w:rPr>
                <w:rFonts w:hint="eastAsia"/>
                <w:sz w:val="21"/>
              </w:rPr>
              <w:t>②</w:t>
            </w:r>
          </w:p>
        </w:tc>
        <w:tc>
          <w:tcPr>
            <w:tcW w:w="1276" w:type="dxa"/>
            <w:textDirection w:val="btLr"/>
          </w:tcPr>
          <w:p w14:paraId="370268CC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C0DF8">
              <w:rPr>
                <w:rFonts w:hint="eastAsia"/>
                <w:sz w:val="21"/>
              </w:rPr>
              <w:t>①</w:t>
            </w:r>
          </w:p>
        </w:tc>
        <w:tc>
          <w:tcPr>
            <w:tcW w:w="1275" w:type="dxa"/>
            <w:textDirection w:val="btLr"/>
          </w:tcPr>
          <w:p w14:paraId="727B2F27" w14:textId="77777777" w:rsidR="00846E9F" w:rsidRPr="00040492" w:rsidRDefault="00846E9F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D4406C">
              <w:rPr>
                <w:rFonts w:ascii="宋体" w:hAnsi="宋体" w:cs="宋体" w:hint="eastAsia"/>
                <w:sz w:val="21"/>
              </w:rPr>
              <w:t>②</w:t>
            </w:r>
          </w:p>
        </w:tc>
        <w:tc>
          <w:tcPr>
            <w:tcW w:w="1560" w:type="dxa"/>
            <w:textDirection w:val="btLr"/>
          </w:tcPr>
          <w:p w14:paraId="5926A683" w14:textId="258777B3" w:rsidR="00846E9F" w:rsidRPr="00FF2270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46E9F">
              <w:rPr>
                <w:rFonts w:hint="eastAsia"/>
                <w:sz w:val="21"/>
              </w:rPr>
              <w:t>②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7ACCD6B0" w14:textId="1D37D08B" w:rsidR="00846E9F" w:rsidRPr="00B90083" w:rsidRDefault="00846E9F" w:rsidP="00846E9F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46E9F">
              <w:rPr>
                <w:rFonts w:hint="eastAsia"/>
                <w:sz w:val="21"/>
              </w:rPr>
              <w:t>①②</w:t>
            </w:r>
          </w:p>
        </w:tc>
      </w:tr>
      <w:tr w:rsidR="00846E9F" w:rsidRPr="00D63923" w14:paraId="6686A00C" w14:textId="77777777" w:rsidTr="00846E9F">
        <w:trPr>
          <w:cantSplit/>
          <w:trHeight w:val="829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1D783397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75FDE41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Dose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23DE3882" w14:textId="77777777" w:rsidR="00846E9F" w:rsidRPr="00D63923" w:rsidRDefault="00846E9F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276" w:type="dxa"/>
            <w:textDirection w:val="btLr"/>
          </w:tcPr>
          <w:p w14:paraId="1F2AA55A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275" w:type="dxa"/>
            <w:textDirection w:val="btLr"/>
          </w:tcPr>
          <w:p w14:paraId="4216242B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560" w:type="dxa"/>
            <w:textDirection w:val="btLr"/>
          </w:tcPr>
          <w:p w14:paraId="2DBB6879" w14:textId="16D3BCB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6676617B" w14:textId="62E6EC7E" w:rsidR="00846E9F" w:rsidRDefault="00846E9F" w:rsidP="00846E9F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A6451E">
              <w:rPr>
                <w:sz w:val="21"/>
              </w:rPr>
              <w:t>×10</w:t>
            </w:r>
            <w:r w:rsidRPr="00B90083">
              <w:rPr>
                <w:rFonts w:hint="eastAsia"/>
                <w:sz w:val="21"/>
                <w:vertAlign w:val="superscript"/>
              </w:rPr>
              <w:t>1</w:t>
            </w:r>
            <w:r>
              <w:rPr>
                <w:rFonts w:hint="eastAsia"/>
                <w:sz w:val="21"/>
                <w:vertAlign w:val="superscript"/>
              </w:rPr>
              <w:t>0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</w:tr>
      <w:tr w:rsidR="00846E9F" w:rsidRPr="00D63923" w14:paraId="4ADA9A40" w14:textId="77777777" w:rsidTr="00846E9F">
        <w:trPr>
          <w:cantSplit/>
          <w:trHeight w:val="1273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55B6C992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05FBE61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Way of administrated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54176EFF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L</w:t>
            </w:r>
            <w:r w:rsidRPr="00EF6778">
              <w:rPr>
                <w:sz w:val="21"/>
              </w:rPr>
              <w:t>ateral ventricle injection</w:t>
            </w:r>
          </w:p>
        </w:tc>
        <w:tc>
          <w:tcPr>
            <w:tcW w:w="1276" w:type="dxa"/>
            <w:textDirection w:val="btLr"/>
          </w:tcPr>
          <w:p w14:paraId="220A0BB9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275" w:type="dxa"/>
            <w:textDirection w:val="btLr"/>
          </w:tcPr>
          <w:p w14:paraId="76707EF0" w14:textId="77777777" w:rsidR="00846E9F" w:rsidRPr="00040492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560" w:type="dxa"/>
            <w:textDirection w:val="btLr"/>
          </w:tcPr>
          <w:p w14:paraId="6A6D3CD9" w14:textId="731D7C5E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54C2A902" w14:textId="3DC3256B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sz w:val="21"/>
              </w:rPr>
              <w:t>I</w:t>
            </w:r>
            <w:r>
              <w:rPr>
                <w:rFonts w:hint="eastAsia"/>
                <w:sz w:val="21"/>
              </w:rPr>
              <w:t>ntranasal administration</w:t>
            </w:r>
          </w:p>
        </w:tc>
      </w:tr>
      <w:tr w:rsidR="00846E9F" w:rsidRPr="00D63923" w14:paraId="686FC43A" w14:textId="77777777" w:rsidTr="00846E9F">
        <w:trPr>
          <w:cantSplit/>
          <w:trHeight w:val="1134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3F5C7200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88E414A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Exosome Diameter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646BA52C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0 nm</w:t>
            </w:r>
          </w:p>
        </w:tc>
        <w:tc>
          <w:tcPr>
            <w:tcW w:w="1276" w:type="dxa"/>
            <w:textDirection w:val="btLr"/>
          </w:tcPr>
          <w:p w14:paraId="10AC7B67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20 nm</w:t>
            </w:r>
          </w:p>
        </w:tc>
        <w:tc>
          <w:tcPr>
            <w:tcW w:w="1275" w:type="dxa"/>
            <w:textDirection w:val="btLr"/>
          </w:tcPr>
          <w:p w14:paraId="4406DFE8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50~200 nm</w:t>
            </w:r>
          </w:p>
        </w:tc>
        <w:tc>
          <w:tcPr>
            <w:tcW w:w="1560" w:type="dxa"/>
            <w:textDirection w:val="btLr"/>
          </w:tcPr>
          <w:p w14:paraId="33B66B57" w14:textId="7D743CD4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40~150 nm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56C897AE" w14:textId="260EC429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50~150 nm</w:t>
            </w:r>
          </w:p>
        </w:tc>
      </w:tr>
      <w:tr w:rsidR="00846E9F" w:rsidRPr="00D63923" w14:paraId="1138268C" w14:textId="77777777" w:rsidTr="00846E9F">
        <w:trPr>
          <w:cantSplit/>
          <w:trHeight w:val="1407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22C7D2FE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6F61FA8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0B295184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7195A">
              <w:rPr>
                <w:sz w:val="21"/>
              </w:rPr>
              <w:t>SD rat BMSC-</w:t>
            </w:r>
            <w:proofErr w:type="spellStart"/>
            <w:r w:rsidRPr="0037195A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4B28F47E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C0DF8">
              <w:rPr>
                <w:sz w:val="21"/>
              </w:rPr>
              <w:t>SD rat BMSC-</w:t>
            </w:r>
            <w:proofErr w:type="spellStart"/>
            <w:r w:rsidRPr="00FC0DF8">
              <w:rPr>
                <w:sz w:val="21"/>
              </w:rPr>
              <w:t>Exos</w:t>
            </w:r>
            <w:proofErr w:type="spellEnd"/>
          </w:p>
        </w:tc>
        <w:tc>
          <w:tcPr>
            <w:tcW w:w="1275" w:type="dxa"/>
            <w:textDirection w:val="btLr"/>
          </w:tcPr>
          <w:p w14:paraId="7D3860CF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D4406C">
              <w:rPr>
                <w:sz w:val="21"/>
              </w:rPr>
              <w:t>SD rat BMSC-</w:t>
            </w:r>
            <w:proofErr w:type="spellStart"/>
            <w:r w:rsidRPr="00D4406C">
              <w:rPr>
                <w:sz w:val="21"/>
              </w:rPr>
              <w:t>Exos</w:t>
            </w:r>
            <w:proofErr w:type="spellEnd"/>
          </w:p>
        </w:tc>
        <w:tc>
          <w:tcPr>
            <w:tcW w:w="1560" w:type="dxa"/>
            <w:textDirection w:val="btLr"/>
          </w:tcPr>
          <w:p w14:paraId="6805DA5C" w14:textId="29AAB749" w:rsidR="00846E9F" w:rsidRPr="00FF2270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F2270">
              <w:rPr>
                <w:sz w:val="21"/>
              </w:rPr>
              <w:t>ICR mice ADSC-</w:t>
            </w:r>
            <w:proofErr w:type="spellStart"/>
            <w:r w:rsidRPr="00FF2270">
              <w:rPr>
                <w:sz w:val="21"/>
              </w:rPr>
              <w:t>Exos</w:t>
            </w:r>
            <w:proofErr w:type="spellEnd"/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76E6D9A3" w14:textId="4990E4E9" w:rsidR="00846E9F" w:rsidRPr="00EF6778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2837B3">
              <w:rPr>
                <w:sz w:val="21"/>
              </w:rPr>
              <w:t>human iPSC-</w:t>
            </w:r>
            <w:proofErr w:type="spellStart"/>
            <w:r w:rsidRPr="002837B3">
              <w:rPr>
                <w:sz w:val="21"/>
              </w:rPr>
              <w:t>Exos</w:t>
            </w:r>
            <w:proofErr w:type="spellEnd"/>
          </w:p>
        </w:tc>
      </w:tr>
      <w:tr w:rsidR="00846E9F" w:rsidRPr="00D63923" w14:paraId="08D5DA70" w14:textId="77777777" w:rsidTr="00846E9F">
        <w:trPr>
          <w:cantSplit/>
          <w:trHeight w:val="2244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322B84BA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A8FB26E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Group</w:t>
            </w:r>
            <w:r>
              <w:rPr>
                <w:rFonts w:hint="eastAsia"/>
                <w:b/>
                <w:bCs/>
                <w:sz w:val="21"/>
              </w:rPr>
              <w:t>(n)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05BCFE28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6);</w:t>
            </w:r>
          </w:p>
          <w:p w14:paraId="3E6EEFFD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6);</w:t>
            </w:r>
          </w:p>
          <w:p w14:paraId="40F9A43D" w14:textId="77777777" w:rsidR="00846E9F" w:rsidRPr="0037195A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CXCR4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6).</w:t>
            </w:r>
          </w:p>
        </w:tc>
        <w:tc>
          <w:tcPr>
            <w:tcW w:w="1276" w:type="dxa"/>
            <w:textDirection w:val="btLr"/>
          </w:tcPr>
          <w:p w14:paraId="441E7E25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60DA1DF1" w14:textId="77777777" w:rsidR="00846E9F" w:rsidRPr="00B9008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1275" w:type="dxa"/>
            <w:textDirection w:val="btLr"/>
          </w:tcPr>
          <w:p w14:paraId="2ABB91DA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78D70FDD" w14:textId="77777777" w:rsidR="00846E9F" w:rsidRPr="004D6D0B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1560" w:type="dxa"/>
            <w:textDirection w:val="btLr"/>
          </w:tcPr>
          <w:p w14:paraId="7154EC53" w14:textId="77777777" w:rsidR="00846E9F" w:rsidRDefault="00846E9F" w:rsidP="00846E9F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61FB2310" w14:textId="77777777" w:rsidR="00846E9F" w:rsidRDefault="00846E9F" w:rsidP="00846E9F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0ED6221D" w14:textId="7A7D17C4" w:rsidR="00846E9F" w:rsidRDefault="00846E9F" w:rsidP="00846E9F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 RA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0E104A73" w14:textId="77777777" w:rsidR="00846E9F" w:rsidRDefault="00846E9F" w:rsidP="00846E9F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2204C3EB" w14:textId="77777777" w:rsidR="00846E9F" w:rsidRDefault="00846E9F" w:rsidP="00846E9F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1AFA2122" w14:textId="2BDCD34F" w:rsidR="00846E9F" w:rsidRDefault="00846E9F" w:rsidP="00846E9F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 BDNF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</w:tr>
      <w:tr w:rsidR="00846E9F" w:rsidRPr="00D63923" w14:paraId="51D6CFBA" w14:textId="77777777" w:rsidTr="00846E9F">
        <w:trPr>
          <w:cantSplit/>
          <w:trHeight w:val="983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0F29C04D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FC2F3A2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Age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05096765" w14:textId="77777777" w:rsidR="00846E9F" w:rsidRPr="00D63923" w:rsidRDefault="00846E9F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276" w:type="dxa"/>
            <w:textDirection w:val="btLr"/>
          </w:tcPr>
          <w:p w14:paraId="54D0437D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7~8 weeks</w:t>
            </w:r>
          </w:p>
        </w:tc>
        <w:tc>
          <w:tcPr>
            <w:tcW w:w="1275" w:type="dxa"/>
            <w:textDirection w:val="btLr"/>
          </w:tcPr>
          <w:p w14:paraId="54B9FC48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 weeks</w:t>
            </w:r>
          </w:p>
        </w:tc>
        <w:tc>
          <w:tcPr>
            <w:tcW w:w="1560" w:type="dxa"/>
            <w:textDirection w:val="btLr"/>
          </w:tcPr>
          <w:p w14:paraId="16F5E816" w14:textId="49AB5021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7E10493E" w14:textId="05BFFAE1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9~10 weeks</w:t>
            </w:r>
          </w:p>
        </w:tc>
      </w:tr>
      <w:tr w:rsidR="00846E9F" w:rsidRPr="00D63923" w14:paraId="7CBE5DD1" w14:textId="77777777" w:rsidTr="00846E9F">
        <w:trPr>
          <w:cantSplit/>
          <w:trHeight w:val="971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38EBE451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CA2D7C8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ex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1E3D0420" w14:textId="77777777" w:rsidR="00846E9F" w:rsidRPr="00D63923" w:rsidRDefault="00846E9F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276" w:type="dxa"/>
            <w:textDirection w:val="btLr"/>
          </w:tcPr>
          <w:p w14:paraId="25D40BC1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275" w:type="dxa"/>
            <w:textDirection w:val="btLr"/>
          </w:tcPr>
          <w:p w14:paraId="52D3B391" w14:textId="77777777" w:rsidR="00846E9F" w:rsidRPr="003575C7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560" w:type="dxa"/>
            <w:textDirection w:val="btLr"/>
          </w:tcPr>
          <w:p w14:paraId="7E3CF491" w14:textId="31B13076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1E9CB452" w14:textId="0DB39E3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</w:tr>
      <w:tr w:rsidR="00846E9F" w:rsidRPr="00D63923" w14:paraId="5EC11185" w14:textId="77777777" w:rsidTr="00846E9F">
        <w:trPr>
          <w:cantSplit/>
          <w:trHeight w:val="1127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2E220553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A33184B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pecies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4537D89A" w14:textId="77777777" w:rsidR="00846E9F" w:rsidRPr="00D63923" w:rsidRDefault="00846E9F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276" w:type="dxa"/>
            <w:textDirection w:val="btLr"/>
          </w:tcPr>
          <w:p w14:paraId="0A7D603E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275" w:type="dxa"/>
            <w:textDirection w:val="btLr"/>
          </w:tcPr>
          <w:p w14:paraId="06E1EB44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SD rat</w:t>
            </w:r>
          </w:p>
        </w:tc>
        <w:tc>
          <w:tcPr>
            <w:tcW w:w="1560" w:type="dxa"/>
            <w:textDirection w:val="btLr"/>
          </w:tcPr>
          <w:p w14:paraId="4A6198B9" w14:textId="11D393F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ICR mice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240B40C8" w14:textId="1F1EDAFB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</w:tr>
      <w:tr w:rsidR="00846E9F" w:rsidRPr="00D63923" w14:paraId="7E7C6B06" w14:textId="77777777" w:rsidTr="00846E9F">
        <w:trPr>
          <w:cantSplit/>
          <w:trHeight w:val="1111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2FCA057E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4417502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Location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0E32BD73" w14:textId="77777777" w:rsidR="00846E9F" w:rsidRPr="00D63923" w:rsidRDefault="00846E9F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276" w:type="dxa"/>
            <w:textDirection w:val="btLr"/>
          </w:tcPr>
          <w:p w14:paraId="4B9A91A9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275" w:type="dxa"/>
            <w:textDirection w:val="btLr"/>
          </w:tcPr>
          <w:p w14:paraId="03D2D2AB" w14:textId="77777777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Korea</w:t>
            </w:r>
          </w:p>
        </w:tc>
        <w:tc>
          <w:tcPr>
            <w:tcW w:w="1560" w:type="dxa"/>
            <w:textDirection w:val="btLr"/>
          </w:tcPr>
          <w:p w14:paraId="5BFA6B92" w14:textId="331BE3DF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49E8AE88" w14:textId="1BF379FA" w:rsidR="00846E9F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</w:tr>
      <w:tr w:rsidR="00846E9F" w:rsidRPr="00D63923" w14:paraId="50877B02" w14:textId="77777777" w:rsidTr="00846E9F">
        <w:trPr>
          <w:cantSplit/>
          <w:trHeight w:val="1141"/>
        </w:trPr>
        <w:tc>
          <w:tcPr>
            <w:tcW w:w="850" w:type="dxa"/>
            <w:vMerge/>
            <w:tcBorders>
              <w:right w:val="single" w:sz="12" w:space="0" w:color="auto"/>
            </w:tcBorders>
          </w:tcPr>
          <w:p w14:paraId="0622BA4C" w14:textId="77777777" w:rsidR="00846E9F" w:rsidRPr="00D63923" w:rsidRDefault="00846E9F" w:rsidP="00A81A6B">
            <w:pPr>
              <w:pStyle w:val="a0"/>
              <w:rPr>
                <w:sz w:val="21"/>
              </w:rPr>
            </w:pPr>
          </w:p>
        </w:tc>
        <w:tc>
          <w:tcPr>
            <w:tcW w:w="111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D51A57C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Reference</w:t>
            </w:r>
          </w:p>
        </w:tc>
        <w:tc>
          <w:tcPr>
            <w:tcW w:w="2007" w:type="dxa"/>
            <w:tcBorders>
              <w:left w:val="single" w:sz="4" w:space="0" w:color="auto"/>
            </w:tcBorders>
            <w:textDirection w:val="btLr"/>
          </w:tcPr>
          <w:p w14:paraId="404688DF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E176BD">
              <w:rPr>
                <w:sz w:val="21"/>
              </w:rPr>
              <w:t>Li et al., 2020</w:t>
            </w:r>
          </w:p>
        </w:tc>
        <w:tc>
          <w:tcPr>
            <w:tcW w:w="1276" w:type="dxa"/>
            <w:textDirection w:val="btLr"/>
          </w:tcPr>
          <w:p w14:paraId="6CFDB28B" w14:textId="77777777" w:rsidR="00846E9F" w:rsidRPr="00D63923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C0DF8">
              <w:rPr>
                <w:sz w:val="21"/>
              </w:rPr>
              <w:t>Han et al., 2020</w:t>
            </w:r>
          </w:p>
        </w:tc>
        <w:tc>
          <w:tcPr>
            <w:tcW w:w="1275" w:type="dxa"/>
            <w:textDirection w:val="btLr"/>
          </w:tcPr>
          <w:p w14:paraId="5BB76F09" w14:textId="77777777" w:rsidR="00846E9F" w:rsidRPr="00601DA6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7C6536">
              <w:rPr>
                <w:sz w:val="21"/>
              </w:rPr>
              <w:t>Moon et al., 2019</w:t>
            </w:r>
          </w:p>
        </w:tc>
        <w:tc>
          <w:tcPr>
            <w:tcW w:w="1560" w:type="dxa"/>
            <w:textDirection w:val="btLr"/>
          </w:tcPr>
          <w:p w14:paraId="0ED0DE36" w14:textId="30C90BF5" w:rsidR="00846E9F" w:rsidRPr="00336931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36931">
              <w:rPr>
                <w:sz w:val="21"/>
              </w:rPr>
              <w:t>Liang et al., 2023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textDirection w:val="btLr"/>
          </w:tcPr>
          <w:p w14:paraId="272BA5E1" w14:textId="55859A3A" w:rsidR="00846E9F" w:rsidRPr="00EF6778" w:rsidRDefault="00846E9F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CA3EDF">
              <w:rPr>
                <w:sz w:val="21"/>
              </w:rPr>
              <w:t>Zhou et al., 2023</w:t>
            </w:r>
          </w:p>
        </w:tc>
      </w:tr>
    </w:tbl>
    <w:p w14:paraId="764B39D0" w14:textId="77777777" w:rsidR="005773A4" w:rsidRDefault="005773A4" w:rsidP="000D3B09">
      <w:pPr>
        <w:pStyle w:val="a0"/>
      </w:pPr>
    </w:p>
    <w:p w14:paraId="6D3CBD3D" w14:textId="77777777" w:rsidR="005773A4" w:rsidRDefault="005773A4" w:rsidP="000D3B09">
      <w:pPr>
        <w:pStyle w:val="a0"/>
      </w:pPr>
    </w:p>
    <w:p w14:paraId="360F9C88" w14:textId="77777777" w:rsidR="00BA6938" w:rsidRDefault="00BA6938" w:rsidP="000D3B09">
      <w:pPr>
        <w:pStyle w:val="a0"/>
      </w:pPr>
    </w:p>
    <w:tbl>
      <w:tblPr>
        <w:tblStyle w:val="a9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933"/>
        <w:gridCol w:w="1629"/>
        <w:gridCol w:w="1984"/>
        <w:gridCol w:w="1701"/>
        <w:gridCol w:w="1418"/>
        <w:gridCol w:w="1776"/>
      </w:tblGrid>
      <w:tr w:rsidR="00BA6938" w:rsidRPr="00D63923" w14:paraId="34250B79" w14:textId="77777777" w:rsidTr="00BA6938">
        <w:trPr>
          <w:cantSplit/>
          <w:trHeight w:val="699"/>
        </w:trPr>
        <w:tc>
          <w:tcPr>
            <w:tcW w:w="841" w:type="dxa"/>
            <w:vMerge w:val="restart"/>
            <w:tcBorders>
              <w:right w:val="single" w:sz="12" w:space="0" w:color="auto"/>
            </w:tcBorders>
            <w:textDirection w:val="btLr"/>
          </w:tcPr>
          <w:p w14:paraId="3E34C0F7" w14:textId="76F51368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 w:rsidRPr="00F50C9C">
              <w:rPr>
                <w:sz w:val="21"/>
              </w:rPr>
              <w:t>Supplementary Table S1</w:t>
            </w:r>
            <w:r w:rsidRPr="00D63923"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(</w:t>
            </w:r>
            <w:r w:rsidRPr="004C1CD9">
              <w:rPr>
                <w:sz w:val="21"/>
              </w:rPr>
              <w:t>continued</w:t>
            </w:r>
            <w:r>
              <w:rPr>
                <w:rFonts w:hint="eastAsia"/>
                <w:sz w:val="21"/>
              </w:rPr>
              <w:t>)</w:t>
            </w: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8DBAB83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Outcome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6E4F63A7" w14:textId="5E2CB695" w:rsidR="00BA6938" w:rsidRPr="00040492" w:rsidRDefault="00BA6938" w:rsidP="00A81A6B">
            <w:pPr>
              <w:pStyle w:val="a0"/>
              <w:ind w:left="113" w:right="113"/>
              <w:rPr>
                <w:sz w:val="21"/>
              </w:rPr>
            </w:pPr>
            <w:r w:rsidRPr="00BA6938">
              <w:rPr>
                <w:rFonts w:hint="eastAsia"/>
                <w:sz w:val="21"/>
              </w:rPr>
              <w:t>①②</w:t>
            </w:r>
          </w:p>
        </w:tc>
        <w:tc>
          <w:tcPr>
            <w:tcW w:w="1984" w:type="dxa"/>
            <w:textDirection w:val="btLr"/>
          </w:tcPr>
          <w:p w14:paraId="2BCE2764" w14:textId="50F26CBD" w:rsidR="00BA6938" w:rsidRPr="00A756B6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A6938">
              <w:rPr>
                <w:rFonts w:hint="eastAsia"/>
                <w:sz w:val="21"/>
              </w:rPr>
              <w:t>①</w:t>
            </w:r>
          </w:p>
        </w:tc>
        <w:tc>
          <w:tcPr>
            <w:tcW w:w="1701" w:type="dxa"/>
            <w:textDirection w:val="btLr"/>
          </w:tcPr>
          <w:p w14:paraId="76AEFE2B" w14:textId="39C9DFD4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A6938">
              <w:rPr>
                <w:rFonts w:hint="eastAsia"/>
                <w:sz w:val="21"/>
              </w:rPr>
              <w:t>①②</w:t>
            </w:r>
          </w:p>
        </w:tc>
        <w:tc>
          <w:tcPr>
            <w:tcW w:w="1418" w:type="dxa"/>
            <w:textDirection w:val="btLr"/>
          </w:tcPr>
          <w:p w14:paraId="7EE55702" w14:textId="3B5EE9D1" w:rsidR="00BA6938" w:rsidRPr="00040492" w:rsidRDefault="00BA6938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BA6938">
              <w:rPr>
                <w:rFonts w:ascii="宋体" w:hAnsi="宋体" w:cs="宋体" w:hint="eastAsia"/>
                <w:sz w:val="21"/>
              </w:rPr>
              <w:t>②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3259A53E" w14:textId="7DD561CD" w:rsidR="00BA6938" w:rsidRPr="00040492" w:rsidRDefault="00BA6938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BA6938">
              <w:rPr>
                <w:rFonts w:ascii="宋体" w:hAnsi="宋体" w:cs="宋体" w:hint="eastAsia"/>
                <w:sz w:val="21"/>
              </w:rPr>
              <w:t>①</w:t>
            </w:r>
          </w:p>
        </w:tc>
      </w:tr>
      <w:tr w:rsidR="00BA6938" w:rsidRPr="00D63923" w14:paraId="236B99F1" w14:textId="77777777" w:rsidTr="00BA6938">
        <w:trPr>
          <w:cantSplit/>
          <w:trHeight w:val="829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0C35F388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CCC6254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Dose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17E4F3A7" w14:textId="648F6FAD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984" w:type="dxa"/>
            <w:textDirection w:val="btLr"/>
          </w:tcPr>
          <w:p w14:paraId="4520315D" w14:textId="26EADC9B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 w:rsidRPr="00A6451E">
              <w:rPr>
                <w:sz w:val="21"/>
              </w:rPr>
              <w:t>×10</w:t>
            </w:r>
            <w:r>
              <w:rPr>
                <w:rFonts w:hint="eastAsia"/>
                <w:sz w:val="21"/>
                <w:vertAlign w:val="superscript"/>
              </w:rPr>
              <w:t>6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1701" w:type="dxa"/>
            <w:textDirection w:val="btLr"/>
          </w:tcPr>
          <w:p w14:paraId="45641DEB" w14:textId="2571EB28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5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418" w:type="dxa"/>
            <w:textDirection w:val="btLr"/>
          </w:tcPr>
          <w:p w14:paraId="46B2EF19" w14:textId="24BA8F28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2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2CDC8874" w14:textId="4315840A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A6451E">
              <w:rPr>
                <w:sz w:val="21"/>
              </w:rPr>
              <w:t>×10</w:t>
            </w:r>
            <w:r w:rsidRPr="00B90083">
              <w:rPr>
                <w:rFonts w:hint="eastAsia"/>
                <w:sz w:val="21"/>
                <w:vertAlign w:val="superscript"/>
              </w:rPr>
              <w:t>1</w:t>
            </w:r>
            <w:r>
              <w:rPr>
                <w:rFonts w:hint="eastAsia"/>
                <w:sz w:val="21"/>
                <w:vertAlign w:val="superscript"/>
              </w:rPr>
              <w:t>1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</w:tr>
      <w:tr w:rsidR="00BA6938" w:rsidRPr="00D63923" w14:paraId="6268B743" w14:textId="77777777" w:rsidTr="00BA6938">
        <w:trPr>
          <w:cantSplit/>
          <w:trHeight w:val="1273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71FD772F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3D22E9A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Way of administrated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51528C68" w14:textId="4C75DDE9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L</w:t>
            </w:r>
            <w:r w:rsidRPr="00A756B6">
              <w:rPr>
                <w:sz w:val="21"/>
              </w:rPr>
              <w:t>ateral ventricle injection</w:t>
            </w:r>
          </w:p>
        </w:tc>
        <w:tc>
          <w:tcPr>
            <w:tcW w:w="1984" w:type="dxa"/>
            <w:textDirection w:val="btLr"/>
          </w:tcPr>
          <w:p w14:paraId="08207EAE" w14:textId="0ABB8A32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701" w:type="dxa"/>
            <w:textDirection w:val="btLr"/>
          </w:tcPr>
          <w:p w14:paraId="66E1500A" w14:textId="6F681DAD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418" w:type="dxa"/>
            <w:textDirection w:val="btLr"/>
          </w:tcPr>
          <w:p w14:paraId="563C1CF2" w14:textId="54A3577F" w:rsidR="00BA6938" w:rsidRPr="00040492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Intranasal administration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6CC87CCD" w14:textId="3AA00BF9" w:rsidR="00BA6938" w:rsidRPr="00040492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</w:tr>
      <w:tr w:rsidR="00BA6938" w:rsidRPr="00D63923" w14:paraId="507FDB62" w14:textId="77777777" w:rsidTr="00BA6938">
        <w:trPr>
          <w:cantSplit/>
          <w:trHeight w:val="1134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664B69AB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621A746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Exosome Diameter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041B26B0" w14:textId="4C76CEF2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&lt;200 nm</w:t>
            </w:r>
          </w:p>
        </w:tc>
        <w:tc>
          <w:tcPr>
            <w:tcW w:w="1984" w:type="dxa"/>
            <w:textDirection w:val="btLr"/>
          </w:tcPr>
          <w:p w14:paraId="18BA1E2A" w14:textId="1191ED08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0~150 nm</w:t>
            </w:r>
          </w:p>
        </w:tc>
        <w:tc>
          <w:tcPr>
            <w:tcW w:w="1701" w:type="dxa"/>
            <w:textDirection w:val="btLr"/>
          </w:tcPr>
          <w:p w14:paraId="20A7E3F7" w14:textId="64751BB0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0~120 nm</w:t>
            </w:r>
          </w:p>
        </w:tc>
        <w:tc>
          <w:tcPr>
            <w:tcW w:w="1418" w:type="dxa"/>
            <w:textDirection w:val="btLr"/>
          </w:tcPr>
          <w:p w14:paraId="42F90295" w14:textId="4E018980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78.88</w:t>
            </w:r>
            <w:r w:rsidRPr="007001A4">
              <w:rPr>
                <w:sz w:val="21"/>
              </w:rPr>
              <w:t>±</w:t>
            </w:r>
            <w:r>
              <w:rPr>
                <w:rFonts w:hint="eastAsia"/>
                <w:sz w:val="21"/>
              </w:rPr>
              <w:t>16.12 nm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63E12CC8" w14:textId="2652E789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0~200 nm</w:t>
            </w:r>
          </w:p>
        </w:tc>
      </w:tr>
      <w:tr w:rsidR="00BA6938" w:rsidRPr="00D63923" w14:paraId="0E017D38" w14:textId="77777777" w:rsidTr="00BA6938">
        <w:trPr>
          <w:cantSplit/>
          <w:trHeight w:val="1407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54101990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8B196C9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1FF25EF5" w14:textId="2FCFAF8D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F05D9">
              <w:rPr>
                <w:sz w:val="21"/>
              </w:rPr>
              <w:t>human NSC-</w:t>
            </w:r>
            <w:proofErr w:type="spellStart"/>
            <w:r w:rsidRPr="008F05D9">
              <w:rPr>
                <w:sz w:val="21"/>
              </w:rPr>
              <w:t>Exos</w:t>
            </w:r>
            <w:proofErr w:type="spellEnd"/>
          </w:p>
        </w:tc>
        <w:tc>
          <w:tcPr>
            <w:tcW w:w="1984" w:type="dxa"/>
            <w:textDirection w:val="btLr"/>
          </w:tcPr>
          <w:p w14:paraId="7B496115" w14:textId="6230B2AF" w:rsidR="00BA6938" w:rsidRPr="008F05D9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C7D8B">
              <w:rPr>
                <w:sz w:val="21"/>
              </w:rPr>
              <w:t>C57BL/6 mice NPC-</w:t>
            </w:r>
            <w:proofErr w:type="spellStart"/>
            <w:r w:rsidRPr="008C7D8B">
              <w:rPr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 xml:space="preserve">, </w:t>
            </w:r>
            <w:r w:rsidRPr="008C7D8B">
              <w:rPr>
                <w:sz w:val="21"/>
              </w:rPr>
              <w:t>EPC-</w:t>
            </w:r>
            <w:proofErr w:type="spellStart"/>
            <w:r w:rsidRPr="008C7D8B">
              <w:rPr>
                <w:sz w:val="21"/>
              </w:rPr>
              <w:t>Exos</w:t>
            </w:r>
            <w:proofErr w:type="spellEnd"/>
          </w:p>
        </w:tc>
        <w:tc>
          <w:tcPr>
            <w:tcW w:w="1701" w:type="dxa"/>
            <w:textDirection w:val="btLr"/>
          </w:tcPr>
          <w:p w14:paraId="3031B0DA" w14:textId="38CBDCDD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86880">
              <w:rPr>
                <w:sz w:val="21"/>
              </w:rPr>
              <w:t>C57BL/6 mice BMSC-</w:t>
            </w:r>
            <w:proofErr w:type="spellStart"/>
            <w:r w:rsidRPr="00886880">
              <w:rPr>
                <w:sz w:val="21"/>
              </w:rPr>
              <w:t>Exos</w:t>
            </w:r>
            <w:proofErr w:type="spellEnd"/>
          </w:p>
        </w:tc>
        <w:tc>
          <w:tcPr>
            <w:tcW w:w="1418" w:type="dxa"/>
            <w:textDirection w:val="btLr"/>
          </w:tcPr>
          <w:p w14:paraId="1B0576DC" w14:textId="0574B71E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7001A4">
              <w:rPr>
                <w:sz w:val="21"/>
              </w:rPr>
              <w:t>C57BL/6 mice ADSC-</w:t>
            </w:r>
            <w:proofErr w:type="spellStart"/>
            <w:r w:rsidRPr="007001A4">
              <w:rPr>
                <w:sz w:val="21"/>
              </w:rPr>
              <w:t>Exos</w:t>
            </w:r>
            <w:proofErr w:type="spellEnd"/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7D5A587C" w14:textId="4AB22645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C07C42">
              <w:rPr>
                <w:sz w:val="21"/>
              </w:rPr>
              <w:t>human EPC-</w:t>
            </w:r>
            <w:proofErr w:type="spellStart"/>
            <w:r w:rsidRPr="00C07C42">
              <w:rPr>
                <w:sz w:val="21"/>
              </w:rPr>
              <w:t>Exos</w:t>
            </w:r>
            <w:proofErr w:type="spellEnd"/>
          </w:p>
        </w:tc>
      </w:tr>
      <w:tr w:rsidR="00BA6938" w:rsidRPr="00D63923" w14:paraId="3B7C9FC5" w14:textId="77777777" w:rsidTr="00BA6938">
        <w:trPr>
          <w:cantSplit/>
          <w:trHeight w:val="2699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6A2D7DAC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E3B0F64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Group</w:t>
            </w:r>
            <w:r>
              <w:rPr>
                <w:rFonts w:hint="eastAsia"/>
                <w:b/>
                <w:bCs/>
                <w:sz w:val="21"/>
              </w:rPr>
              <w:t>(n)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4C3DC287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19);</w:t>
            </w:r>
          </w:p>
          <w:p w14:paraId="3B2E8297" w14:textId="785CA0A3" w:rsidR="00BA6938" w:rsidRPr="0037195A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19).</w:t>
            </w:r>
          </w:p>
        </w:tc>
        <w:tc>
          <w:tcPr>
            <w:tcW w:w="1984" w:type="dxa"/>
            <w:textDirection w:val="btLr"/>
          </w:tcPr>
          <w:p w14:paraId="4C898225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PBS</w:t>
            </w:r>
            <w:proofErr w:type="spellEnd"/>
            <w:r>
              <w:rPr>
                <w:rFonts w:hint="eastAsia"/>
                <w:sz w:val="21"/>
              </w:rPr>
              <w:t>(12);</w:t>
            </w:r>
          </w:p>
          <w:p w14:paraId="5252AC51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NPC-Exos</w:t>
            </w:r>
            <w:proofErr w:type="spellEnd"/>
            <w:r>
              <w:rPr>
                <w:rFonts w:hint="eastAsia"/>
                <w:sz w:val="21"/>
              </w:rPr>
              <w:t>(12);</w:t>
            </w:r>
          </w:p>
          <w:p w14:paraId="2A35FFFF" w14:textId="7F426A5E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EPC-Exos</w:t>
            </w:r>
            <w:proofErr w:type="spellEnd"/>
            <w:r>
              <w:rPr>
                <w:rFonts w:hint="eastAsia"/>
                <w:sz w:val="21"/>
              </w:rPr>
              <w:t>(12).</w:t>
            </w:r>
          </w:p>
        </w:tc>
        <w:tc>
          <w:tcPr>
            <w:tcW w:w="1701" w:type="dxa"/>
            <w:textDirection w:val="btLr"/>
          </w:tcPr>
          <w:p w14:paraId="52D0DB80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31819BB0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0837503C" w14:textId="543E6EC7" w:rsidR="00BA6938" w:rsidRPr="00B90083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KLF3-AS1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1418" w:type="dxa"/>
            <w:textDirection w:val="btLr"/>
          </w:tcPr>
          <w:p w14:paraId="7AED4702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10);</w:t>
            </w:r>
          </w:p>
          <w:p w14:paraId="0FF20C63" w14:textId="7BCA2018" w:rsidR="00BA6938" w:rsidRPr="008C7D8B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10).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79D7F55B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vehicle</w:t>
            </w:r>
            <w:proofErr w:type="spellEnd"/>
            <w:r>
              <w:rPr>
                <w:rFonts w:hint="eastAsia"/>
                <w:sz w:val="21"/>
              </w:rPr>
              <w:t>(20);</w:t>
            </w:r>
          </w:p>
          <w:p w14:paraId="6CEC919A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pMCAO+Exos</w:t>
            </w:r>
            <w:proofErr w:type="spellEnd"/>
            <w:r>
              <w:rPr>
                <w:rFonts w:hint="eastAsia"/>
                <w:sz w:val="21"/>
              </w:rPr>
              <w:t>(20);</w:t>
            </w:r>
          </w:p>
          <w:p w14:paraId="0609A7F2" w14:textId="4A9AB05D" w:rsidR="00BA6938" w:rsidRPr="008C7D8B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pMCAO+miR-210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20).</w:t>
            </w:r>
          </w:p>
        </w:tc>
      </w:tr>
      <w:tr w:rsidR="00BA6938" w:rsidRPr="00D63923" w14:paraId="790DDE9A" w14:textId="77777777" w:rsidTr="00BA6938">
        <w:trPr>
          <w:cantSplit/>
          <w:trHeight w:val="1264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370A0C87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78F6738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Age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73779074" w14:textId="1AA8969E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7~8 weeks</w:t>
            </w:r>
          </w:p>
        </w:tc>
        <w:tc>
          <w:tcPr>
            <w:tcW w:w="1984" w:type="dxa"/>
            <w:textDirection w:val="btLr"/>
          </w:tcPr>
          <w:p w14:paraId="4E9DFB94" w14:textId="33565ED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9.2</w:t>
            </w:r>
            <w:r w:rsidRPr="00AD7BA6">
              <w:rPr>
                <w:sz w:val="21"/>
              </w:rPr>
              <w:t>±</w:t>
            </w:r>
            <w:r>
              <w:rPr>
                <w:rFonts w:hint="eastAsia"/>
                <w:sz w:val="21"/>
              </w:rPr>
              <w:t>0.4 weeks</w:t>
            </w:r>
          </w:p>
        </w:tc>
        <w:tc>
          <w:tcPr>
            <w:tcW w:w="1701" w:type="dxa"/>
            <w:textDirection w:val="btLr"/>
          </w:tcPr>
          <w:p w14:paraId="4CEDAC6C" w14:textId="23F7A943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 weeks</w:t>
            </w:r>
          </w:p>
        </w:tc>
        <w:tc>
          <w:tcPr>
            <w:tcW w:w="1418" w:type="dxa"/>
            <w:textDirection w:val="btLr"/>
          </w:tcPr>
          <w:p w14:paraId="3852FB17" w14:textId="45C0D950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~12 weeks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54FC95DB" w14:textId="1A1FE0EB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~12 weeks</w:t>
            </w:r>
          </w:p>
        </w:tc>
      </w:tr>
      <w:tr w:rsidR="00BA6938" w:rsidRPr="00D63923" w14:paraId="08901B1D" w14:textId="77777777" w:rsidTr="00BA6938">
        <w:trPr>
          <w:cantSplit/>
          <w:trHeight w:val="715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2421B74D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C81DA77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ex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5CA6EABC" w14:textId="273FFA34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984" w:type="dxa"/>
            <w:textDirection w:val="btLr"/>
          </w:tcPr>
          <w:p w14:paraId="49410100" w14:textId="4EE9948F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701" w:type="dxa"/>
            <w:textDirection w:val="btLr"/>
          </w:tcPr>
          <w:p w14:paraId="0A881088" w14:textId="6CB0C24A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418" w:type="dxa"/>
            <w:textDirection w:val="btLr"/>
          </w:tcPr>
          <w:p w14:paraId="1DD4D24B" w14:textId="1E10723E" w:rsidR="00BA6938" w:rsidRPr="003575C7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20EEE9E8" w14:textId="2F00D8C3" w:rsidR="00BA6938" w:rsidRPr="003575C7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/female</w:t>
            </w:r>
          </w:p>
        </w:tc>
      </w:tr>
      <w:tr w:rsidR="00BA6938" w:rsidRPr="00D63923" w14:paraId="0E44F3CC" w14:textId="77777777" w:rsidTr="00BA6938">
        <w:trPr>
          <w:cantSplit/>
          <w:trHeight w:val="1136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1B6CD2FF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8E7419A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pecies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1ACC76EE" w14:textId="237D58FA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984" w:type="dxa"/>
            <w:textDirection w:val="btLr"/>
          </w:tcPr>
          <w:p w14:paraId="1875A08A" w14:textId="210B6EEC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701" w:type="dxa"/>
            <w:textDirection w:val="btLr"/>
          </w:tcPr>
          <w:p w14:paraId="30FB54F7" w14:textId="5E96D79B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418" w:type="dxa"/>
            <w:textDirection w:val="btLr"/>
          </w:tcPr>
          <w:p w14:paraId="3CE2173F" w14:textId="077129C5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34F74CAA" w14:textId="2B1F1685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</w:tr>
      <w:tr w:rsidR="00BA6938" w:rsidRPr="00D63923" w14:paraId="6641C6D6" w14:textId="77777777" w:rsidTr="00BA6938">
        <w:trPr>
          <w:cantSplit/>
          <w:trHeight w:val="1329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06498B04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E66CAE1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Location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5881FCF1" w14:textId="2EF2753A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984" w:type="dxa"/>
            <w:textDirection w:val="btLr"/>
          </w:tcPr>
          <w:p w14:paraId="55FCD127" w14:textId="77DB554C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701" w:type="dxa"/>
            <w:textDirection w:val="btLr"/>
          </w:tcPr>
          <w:p w14:paraId="0DD19646" w14:textId="46BEA8CE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418" w:type="dxa"/>
            <w:textDirection w:val="btLr"/>
          </w:tcPr>
          <w:p w14:paraId="212D1438" w14:textId="397E9730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3C7EC469" w14:textId="0F585373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</w:tr>
      <w:tr w:rsidR="00BA6938" w:rsidRPr="00D63923" w14:paraId="2AE3DB3D" w14:textId="77777777" w:rsidTr="00BA6938">
        <w:trPr>
          <w:cantSplit/>
          <w:trHeight w:val="945"/>
        </w:trPr>
        <w:tc>
          <w:tcPr>
            <w:tcW w:w="841" w:type="dxa"/>
            <w:vMerge/>
            <w:tcBorders>
              <w:right w:val="single" w:sz="12" w:space="0" w:color="auto"/>
            </w:tcBorders>
          </w:tcPr>
          <w:p w14:paraId="0475DFA8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933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911D053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Reference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textDirection w:val="btLr"/>
          </w:tcPr>
          <w:p w14:paraId="7B71E501" w14:textId="6D459A31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F05D9">
              <w:rPr>
                <w:sz w:val="21"/>
              </w:rPr>
              <w:t>Zhang et al., 2023</w:t>
            </w:r>
          </w:p>
        </w:tc>
        <w:tc>
          <w:tcPr>
            <w:tcW w:w="1984" w:type="dxa"/>
            <w:textDirection w:val="btLr"/>
          </w:tcPr>
          <w:p w14:paraId="52E540CF" w14:textId="152632D8" w:rsidR="00BA6938" w:rsidRPr="008F05D9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AD7BA6">
              <w:rPr>
                <w:sz w:val="21"/>
              </w:rPr>
              <w:t>Xu et al., 2023</w:t>
            </w:r>
          </w:p>
        </w:tc>
        <w:tc>
          <w:tcPr>
            <w:tcW w:w="1701" w:type="dxa"/>
            <w:textDirection w:val="btLr"/>
          </w:tcPr>
          <w:p w14:paraId="5B6B43EF" w14:textId="236EEA16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06A2E">
              <w:rPr>
                <w:sz w:val="21"/>
              </w:rPr>
              <w:t>Xie et al., 2023</w:t>
            </w:r>
          </w:p>
        </w:tc>
        <w:tc>
          <w:tcPr>
            <w:tcW w:w="1418" w:type="dxa"/>
            <w:textDirection w:val="btLr"/>
          </w:tcPr>
          <w:p w14:paraId="58B23C0C" w14:textId="55C73824" w:rsidR="00BA6938" w:rsidRPr="00601DA6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7001A4">
              <w:rPr>
                <w:sz w:val="21"/>
              </w:rPr>
              <w:t>Wang et al., 2023b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3D1A094E" w14:textId="5C69283F" w:rsidR="00BA6938" w:rsidRPr="00601DA6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C5216">
              <w:rPr>
                <w:sz w:val="21"/>
              </w:rPr>
              <w:t>Wang et al., 2023c</w:t>
            </w:r>
          </w:p>
        </w:tc>
      </w:tr>
    </w:tbl>
    <w:p w14:paraId="77190F43" w14:textId="77777777" w:rsidR="005773A4" w:rsidRDefault="005773A4" w:rsidP="000D3B09">
      <w:pPr>
        <w:pStyle w:val="a0"/>
      </w:pPr>
    </w:p>
    <w:p w14:paraId="4A170A26" w14:textId="77777777" w:rsidR="00C30C70" w:rsidRDefault="00C30C70" w:rsidP="000D3B09">
      <w:pPr>
        <w:pStyle w:val="a0"/>
      </w:pPr>
    </w:p>
    <w:tbl>
      <w:tblPr>
        <w:tblStyle w:val="a9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1029"/>
        <w:gridCol w:w="1385"/>
        <w:gridCol w:w="1418"/>
        <w:gridCol w:w="1984"/>
        <w:gridCol w:w="1559"/>
        <w:gridCol w:w="2060"/>
      </w:tblGrid>
      <w:tr w:rsidR="00BA6938" w:rsidRPr="00D63923" w14:paraId="5584EA04" w14:textId="77777777" w:rsidTr="00BA6938">
        <w:trPr>
          <w:cantSplit/>
          <w:trHeight w:val="699"/>
        </w:trPr>
        <w:tc>
          <w:tcPr>
            <w:tcW w:w="847" w:type="dxa"/>
            <w:vMerge w:val="restart"/>
            <w:tcBorders>
              <w:right w:val="single" w:sz="12" w:space="0" w:color="auto"/>
            </w:tcBorders>
            <w:textDirection w:val="btLr"/>
          </w:tcPr>
          <w:p w14:paraId="2F09D702" w14:textId="08B044FB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 w:rsidRPr="00F50C9C">
              <w:rPr>
                <w:sz w:val="21"/>
              </w:rPr>
              <w:t>Supplementary Table S1</w:t>
            </w:r>
            <w:r w:rsidRPr="00D63923"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(</w:t>
            </w:r>
            <w:r w:rsidRPr="004C1CD9">
              <w:rPr>
                <w:sz w:val="21"/>
              </w:rPr>
              <w:t>continued</w:t>
            </w:r>
            <w:r>
              <w:rPr>
                <w:rFonts w:hint="eastAsia"/>
                <w:sz w:val="21"/>
              </w:rPr>
              <w:t>)</w:t>
            </w: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78A325B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Outcome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15F2BE29" w14:textId="2FD4298A" w:rsidR="00BA6938" w:rsidRPr="002721CB" w:rsidRDefault="00BA6938" w:rsidP="00A81A6B">
            <w:pPr>
              <w:pStyle w:val="a0"/>
              <w:ind w:left="113" w:right="113"/>
              <w:rPr>
                <w:sz w:val="21"/>
              </w:rPr>
            </w:pPr>
            <w:r w:rsidRPr="00BA6938">
              <w:rPr>
                <w:rFonts w:hint="eastAsia"/>
                <w:sz w:val="21"/>
              </w:rPr>
              <w:t>①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7BBAA399" w14:textId="1F68E3AA" w:rsidR="00BA6938" w:rsidRPr="00040492" w:rsidRDefault="00BA6938" w:rsidP="00A81A6B">
            <w:pPr>
              <w:pStyle w:val="a0"/>
              <w:ind w:left="113" w:right="113"/>
              <w:rPr>
                <w:sz w:val="21"/>
              </w:rPr>
            </w:pPr>
            <w:r w:rsidRPr="002721CB">
              <w:rPr>
                <w:rFonts w:hint="eastAsia"/>
                <w:sz w:val="21"/>
              </w:rPr>
              <w:t>①</w:t>
            </w:r>
          </w:p>
        </w:tc>
        <w:tc>
          <w:tcPr>
            <w:tcW w:w="1984" w:type="dxa"/>
            <w:textDirection w:val="btLr"/>
          </w:tcPr>
          <w:p w14:paraId="42231CEB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B3F52">
              <w:rPr>
                <w:rFonts w:hint="eastAsia"/>
                <w:sz w:val="21"/>
              </w:rPr>
              <w:t>①②</w:t>
            </w:r>
          </w:p>
        </w:tc>
        <w:tc>
          <w:tcPr>
            <w:tcW w:w="1559" w:type="dxa"/>
            <w:textDirection w:val="btLr"/>
          </w:tcPr>
          <w:p w14:paraId="5819326B" w14:textId="77777777" w:rsidR="00BA6938" w:rsidRPr="00040492" w:rsidRDefault="00BA6938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602C2A">
              <w:rPr>
                <w:rFonts w:ascii="宋体" w:hAnsi="宋体" w:cs="宋体" w:hint="eastAsia"/>
                <w:sz w:val="21"/>
              </w:rPr>
              <w:t>①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59B024E9" w14:textId="77777777" w:rsidR="00BA6938" w:rsidRPr="00B9008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EB3879">
              <w:rPr>
                <w:rFonts w:hint="eastAsia"/>
                <w:sz w:val="21"/>
              </w:rPr>
              <w:t>①</w:t>
            </w:r>
          </w:p>
        </w:tc>
      </w:tr>
      <w:tr w:rsidR="00BA6938" w:rsidRPr="00D63923" w14:paraId="12F84396" w14:textId="77777777" w:rsidTr="00BA6938">
        <w:trPr>
          <w:cantSplit/>
          <w:trHeight w:val="960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67128074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BD6DCA6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Dose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7486EA26" w14:textId="573EA38A" w:rsidR="00BA6938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A6451E">
              <w:rPr>
                <w:sz w:val="21"/>
              </w:rPr>
              <w:t>×10</w:t>
            </w:r>
            <w:r>
              <w:rPr>
                <w:rFonts w:hint="eastAsia"/>
                <w:sz w:val="21"/>
                <w:vertAlign w:val="superscript"/>
              </w:rPr>
              <w:t>9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0CDBA579" w14:textId="1C75F6B9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984" w:type="dxa"/>
            <w:textDirection w:val="btLr"/>
          </w:tcPr>
          <w:p w14:paraId="6167CC47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0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559" w:type="dxa"/>
            <w:textDirection w:val="btLr"/>
          </w:tcPr>
          <w:p w14:paraId="661497E8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A6451E">
              <w:rPr>
                <w:sz w:val="21"/>
              </w:rPr>
              <w:t>×10</w:t>
            </w:r>
            <w:r>
              <w:rPr>
                <w:rFonts w:hint="eastAsia"/>
                <w:sz w:val="21"/>
                <w:vertAlign w:val="superscript"/>
              </w:rPr>
              <w:t>9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3F149080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</w:tr>
      <w:tr w:rsidR="00BA6938" w:rsidRPr="00D63923" w14:paraId="6E1C29D7" w14:textId="77777777" w:rsidTr="00BA6938">
        <w:trPr>
          <w:cantSplit/>
          <w:trHeight w:val="1273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59459719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DC29078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Way of administrated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66639D81" w14:textId="26D773E2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0C2D2523" w14:textId="76D1B6ED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984" w:type="dxa"/>
            <w:textDirection w:val="btLr"/>
          </w:tcPr>
          <w:p w14:paraId="3AF66584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559" w:type="dxa"/>
            <w:textDirection w:val="btLr"/>
          </w:tcPr>
          <w:p w14:paraId="19A13C77" w14:textId="77777777" w:rsidR="00BA6938" w:rsidRPr="00040492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59996DF5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</w:tr>
      <w:tr w:rsidR="00BA6938" w:rsidRPr="00D63923" w14:paraId="27F5C9F0" w14:textId="77777777" w:rsidTr="00BA6938">
        <w:trPr>
          <w:cantSplit/>
          <w:trHeight w:val="1134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497E1524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4FDDF9F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Exosome Diameter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4FBD3B33" w14:textId="5305D4E6" w:rsidR="00BA6938" w:rsidRPr="002721CB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0~150 nm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1A788C90" w14:textId="169E3E00" w:rsidR="00BA6938" w:rsidRPr="002721CB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2721CB">
              <w:rPr>
                <w:sz w:val="21"/>
              </w:rPr>
              <w:t>70±5 nm</w:t>
            </w:r>
          </w:p>
        </w:tc>
        <w:tc>
          <w:tcPr>
            <w:tcW w:w="1984" w:type="dxa"/>
            <w:textDirection w:val="btLr"/>
          </w:tcPr>
          <w:p w14:paraId="1DB533D3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9.23</w:t>
            </w:r>
            <w:r w:rsidRPr="002721CB">
              <w:rPr>
                <w:sz w:val="21"/>
              </w:rPr>
              <w:t>±</w:t>
            </w:r>
            <w:r>
              <w:rPr>
                <w:rFonts w:hint="eastAsia"/>
                <w:sz w:val="21"/>
              </w:rPr>
              <w:t>4.62 nm</w:t>
            </w:r>
          </w:p>
        </w:tc>
        <w:tc>
          <w:tcPr>
            <w:tcW w:w="1559" w:type="dxa"/>
            <w:textDirection w:val="btLr"/>
          </w:tcPr>
          <w:p w14:paraId="4B91F261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74.7</w:t>
            </w:r>
            <w:r w:rsidRPr="002721CB">
              <w:rPr>
                <w:sz w:val="21"/>
              </w:rPr>
              <w:t>±</w:t>
            </w:r>
            <w:r>
              <w:rPr>
                <w:rFonts w:hint="eastAsia"/>
                <w:sz w:val="21"/>
              </w:rPr>
              <w:t>20.77 nm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390C4D14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50~150 nm</w:t>
            </w:r>
          </w:p>
        </w:tc>
      </w:tr>
      <w:tr w:rsidR="00BA6938" w:rsidRPr="00D63923" w14:paraId="67C41E00" w14:textId="77777777" w:rsidTr="00BA6938">
        <w:trPr>
          <w:cantSplit/>
          <w:trHeight w:val="1407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1B50D594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71E5CFF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512F4326" w14:textId="0A44B6C8" w:rsidR="00BA6938" w:rsidRPr="002721CB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2065A4">
              <w:rPr>
                <w:sz w:val="21"/>
              </w:rPr>
              <w:t>human iPSC-</w:t>
            </w:r>
            <w:proofErr w:type="spellStart"/>
            <w:r w:rsidRPr="002065A4">
              <w:rPr>
                <w:sz w:val="21"/>
              </w:rPr>
              <w:t>Exos</w:t>
            </w:r>
            <w:proofErr w:type="spellEnd"/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32E24807" w14:textId="2994EC05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2721CB">
              <w:rPr>
                <w:sz w:val="21"/>
              </w:rPr>
              <w:t>human BMSC-</w:t>
            </w:r>
            <w:proofErr w:type="spellStart"/>
            <w:r w:rsidRPr="002721CB">
              <w:rPr>
                <w:sz w:val="21"/>
              </w:rPr>
              <w:t>Exos</w:t>
            </w:r>
            <w:proofErr w:type="spellEnd"/>
          </w:p>
        </w:tc>
        <w:tc>
          <w:tcPr>
            <w:tcW w:w="1984" w:type="dxa"/>
            <w:textDirection w:val="btLr"/>
          </w:tcPr>
          <w:p w14:paraId="2DF20086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B3F52">
              <w:rPr>
                <w:sz w:val="21"/>
              </w:rPr>
              <w:t>C57BL/6 mice NSC-</w:t>
            </w:r>
            <w:proofErr w:type="spellStart"/>
            <w:r w:rsidRPr="00FB3F52">
              <w:rPr>
                <w:sz w:val="21"/>
              </w:rPr>
              <w:t>Exos</w:t>
            </w:r>
            <w:proofErr w:type="spellEnd"/>
          </w:p>
        </w:tc>
        <w:tc>
          <w:tcPr>
            <w:tcW w:w="1559" w:type="dxa"/>
            <w:textDirection w:val="btLr"/>
          </w:tcPr>
          <w:p w14:paraId="380ACF33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602C2A">
              <w:rPr>
                <w:sz w:val="21"/>
              </w:rPr>
              <w:t>human iPSC-</w:t>
            </w:r>
            <w:proofErr w:type="spellStart"/>
            <w:r w:rsidRPr="00602C2A">
              <w:rPr>
                <w:sz w:val="21"/>
              </w:rPr>
              <w:t>Exos</w:t>
            </w:r>
            <w:proofErr w:type="spellEnd"/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11BBAC0D" w14:textId="77777777" w:rsidR="00BA6938" w:rsidRPr="00EF677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EB3879">
              <w:rPr>
                <w:sz w:val="21"/>
              </w:rPr>
              <w:t>C57BL/6 mice BMSC-</w:t>
            </w:r>
            <w:proofErr w:type="spellStart"/>
            <w:r w:rsidRPr="00EB3879">
              <w:rPr>
                <w:sz w:val="21"/>
              </w:rPr>
              <w:t>Exos</w:t>
            </w:r>
            <w:proofErr w:type="spellEnd"/>
          </w:p>
        </w:tc>
      </w:tr>
      <w:tr w:rsidR="00BA6938" w:rsidRPr="00D63923" w14:paraId="77D58E8C" w14:textId="77777777" w:rsidTr="00BA6938">
        <w:trPr>
          <w:cantSplit/>
          <w:trHeight w:val="2244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69BFD770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FB8E409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Group</w:t>
            </w:r>
            <w:r>
              <w:rPr>
                <w:rFonts w:hint="eastAsia"/>
                <w:b/>
                <w:bCs/>
                <w:sz w:val="21"/>
              </w:rPr>
              <w:t>(n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6A1DDC98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50A3AAC9" w14:textId="16A4A051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7311333D" w14:textId="1D2FDFA6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75E7A2AB" w14:textId="77777777" w:rsidR="00BA6938" w:rsidRPr="00886880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1984" w:type="dxa"/>
            <w:textDirection w:val="btLr"/>
          </w:tcPr>
          <w:p w14:paraId="52586F88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32);</w:t>
            </w:r>
          </w:p>
          <w:p w14:paraId="25BBA686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32);</w:t>
            </w:r>
          </w:p>
          <w:p w14:paraId="2AF02EA9" w14:textId="77777777" w:rsidR="00BA6938" w:rsidRPr="00B9008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LBP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32).</w:t>
            </w:r>
          </w:p>
        </w:tc>
        <w:tc>
          <w:tcPr>
            <w:tcW w:w="1559" w:type="dxa"/>
            <w:textDirection w:val="btLr"/>
          </w:tcPr>
          <w:p w14:paraId="5B3AC3EA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787ABC86" w14:textId="77777777" w:rsidR="00BA6938" w:rsidRPr="00C07C42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179F5CB0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3);</w:t>
            </w:r>
          </w:p>
          <w:p w14:paraId="57B39717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3);</w:t>
            </w:r>
          </w:p>
          <w:p w14:paraId="1FB82E51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3D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3).</w:t>
            </w:r>
          </w:p>
        </w:tc>
      </w:tr>
      <w:tr w:rsidR="00BA6938" w:rsidRPr="00D63923" w14:paraId="7AC8E1A9" w14:textId="77777777" w:rsidTr="00BA6938">
        <w:trPr>
          <w:cantSplit/>
          <w:trHeight w:val="983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56CA88BE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2ECD2D7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Age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574008B6" w14:textId="3A9039DC" w:rsidR="00BA6938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6 months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42615893" w14:textId="31DBC5CD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2~3 months</w:t>
            </w:r>
          </w:p>
        </w:tc>
        <w:tc>
          <w:tcPr>
            <w:tcW w:w="1984" w:type="dxa"/>
            <w:textDirection w:val="btLr"/>
          </w:tcPr>
          <w:p w14:paraId="2B8FCA68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559" w:type="dxa"/>
            <w:textDirection w:val="btLr"/>
          </w:tcPr>
          <w:p w14:paraId="4654CACD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6 months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3DF4FE34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6~8 weeks</w:t>
            </w:r>
          </w:p>
        </w:tc>
      </w:tr>
      <w:tr w:rsidR="00BA6938" w:rsidRPr="00D63923" w14:paraId="0B58AAF6" w14:textId="77777777" w:rsidTr="00BA6938">
        <w:trPr>
          <w:cantSplit/>
          <w:trHeight w:val="971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07860942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C1DDC01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ex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2E4D7F81" w14:textId="70461B83" w:rsidR="00BA6938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608DE096" w14:textId="4E9B13A5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984" w:type="dxa"/>
            <w:textDirection w:val="btLr"/>
          </w:tcPr>
          <w:p w14:paraId="3DEDCC9C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559" w:type="dxa"/>
            <w:textDirection w:val="btLr"/>
          </w:tcPr>
          <w:p w14:paraId="66CF48A6" w14:textId="77777777" w:rsidR="00BA6938" w:rsidRPr="003575C7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3922E930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</w:tr>
      <w:tr w:rsidR="00BA6938" w:rsidRPr="00D63923" w14:paraId="57C396B0" w14:textId="77777777" w:rsidTr="00BA6938">
        <w:trPr>
          <w:cantSplit/>
          <w:trHeight w:val="1127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63A34EA5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B0D0163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pecies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0ADBAB05" w14:textId="55851A16" w:rsidR="00BA6938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0CFAE698" w14:textId="6E21342E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984" w:type="dxa"/>
            <w:textDirection w:val="btLr"/>
          </w:tcPr>
          <w:p w14:paraId="106D0E78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559" w:type="dxa"/>
            <w:textDirection w:val="btLr"/>
          </w:tcPr>
          <w:p w14:paraId="42D0BC61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5CD7A436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</w:tr>
      <w:tr w:rsidR="00BA6938" w:rsidRPr="00D63923" w14:paraId="4ABE9751" w14:textId="77777777" w:rsidTr="00BA6938">
        <w:trPr>
          <w:cantSplit/>
          <w:trHeight w:val="1111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0578CD6F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66DD998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Location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3891043A" w14:textId="227A8650" w:rsidR="00BA6938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3F414D86" w14:textId="283C9E48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984" w:type="dxa"/>
            <w:textDirection w:val="btLr"/>
          </w:tcPr>
          <w:p w14:paraId="4747D516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559" w:type="dxa"/>
            <w:textDirection w:val="btLr"/>
          </w:tcPr>
          <w:p w14:paraId="29C68ACE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40C7C432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</w:tr>
      <w:tr w:rsidR="00BA6938" w:rsidRPr="00D63923" w14:paraId="3884F7E1" w14:textId="77777777" w:rsidTr="00BA6938">
        <w:trPr>
          <w:cantSplit/>
          <w:trHeight w:val="1141"/>
        </w:trPr>
        <w:tc>
          <w:tcPr>
            <w:tcW w:w="847" w:type="dxa"/>
            <w:vMerge/>
            <w:tcBorders>
              <w:right w:val="single" w:sz="12" w:space="0" w:color="auto"/>
            </w:tcBorders>
          </w:tcPr>
          <w:p w14:paraId="0CBFE083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2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814AC26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Reference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textDirection w:val="btLr"/>
          </w:tcPr>
          <w:p w14:paraId="1929CF83" w14:textId="183281A7" w:rsidR="00BA6938" w:rsidRPr="00957C45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2065A4">
              <w:rPr>
                <w:sz w:val="21"/>
              </w:rPr>
              <w:t>Niu et al., 2023</w:t>
            </w:r>
          </w:p>
        </w:tc>
        <w:tc>
          <w:tcPr>
            <w:tcW w:w="1418" w:type="dxa"/>
            <w:tcBorders>
              <w:left w:val="nil"/>
            </w:tcBorders>
            <w:textDirection w:val="btLr"/>
          </w:tcPr>
          <w:p w14:paraId="0C1D0E3E" w14:textId="2E5BF745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957C45">
              <w:rPr>
                <w:sz w:val="21"/>
              </w:rPr>
              <w:t>Liu et al., 2023</w:t>
            </w:r>
          </w:p>
        </w:tc>
        <w:tc>
          <w:tcPr>
            <w:tcW w:w="1984" w:type="dxa"/>
            <w:textDirection w:val="btLr"/>
          </w:tcPr>
          <w:p w14:paraId="51B80B3B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E10F01">
              <w:rPr>
                <w:sz w:val="21"/>
              </w:rPr>
              <w:t>Li et al.,  2023b</w:t>
            </w:r>
          </w:p>
        </w:tc>
        <w:tc>
          <w:tcPr>
            <w:tcW w:w="1559" w:type="dxa"/>
            <w:textDirection w:val="btLr"/>
          </w:tcPr>
          <w:p w14:paraId="1C93C4CE" w14:textId="77777777" w:rsidR="00BA6938" w:rsidRPr="00601DA6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D72DEA">
              <w:rPr>
                <w:sz w:val="21"/>
              </w:rPr>
              <w:t>Li et al.,  2023c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6BF1DBAA" w14:textId="77777777" w:rsidR="00BA6938" w:rsidRPr="00EF677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EB3879">
              <w:rPr>
                <w:sz w:val="21"/>
              </w:rPr>
              <w:t>Han et al., 2023</w:t>
            </w:r>
          </w:p>
        </w:tc>
      </w:tr>
    </w:tbl>
    <w:p w14:paraId="5547CCC3" w14:textId="77777777" w:rsidR="00C30C70" w:rsidRDefault="00C30C70" w:rsidP="000D3B09">
      <w:pPr>
        <w:pStyle w:val="a0"/>
      </w:pPr>
    </w:p>
    <w:p w14:paraId="61B22AEB" w14:textId="77777777" w:rsidR="00C30C70" w:rsidRDefault="00C30C70" w:rsidP="000D3B09">
      <w:pPr>
        <w:pStyle w:val="a0"/>
      </w:pPr>
    </w:p>
    <w:tbl>
      <w:tblPr>
        <w:tblStyle w:val="a9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089"/>
        <w:gridCol w:w="1891"/>
        <w:gridCol w:w="1417"/>
        <w:gridCol w:w="1418"/>
        <w:gridCol w:w="1417"/>
        <w:gridCol w:w="2060"/>
      </w:tblGrid>
      <w:tr w:rsidR="00BA6938" w:rsidRPr="00D63923" w14:paraId="5986D034" w14:textId="77777777" w:rsidTr="00BA6938">
        <w:trPr>
          <w:cantSplit/>
          <w:trHeight w:val="699"/>
        </w:trPr>
        <w:tc>
          <w:tcPr>
            <w:tcW w:w="848" w:type="dxa"/>
            <w:vMerge w:val="restart"/>
            <w:tcBorders>
              <w:right w:val="single" w:sz="12" w:space="0" w:color="auto"/>
            </w:tcBorders>
            <w:textDirection w:val="btLr"/>
          </w:tcPr>
          <w:p w14:paraId="1FFC4233" w14:textId="236B2A24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 w:rsidRPr="00F50C9C">
              <w:rPr>
                <w:sz w:val="21"/>
              </w:rPr>
              <w:t>Supplementary Table S1</w:t>
            </w:r>
            <w:r w:rsidRPr="00D63923"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(</w:t>
            </w:r>
            <w:r w:rsidRPr="004C1CD9">
              <w:rPr>
                <w:sz w:val="21"/>
              </w:rPr>
              <w:t>continued</w:t>
            </w:r>
            <w:r>
              <w:rPr>
                <w:rFonts w:hint="eastAsia"/>
                <w:sz w:val="21"/>
              </w:rPr>
              <w:t>)</w:t>
            </w: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B8456A6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Outcome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0EFCFA05" w14:textId="77777777" w:rsidR="00BA6938" w:rsidRPr="00040492" w:rsidRDefault="00BA6938" w:rsidP="00A81A6B">
            <w:pPr>
              <w:pStyle w:val="a0"/>
              <w:ind w:left="113" w:right="113"/>
              <w:rPr>
                <w:sz w:val="21"/>
              </w:rPr>
            </w:pPr>
            <w:r w:rsidRPr="002012AB">
              <w:rPr>
                <w:rFonts w:hint="eastAsia"/>
                <w:sz w:val="21"/>
              </w:rPr>
              <w:t>①②</w:t>
            </w:r>
          </w:p>
        </w:tc>
        <w:tc>
          <w:tcPr>
            <w:tcW w:w="1417" w:type="dxa"/>
            <w:textDirection w:val="btLr"/>
          </w:tcPr>
          <w:p w14:paraId="1A1051E2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EF1137">
              <w:rPr>
                <w:rFonts w:hint="eastAsia"/>
                <w:sz w:val="21"/>
              </w:rPr>
              <w:t>②</w:t>
            </w:r>
          </w:p>
        </w:tc>
        <w:tc>
          <w:tcPr>
            <w:tcW w:w="1418" w:type="dxa"/>
            <w:textDirection w:val="btLr"/>
          </w:tcPr>
          <w:p w14:paraId="7F220A30" w14:textId="77777777" w:rsidR="00BA6938" w:rsidRPr="00040492" w:rsidRDefault="00BA6938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0557EE">
              <w:rPr>
                <w:rFonts w:ascii="宋体" w:hAnsi="宋体" w:cs="宋体" w:hint="eastAsia"/>
                <w:sz w:val="21"/>
              </w:rPr>
              <w:t>②</w:t>
            </w:r>
          </w:p>
        </w:tc>
        <w:tc>
          <w:tcPr>
            <w:tcW w:w="1417" w:type="dxa"/>
            <w:textDirection w:val="btLr"/>
          </w:tcPr>
          <w:p w14:paraId="5F9D9631" w14:textId="4AE35DAF" w:rsidR="00BA6938" w:rsidRPr="00876A52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A6938">
              <w:rPr>
                <w:rFonts w:hint="eastAsia"/>
                <w:sz w:val="21"/>
              </w:rPr>
              <w:t>①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57EDD164" w14:textId="5A816D9B" w:rsidR="00BA6938" w:rsidRPr="00B9008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A6938">
              <w:rPr>
                <w:rFonts w:hint="eastAsia"/>
                <w:sz w:val="21"/>
              </w:rPr>
              <w:t>①</w:t>
            </w:r>
          </w:p>
        </w:tc>
      </w:tr>
      <w:tr w:rsidR="00BA6938" w:rsidRPr="00D63923" w14:paraId="33A94764" w14:textId="77777777" w:rsidTr="00BA6938">
        <w:trPr>
          <w:cantSplit/>
          <w:trHeight w:val="960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23EE43CB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6AB819D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Dose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7C9826B8" w14:textId="77777777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A6451E">
              <w:rPr>
                <w:sz w:val="21"/>
              </w:rPr>
              <w:t>×10</w:t>
            </w:r>
            <w:r w:rsidRPr="00B90083">
              <w:rPr>
                <w:rFonts w:hint="eastAsia"/>
                <w:sz w:val="21"/>
                <w:vertAlign w:val="superscript"/>
              </w:rPr>
              <w:t>1</w:t>
            </w:r>
            <w:r>
              <w:rPr>
                <w:rFonts w:hint="eastAsia"/>
                <w:sz w:val="21"/>
                <w:vertAlign w:val="superscript"/>
              </w:rPr>
              <w:t>0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1417" w:type="dxa"/>
            <w:textDirection w:val="btLr"/>
          </w:tcPr>
          <w:p w14:paraId="74125401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00 ng</w:t>
            </w:r>
          </w:p>
        </w:tc>
        <w:tc>
          <w:tcPr>
            <w:tcW w:w="1418" w:type="dxa"/>
            <w:textDirection w:val="btLr"/>
          </w:tcPr>
          <w:p w14:paraId="7E2DB19B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417" w:type="dxa"/>
            <w:textDirection w:val="btLr"/>
          </w:tcPr>
          <w:p w14:paraId="4565164F" w14:textId="0C57C331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5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3A038244" w14:textId="6B1BC959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5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</w:tr>
      <w:tr w:rsidR="00BA6938" w:rsidRPr="00D63923" w14:paraId="583727BC" w14:textId="77777777" w:rsidTr="00BA6938">
        <w:trPr>
          <w:cantSplit/>
          <w:trHeight w:val="1273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00249542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67EB4DC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Way of administrated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15ED1206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L</w:t>
            </w:r>
            <w:r w:rsidRPr="002012AB">
              <w:rPr>
                <w:sz w:val="21"/>
              </w:rPr>
              <w:t>ateral ventricle injection</w:t>
            </w:r>
          </w:p>
        </w:tc>
        <w:tc>
          <w:tcPr>
            <w:tcW w:w="1417" w:type="dxa"/>
            <w:textDirection w:val="btLr"/>
          </w:tcPr>
          <w:p w14:paraId="42D93791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L</w:t>
            </w:r>
            <w:r w:rsidRPr="002012AB">
              <w:rPr>
                <w:sz w:val="21"/>
              </w:rPr>
              <w:t>ateral ventricle injection</w:t>
            </w:r>
          </w:p>
        </w:tc>
        <w:tc>
          <w:tcPr>
            <w:tcW w:w="1418" w:type="dxa"/>
            <w:textDirection w:val="btLr"/>
          </w:tcPr>
          <w:p w14:paraId="22359B56" w14:textId="77777777" w:rsidR="00BA6938" w:rsidRPr="00040492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417" w:type="dxa"/>
            <w:textDirection w:val="btLr"/>
          </w:tcPr>
          <w:p w14:paraId="27007CD9" w14:textId="25066844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7D95003D" w14:textId="127BF07B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</w:tr>
      <w:tr w:rsidR="00BA6938" w:rsidRPr="00D63923" w14:paraId="5FF32172" w14:textId="77777777" w:rsidTr="00BA6938">
        <w:trPr>
          <w:cantSplit/>
          <w:trHeight w:val="1134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56FC2FA3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3BC5FFA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Exosome Diameter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0CBAB28B" w14:textId="77777777" w:rsidR="00BA6938" w:rsidRPr="002721CB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50~180 nm</w:t>
            </w:r>
          </w:p>
        </w:tc>
        <w:tc>
          <w:tcPr>
            <w:tcW w:w="1417" w:type="dxa"/>
            <w:textDirection w:val="btLr"/>
          </w:tcPr>
          <w:p w14:paraId="7160453A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56</w:t>
            </w:r>
            <w:r w:rsidRPr="00EF1137">
              <w:rPr>
                <w:sz w:val="21"/>
              </w:rPr>
              <w:t>±</w:t>
            </w:r>
            <w:r>
              <w:rPr>
                <w:rFonts w:hint="eastAsia"/>
                <w:sz w:val="21"/>
              </w:rPr>
              <w:t>7.7 nm</w:t>
            </w:r>
          </w:p>
        </w:tc>
        <w:tc>
          <w:tcPr>
            <w:tcW w:w="1418" w:type="dxa"/>
            <w:textDirection w:val="btLr"/>
          </w:tcPr>
          <w:p w14:paraId="154CADE5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42</w:t>
            </w:r>
            <w:r w:rsidRPr="00EF1137">
              <w:rPr>
                <w:sz w:val="21"/>
              </w:rPr>
              <w:t>±</w:t>
            </w:r>
            <w:r>
              <w:rPr>
                <w:rFonts w:hint="eastAsia"/>
                <w:sz w:val="21"/>
              </w:rPr>
              <w:t>39.4 nm</w:t>
            </w:r>
          </w:p>
        </w:tc>
        <w:tc>
          <w:tcPr>
            <w:tcW w:w="1417" w:type="dxa"/>
            <w:textDirection w:val="btLr"/>
          </w:tcPr>
          <w:p w14:paraId="313BEB6E" w14:textId="1E144B4F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8.4 nm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39B7EC5B" w14:textId="5C13FA7D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0~150 nm</w:t>
            </w:r>
          </w:p>
        </w:tc>
      </w:tr>
      <w:tr w:rsidR="00BA6938" w:rsidRPr="00D63923" w14:paraId="4A486557" w14:textId="77777777" w:rsidTr="00BA6938">
        <w:trPr>
          <w:cantSplit/>
          <w:trHeight w:val="1407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0D56E9B5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A508FAE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5FA4F8A0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2012AB">
              <w:rPr>
                <w:sz w:val="21"/>
              </w:rPr>
              <w:t>C57BL/6 mice NSC-</w:t>
            </w:r>
            <w:proofErr w:type="spellStart"/>
            <w:r w:rsidRPr="002012AB">
              <w:rPr>
                <w:sz w:val="21"/>
              </w:rPr>
              <w:t>Exos</w:t>
            </w:r>
            <w:proofErr w:type="spellEnd"/>
          </w:p>
        </w:tc>
        <w:tc>
          <w:tcPr>
            <w:tcW w:w="1417" w:type="dxa"/>
            <w:textDirection w:val="btLr"/>
          </w:tcPr>
          <w:p w14:paraId="56E2F9F9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EF1137">
              <w:rPr>
                <w:sz w:val="21"/>
              </w:rPr>
              <w:t>CD1 mice NPC-</w:t>
            </w:r>
            <w:proofErr w:type="spellStart"/>
            <w:r w:rsidRPr="00EF1137">
              <w:rPr>
                <w:sz w:val="21"/>
              </w:rPr>
              <w:t>Exos</w:t>
            </w:r>
            <w:proofErr w:type="spellEnd"/>
          </w:p>
        </w:tc>
        <w:tc>
          <w:tcPr>
            <w:tcW w:w="1418" w:type="dxa"/>
            <w:textDirection w:val="btLr"/>
          </w:tcPr>
          <w:p w14:paraId="5C9CBC38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3E08D3">
              <w:rPr>
                <w:sz w:val="21"/>
              </w:rPr>
              <w:t>ICR mice ADSC-</w:t>
            </w:r>
            <w:proofErr w:type="spellStart"/>
            <w:r w:rsidRPr="003E08D3">
              <w:rPr>
                <w:sz w:val="21"/>
              </w:rPr>
              <w:t>Exos</w:t>
            </w:r>
            <w:proofErr w:type="spellEnd"/>
          </w:p>
        </w:tc>
        <w:tc>
          <w:tcPr>
            <w:tcW w:w="1417" w:type="dxa"/>
            <w:textDirection w:val="btLr"/>
          </w:tcPr>
          <w:p w14:paraId="088053B6" w14:textId="388FE0F2" w:rsidR="00BA6938" w:rsidRPr="00876A52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76A52">
              <w:rPr>
                <w:sz w:val="21"/>
              </w:rPr>
              <w:t>SD rat BMSC-</w:t>
            </w:r>
            <w:proofErr w:type="spellStart"/>
            <w:r w:rsidRPr="00876A52">
              <w:rPr>
                <w:sz w:val="21"/>
              </w:rPr>
              <w:t>Exos</w:t>
            </w:r>
            <w:proofErr w:type="spellEnd"/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03ED865E" w14:textId="5BA8EB94" w:rsidR="00BA6938" w:rsidRPr="00EF677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14F6F">
              <w:rPr>
                <w:sz w:val="21"/>
              </w:rPr>
              <w:t>human UCMSC-</w:t>
            </w:r>
            <w:proofErr w:type="spellStart"/>
            <w:r w:rsidRPr="00F14F6F">
              <w:rPr>
                <w:sz w:val="21"/>
              </w:rPr>
              <w:t>Exos</w:t>
            </w:r>
            <w:proofErr w:type="spellEnd"/>
          </w:p>
        </w:tc>
      </w:tr>
      <w:tr w:rsidR="00BA6938" w:rsidRPr="00D63923" w14:paraId="7FE048A7" w14:textId="77777777" w:rsidTr="00BA6938">
        <w:trPr>
          <w:cantSplit/>
          <w:trHeight w:val="2244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5664A65A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E4EAC2D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Group</w:t>
            </w:r>
            <w:r>
              <w:rPr>
                <w:rFonts w:hint="eastAsia"/>
                <w:b/>
                <w:bCs/>
                <w:sz w:val="21"/>
              </w:rPr>
              <w:t>(n)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5B302040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60521249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47946EF5" w14:textId="77777777" w:rsidR="00BA6938" w:rsidRPr="00D02DC0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HAD-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</w:tc>
        <w:tc>
          <w:tcPr>
            <w:tcW w:w="1417" w:type="dxa"/>
            <w:textDirection w:val="btLr"/>
          </w:tcPr>
          <w:p w14:paraId="2471912F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vehicle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33DB8C4B" w14:textId="77777777" w:rsidR="00BA6938" w:rsidRPr="00B9008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1418" w:type="dxa"/>
            <w:textDirection w:val="btLr"/>
          </w:tcPr>
          <w:p w14:paraId="08A1F962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14);</w:t>
            </w:r>
          </w:p>
          <w:p w14:paraId="48E8D9CD" w14:textId="77777777" w:rsidR="00BA6938" w:rsidRPr="00C07C42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14).</w:t>
            </w:r>
          </w:p>
        </w:tc>
        <w:tc>
          <w:tcPr>
            <w:tcW w:w="1417" w:type="dxa"/>
            <w:textDirection w:val="btLr"/>
          </w:tcPr>
          <w:p w14:paraId="7C56D7A1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3C6572E3" w14:textId="2A9B2B35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6BBF6A5F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2960B6C6" w14:textId="77777777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7F6C7C0F" w14:textId="7E5091EF" w:rsidR="00BA6938" w:rsidRDefault="00BA6938" w:rsidP="00BA6938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miR-146a-5p inhibitor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</w:tr>
      <w:tr w:rsidR="00BA6938" w:rsidRPr="00D63923" w14:paraId="2A36E93E" w14:textId="77777777" w:rsidTr="00BA6938">
        <w:trPr>
          <w:cantSplit/>
          <w:trHeight w:val="983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5A501C96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E659250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Age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29AAEF84" w14:textId="77777777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6~8 weeks</w:t>
            </w:r>
          </w:p>
        </w:tc>
        <w:tc>
          <w:tcPr>
            <w:tcW w:w="1417" w:type="dxa"/>
            <w:textDirection w:val="btLr"/>
          </w:tcPr>
          <w:p w14:paraId="1DB35660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 weeks</w:t>
            </w:r>
          </w:p>
        </w:tc>
        <w:tc>
          <w:tcPr>
            <w:tcW w:w="1418" w:type="dxa"/>
            <w:textDirection w:val="btLr"/>
          </w:tcPr>
          <w:p w14:paraId="040555EE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17" w:type="dxa"/>
            <w:textDirection w:val="btLr"/>
          </w:tcPr>
          <w:p w14:paraId="4C79A5D0" w14:textId="57DF6DF8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~10 weeks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5BBE2FA6" w14:textId="564899F8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 weeks</w:t>
            </w:r>
          </w:p>
        </w:tc>
      </w:tr>
      <w:tr w:rsidR="00BA6938" w:rsidRPr="00D63923" w14:paraId="2D33BA9B" w14:textId="77777777" w:rsidTr="00BA6938">
        <w:trPr>
          <w:cantSplit/>
          <w:trHeight w:val="971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179EC59E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1100CEC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ex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1FCCA15D" w14:textId="77777777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417" w:type="dxa"/>
            <w:textDirection w:val="btLr"/>
          </w:tcPr>
          <w:p w14:paraId="08572848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18" w:type="dxa"/>
            <w:textDirection w:val="btLr"/>
          </w:tcPr>
          <w:p w14:paraId="12B10E2D" w14:textId="77777777" w:rsidR="00BA6938" w:rsidRPr="003575C7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417" w:type="dxa"/>
            <w:textDirection w:val="btLr"/>
          </w:tcPr>
          <w:p w14:paraId="78A73987" w14:textId="4F172A7B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2D799AC8" w14:textId="3A47A04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BA6938" w:rsidRPr="00D63923" w14:paraId="6B3D52F9" w14:textId="77777777" w:rsidTr="00BA6938">
        <w:trPr>
          <w:cantSplit/>
          <w:trHeight w:val="1127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348A9EE1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4FDFE05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pecies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5F06EF50" w14:textId="77777777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417" w:type="dxa"/>
            <w:textDirection w:val="btLr"/>
          </w:tcPr>
          <w:p w14:paraId="2817C6AD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D1 mice</w:t>
            </w:r>
          </w:p>
        </w:tc>
        <w:tc>
          <w:tcPr>
            <w:tcW w:w="1418" w:type="dxa"/>
            <w:textDirection w:val="btLr"/>
          </w:tcPr>
          <w:p w14:paraId="332DA2EE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ICR mice</w:t>
            </w:r>
          </w:p>
        </w:tc>
        <w:tc>
          <w:tcPr>
            <w:tcW w:w="1417" w:type="dxa"/>
            <w:textDirection w:val="btLr"/>
          </w:tcPr>
          <w:p w14:paraId="18ADDC47" w14:textId="39DE76D9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ICR mice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78D05442" w14:textId="4D5A5AE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</w:tr>
      <w:tr w:rsidR="00BA6938" w:rsidRPr="00D63923" w14:paraId="5C3204D9" w14:textId="77777777" w:rsidTr="00BA6938">
        <w:trPr>
          <w:cantSplit/>
          <w:trHeight w:val="1111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2AA502FC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7704003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Location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48546AFC" w14:textId="77777777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417" w:type="dxa"/>
            <w:textDirection w:val="btLr"/>
          </w:tcPr>
          <w:p w14:paraId="699932B7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exico</w:t>
            </w:r>
          </w:p>
        </w:tc>
        <w:tc>
          <w:tcPr>
            <w:tcW w:w="1418" w:type="dxa"/>
            <w:textDirection w:val="btLr"/>
          </w:tcPr>
          <w:p w14:paraId="353B8946" w14:textId="77777777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417" w:type="dxa"/>
            <w:textDirection w:val="btLr"/>
          </w:tcPr>
          <w:p w14:paraId="4DC7AD6E" w14:textId="59D458AE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480E0065" w14:textId="5E9BDCFC" w:rsidR="00BA693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</w:tr>
      <w:tr w:rsidR="00BA6938" w:rsidRPr="00D63923" w14:paraId="2D34D389" w14:textId="77777777" w:rsidTr="00BA6938">
        <w:trPr>
          <w:cantSplit/>
          <w:trHeight w:val="1141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05F0D0BA" w14:textId="77777777" w:rsidR="00BA6938" w:rsidRPr="00D63923" w:rsidRDefault="00BA6938" w:rsidP="00A81A6B">
            <w:pPr>
              <w:pStyle w:val="a0"/>
              <w:rPr>
                <w:sz w:val="21"/>
              </w:rPr>
            </w:pPr>
          </w:p>
        </w:tc>
        <w:tc>
          <w:tcPr>
            <w:tcW w:w="1089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2842586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Reference</w:t>
            </w:r>
          </w:p>
        </w:tc>
        <w:tc>
          <w:tcPr>
            <w:tcW w:w="1891" w:type="dxa"/>
            <w:tcBorders>
              <w:left w:val="single" w:sz="4" w:space="0" w:color="auto"/>
            </w:tcBorders>
            <w:textDirection w:val="btLr"/>
          </w:tcPr>
          <w:p w14:paraId="22A030C4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D02DC0">
              <w:rPr>
                <w:sz w:val="21"/>
              </w:rPr>
              <w:t>Gu et al., 2023</w:t>
            </w:r>
          </w:p>
        </w:tc>
        <w:tc>
          <w:tcPr>
            <w:tcW w:w="1417" w:type="dxa"/>
            <w:textDirection w:val="btLr"/>
          </w:tcPr>
          <w:p w14:paraId="767B93B0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9A21C5">
              <w:rPr>
                <w:sz w:val="21"/>
              </w:rPr>
              <w:t>Campero-Romero et al., 2023</w:t>
            </w:r>
          </w:p>
        </w:tc>
        <w:tc>
          <w:tcPr>
            <w:tcW w:w="1418" w:type="dxa"/>
            <w:textDirection w:val="btLr"/>
          </w:tcPr>
          <w:p w14:paraId="7DDDB886" w14:textId="77777777" w:rsidR="00BA6938" w:rsidRPr="00601DA6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F96C65">
              <w:rPr>
                <w:sz w:val="21"/>
              </w:rPr>
              <w:t>Hu et al., 2022a</w:t>
            </w:r>
          </w:p>
        </w:tc>
        <w:tc>
          <w:tcPr>
            <w:tcW w:w="1417" w:type="dxa"/>
            <w:textDirection w:val="btLr"/>
          </w:tcPr>
          <w:p w14:paraId="601952D3" w14:textId="3E09E13B" w:rsidR="00BA6938" w:rsidRPr="0050199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501998">
              <w:rPr>
                <w:sz w:val="21"/>
              </w:rPr>
              <w:t>Hu et al., 2022b</w:t>
            </w:r>
          </w:p>
        </w:tc>
        <w:tc>
          <w:tcPr>
            <w:tcW w:w="2060" w:type="dxa"/>
            <w:tcBorders>
              <w:right w:val="single" w:sz="12" w:space="0" w:color="auto"/>
            </w:tcBorders>
            <w:textDirection w:val="btLr"/>
          </w:tcPr>
          <w:p w14:paraId="3DFCFAF8" w14:textId="3FFCD4E5" w:rsidR="00BA6938" w:rsidRPr="00EF6778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541496">
              <w:rPr>
                <w:sz w:val="21"/>
              </w:rPr>
              <w:t>Zhang et al., 2021</w:t>
            </w:r>
          </w:p>
        </w:tc>
      </w:tr>
    </w:tbl>
    <w:p w14:paraId="0AA88108" w14:textId="77777777" w:rsidR="00B42BE7" w:rsidRDefault="00B42BE7" w:rsidP="000D3B09">
      <w:pPr>
        <w:pStyle w:val="a0"/>
      </w:pPr>
    </w:p>
    <w:p w14:paraId="054647B9" w14:textId="77777777" w:rsidR="00B42BE7" w:rsidRDefault="00B42BE7" w:rsidP="000D3B09">
      <w:pPr>
        <w:pStyle w:val="a0"/>
      </w:pPr>
    </w:p>
    <w:tbl>
      <w:tblPr>
        <w:tblStyle w:val="a9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077"/>
        <w:gridCol w:w="1620"/>
        <w:gridCol w:w="1275"/>
        <w:gridCol w:w="2268"/>
        <w:gridCol w:w="1418"/>
        <w:gridCol w:w="1776"/>
      </w:tblGrid>
      <w:tr w:rsidR="00BA6938" w:rsidRPr="00D63923" w14:paraId="6671D7B8" w14:textId="77777777" w:rsidTr="0025774B">
        <w:trPr>
          <w:cantSplit/>
          <w:trHeight w:val="699"/>
        </w:trPr>
        <w:tc>
          <w:tcPr>
            <w:tcW w:w="848" w:type="dxa"/>
            <w:vMerge w:val="restart"/>
            <w:tcBorders>
              <w:right w:val="single" w:sz="12" w:space="0" w:color="auto"/>
            </w:tcBorders>
            <w:textDirection w:val="btLr"/>
          </w:tcPr>
          <w:p w14:paraId="0F4F3159" w14:textId="7B38E2BE" w:rsidR="00BA6938" w:rsidRPr="00D63923" w:rsidRDefault="00BA6938" w:rsidP="00A81A6B">
            <w:pPr>
              <w:pStyle w:val="a0"/>
              <w:ind w:left="113" w:right="113"/>
              <w:rPr>
                <w:sz w:val="21"/>
              </w:rPr>
            </w:pPr>
            <w:r w:rsidRPr="00F50C9C">
              <w:rPr>
                <w:sz w:val="21"/>
              </w:rPr>
              <w:t>Supplementary Table S1</w:t>
            </w:r>
            <w:r>
              <w:rPr>
                <w:rFonts w:hint="eastAsia"/>
                <w:sz w:val="21"/>
              </w:rPr>
              <w:t xml:space="preserve"> (</w:t>
            </w:r>
            <w:r w:rsidRPr="004C1CD9">
              <w:rPr>
                <w:sz w:val="21"/>
              </w:rPr>
              <w:t>continued</w:t>
            </w:r>
            <w:r>
              <w:rPr>
                <w:rFonts w:hint="eastAsia"/>
                <w:sz w:val="21"/>
              </w:rPr>
              <w:t>)</w:t>
            </w: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C24EF9B" w14:textId="77777777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Outcom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60090A10" w14:textId="73556E59" w:rsidR="00BA6938" w:rsidRPr="00040492" w:rsidRDefault="00BA6938" w:rsidP="00A81A6B">
            <w:pPr>
              <w:pStyle w:val="a0"/>
              <w:ind w:left="113" w:right="113"/>
              <w:rPr>
                <w:sz w:val="21"/>
              </w:rPr>
            </w:pPr>
            <w:r w:rsidRPr="00BA6938">
              <w:rPr>
                <w:rFonts w:hint="eastAsia"/>
                <w:sz w:val="21"/>
              </w:rPr>
              <w:t>①</w:t>
            </w:r>
          </w:p>
        </w:tc>
        <w:tc>
          <w:tcPr>
            <w:tcW w:w="1275" w:type="dxa"/>
            <w:textDirection w:val="btLr"/>
          </w:tcPr>
          <w:p w14:paraId="5F98CA60" w14:textId="428BEB60" w:rsidR="00BA6938" w:rsidRPr="008450DC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A6938">
              <w:rPr>
                <w:rFonts w:hint="eastAsia"/>
                <w:sz w:val="21"/>
              </w:rPr>
              <w:t>①②</w:t>
            </w:r>
          </w:p>
        </w:tc>
        <w:tc>
          <w:tcPr>
            <w:tcW w:w="2268" w:type="dxa"/>
            <w:textDirection w:val="btLr"/>
          </w:tcPr>
          <w:p w14:paraId="55D3F249" w14:textId="2A593E06" w:rsidR="00BA6938" w:rsidRPr="00D63923" w:rsidRDefault="00BA6938" w:rsidP="00A81A6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A6938">
              <w:rPr>
                <w:rFonts w:hint="eastAsia"/>
                <w:sz w:val="21"/>
              </w:rPr>
              <w:t>①</w:t>
            </w:r>
          </w:p>
        </w:tc>
        <w:tc>
          <w:tcPr>
            <w:tcW w:w="1418" w:type="dxa"/>
            <w:textDirection w:val="btLr"/>
          </w:tcPr>
          <w:p w14:paraId="1C8C211F" w14:textId="7E2D45BD" w:rsidR="00BA6938" w:rsidRPr="00040492" w:rsidRDefault="0045364B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45364B">
              <w:rPr>
                <w:rFonts w:ascii="宋体" w:hAnsi="宋体" w:cs="宋体" w:hint="eastAsia"/>
                <w:sz w:val="21"/>
              </w:rPr>
              <w:t>①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3F02B8A1" w14:textId="50CA6867" w:rsidR="00BA6938" w:rsidRPr="00040492" w:rsidRDefault="0045364B" w:rsidP="00A81A6B">
            <w:pPr>
              <w:pStyle w:val="a0"/>
              <w:spacing w:line="240" w:lineRule="auto"/>
              <w:ind w:left="113" w:right="113"/>
              <w:rPr>
                <w:rFonts w:ascii="宋体" w:hAnsi="宋体" w:cs="宋体" w:hint="eastAsia"/>
                <w:sz w:val="21"/>
              </w:rPr>
            </w:pPr>
            <w:r w:rsidRPr="0045364B">
              <w:rPr>
                <w:rFonts w:ascii="宋体" w:hAnsi="宋体" w:cs="宋体" w:hint="eastAsia"/>
                <w:sz w:val="21"/>
              </w:rPr>
              <w:t>①</w:t>
            </w:r>
          </w:p>
        </w:tc>
      </w:tr>
      <w:tr w:rsidR="0045364B" w:rsidRPr="00D63923" w14:paraId="7B51BD70" w14:textId="77777777" w:rsidTr="0025774B">
        <w:trPr>
          <w:cantSplit/>
          <w:trHeight w:val="960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386DA8E0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1F47CF4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Dos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7B6A85D6" w14:textId="317542B6" w:rsidR="0045364B" w:rsidRPr="00D63923" w:rsidRDefault="0045364B" w:rsidP="0045364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A6451E">
              <w:rPr>
                <w:sz w:val="21"/>
              </w:rPr>
              <w:t>×10</w:t>
            </w:r>
            <w:r>
              <w:rPr>
                <w:rFonts w:hint="eastAsia"/>
                <w:sz w:val="21"/>
                <w:vertAlign w:val="superscript"/>
              </w:rPr>
              <w:t>9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1275" w:type="dxa"/>
            <w:textDirection w:val="btLr"/>
          </w:tcPr>
          <w:p w14:paraId="14CDB8F6" w14:textId="2E143EFA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2268" w:type="dxa"/>
            <w:textDirection w:val="btLr"/>
          </w:tcPr>
          <w:p w14:paraId="409D63D8" w14:textId="0A04D871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A6451E">
              <w:rPr>
                <w:sz w:val="21"/>
              </w:rPr>
              <w:t>×10</w:t>
            </w:r>
            <w:r w:rsidRPr="00B90083">
              <w:rPr>
                <w:rFonts w:hint="eastAsia"/>
                <w:sz w:val="21"/>
                <w:vertAlign w:val="superscript"/>
              </w:rPr>
              <w:t>1</w:t>
            </w:r>
            <w:r>
              <w:rPr>
                <w:rFonts w:hint="eastAsia"/>
                <w:sz w:val="21"/>
                <w:vertAlign w:val="superscript"/>
              </w:rPr>
              <w:t>0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1418" w:type="dxa"/>
            <w:textDirection w:val="btLr"/>
          </w:tcPr>
          <w:p w14:paraId="03EE428C" w14:textId="554719DB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710C2E1B" w14:textId="23B7CA97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 </w:t>
            </w:r>
            <w:proofErr w:type="spellStart"/>
            <w:r w:rsidRPr="00EF6778">
              <w:rPr>
                <w:sz w:val="21"/>
              </w:rPr>
              <w:t>μg</w:t>
            </w:r>
            <w:proofErr w:type="spellEnd"/>
          </w:p>
        </w:tc>
      </w:tr>
      <w:tr w:rsidR="0045364B" w:rsidRPr="00D63923" w14:paraId="177BFE4D" w14:textId="77777777" w:rsidTr="0025774B">
        <w:trPr>
          <w:cantSplit/>
          <w:trHeight w:val="1273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09DD66CE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DBD9CB8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Way of administrated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3E31F4F1" w14:textId="4688690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275" w:type="dxa"/>
            <w:textDirection w:val="btLr"/>
          </w:tcPr>
          <w:p w14:paraId="568CF0E6" w14:textId="358E770A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2268" w:type="dxa"/>
            <w:textDirection w:val="btLr"/>
          </w:tcPr>
          <w:p w14:paraId="1D8EA0F0" w14:textId="28DC32AE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040492">
              <w:rPr>
                <w:sz w:val="21"/>
              </w:rPr>
              <w:t>ail vein injection</w:t>
            </w:r>
          </w:p>
        </w:tc>
        <w:tc>
          <w:tcPr>
            <w:tcW w:w="1418" w:type="dxa"/>
            <w:textDirection w:val="btLr"/>
          </w:tcPr>
          <w:p w14:paraId="317CD6D6" w14:textId="2E0BA138" w:rsidR="0045364B" w:rsidRPr="00040492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F</w:t>
            </w:r>
            <w:r w:rsidRPr="00051E49">
              <w:rPr>
                <w:sz w:val="21"/>
              </w:rPr>
              <w:t>emoral vein injection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03C0D36F" w14:textId="0F34BD0F" w:rsidR="0045364B" w:rsidRPr="00040492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J</w:t>
            </w:r>
            <w:r w:rsidRPr="0023466B">
              <w:rPr>
                <w:sz w:val="21"/>
              </w:rPr>
              <w:t>ugular injection</w:t>
            </w:r>
          </w:p>
        </w:tc>
      </w:tr>
      <w:tr w:rsidR="0045364B" w:rsidRPr="00D63923" w14:paraId="04754B82" w14:textId="77777777" w:rsidTr="0025774B">
        <w:trPr>
          <w:cantSplit/>
          <w:trHeight w:val="1134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0AD79390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B44A8A6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Exosome Diameter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640697A8" w14:textId="5607C676" w:rsidR="0045364B" w:rsidRPr="002721C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50~150 nm</w:t>
            </w:r>
          </w:p>
        </w:tc>
        <w:tc>
          <w:tcPr>
            <w:tcW w:w="1275" w:type="dxa"/>
            <w:textDirection w:val="btLr"/>
          </w:tcPr>
          <w:p w14:paraId="1302932D" w14:textId="555C92DE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0 nm</w:t>
            </w:r>
          </w:p>
        </w:tc>
        <w:tc>
          <w:tcPr>
            <w:tcW w:w="2268" w:type="dxa"/>
            <w:textDirection w:val="btLr"/>
          </w:tcPr>
          <w:p w14:paraId="6BF50070" w14:textId="48B40C9F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0</w:t>
            </w:r>
            <w:r w:rsidRPr="00CE76DC">
              <w:rPr>
                <w:sz w:val="21"/>
              </w:rPr>
              <w:t>±</w:t>
            </w:r>
            <w:r>
              <w:rPr>
                <w:rFonts w:hint="eastAsia"/>
                <w:sz w:val="21"/>
              </w:rPr>
              <w:t>55 nm</w:t>
            </w:r>
          </w:p>
        </w:tc>
        <w:tc>
          <w:tcPr>
            <w:tcW w:w="1418" w:type="dxa"/>
            <w:textDirection w:val="btLr"/>
          </w:tcPr>
          <w:p w14:paraId="53FF6ECF" w14:textId="00F7F3E7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50~200 nm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311EC4EB" w14:textId="4354873C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45364B" w:rsidRPr="00D63923" w14:paraId="435FB7A5" w14:textId="77777777" w:rsidTr="0025774B">
        <w:trPr>
          <w:cantSplit/>
          <w:trHeight w:val="1407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22DE6F6E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A658116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4B15DF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331616B0" w14:textId="283EF7BB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711A15">
              <w:rPr>
                <w:sz w:val="21"/>
              </w:rPr>
              <w:t>human ESC-</w:t>
            </w:r>
            <w:proofErr w:type="spellStart"/>
            <w:r w:rsidRPr="00711A15">
              <w:rPr>
                <w:sz w:val="21"/>
              </w:rPr>
              <w:t>Exos</w:t>
            </w:r>
            <w:proofErr w:type="spellEnd"/>
          </w:p>
        </w:tc>
        <w:tc>
          <w:tcPr>
            <w:tcW w:w="1275" w:type="dxa"/>
            <w:textDirection w:val="btLr"/>
          </w:tcPr>
          <w:p w14:paraId="576347BC" w14:textId="6E565DC8" w:rsidR="0045364B" w:rsidRPr="00711A15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04D0E">
              <w:rPr>
                <w:sz w:val="21"/>
              </w:rPr>
              <w:t>human DPSC-</w:t>
            </w:r>
            <w:proofErr w:type="spellStart"/>
            <w:r w:rsidRPr="00B04D0E">
              <w:rPr>
                <w:sz w:val="21"/>
              </w:rPr>
              <w:t>Exos</w:t>
            </w:r>
            <w:proofErr w:type="spellEnd"/>
          </w:p>
        </w:tc>
        <w:tc>
          <w:tcPr>
            <w:tcW w:w="2268" w:type="dxa"/>
            <w:textDirection w:val="btLr"/>
          </w:tcPr>
          <w:p w14:paraId="717134C7" w14:textId="7B39353E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CE76DC">
              <w:rPr>
                <w:sz w:val="21"/>
              </w:rPr>
              <w:t>C57BL/6 mice BMSC-</w:t>
            </w:r>
            <w:proofErr w:type="spellStart"/>
            <w:r w:rsidRPr="00CE76DC">
              <w:rPr>
                <w:sz w:val="21"/>
              </w:rPr>
              <w:t>Exos</w:t>
            </w:r>
            <w:proofErr w:type="spellEnd"/>
          </w:p>
        </w:tc>
        <w:tc>
          <w:tcPr>
            <w:tcW w:w="1418" w:type="dxa"/>
            <w:textDirection w:val="btLr"/>
          </w:tcPr>
          <w:p w14:paraId="18B03D3A" w14:textId="6153FE43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051E49">
              <w:rPr>
                <w:sz w:val="21"/>
              </w:rPr>
              <w:t>C57BL/6 mice ADSC-</w:t>
            </w:r>
            <w:proofErr w:type="spellStart"/>
            <w:r w:rsidRPr="00051E49">
              <w:rPr>
                <w:sz w:val="21"/>
              </w:rPr>
              <w:t>Exos</w:t>
            </w:r>
            <w:proofErr w:type="spellEnd"/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1F02A424" w14:textId="6E4E2AC7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59042D">
              <w:rPr>
                <w:sz w:val="21"/>
              </w:rPr>
              <w:t>C57BL/6 mice NSC-</w:t>
            </w:r>
            <w:proofErr w:type="spellStart"/>
            <w:r w:rsidRPr="0059042D">
              <w:rPr>
                <w:sz w:val="21"/>
              </w:rPr>
              <w:t>Exos</w:t>
            </w:r>
            <w:proofErr w:type="spellEnd"/>
          </w:p>
        </w:tc>
      </w:tr>
      <w:tr w:rsidR="0045364B" w:rsidRPr="00D63923" w14:paraId="6FAB4FFC" w14:textId="77777777" w:rsidTr="0025774B">
        <w:trPr>
          <w:cantSplit/>
          <w:trHeight w:val="2244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4A15021E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2FF1630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Group</w:t>
            </w:r>
            <w:r>
              <w:rPr>
                <w:rFonts w:hint="eastAsia"/>
                <w:b/>
                <w:bCs/>
                <w:sz w:val="21"/>
              </w:rPr>
              <w:t>(n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05098537" w14:textId="77777777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3149AA9F" w14:textId="594832B8" w:rsidR="0045364B" w:rsidRPr="00F14F6F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1275" w:type="dxa"/>
            <w:textDirection w:val="btLr"/>
          </w:tcPr>
          <w:p w14:paraId="1F048CD1" w14:textId="77777777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;</w:t>
            </w:r>
          </w:p>
          <w:p w14:paraId="70C242D1" w14:textId="0C9ADE56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  <w:tc>
          <w:tcPr>
            <w:tcW w:w="2268" w:type="dxa"/>
            <w:textDirection w:val="btLr"/>
          </w:tcPr>
          <w:p w14:paraId="51773B32" w14:textId="77777777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10);</w:t>
            </w:r>
          </w:p>
          <w:p w14:paraId="6626BF6F" w14:textId="77777777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10);</w:t>
            </w:r>
          </w:p>
          <w:p w14:paraId="51191FAC" w14:textId="133FE057" w:rsidR="0045364B" w:rsidRPr="00BA6938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CAO/R+miR-132-3p </w:t>
            </w:r>
            <w:proofErr w:type="spellStart"/>
            <w:r>
              <w:rPr>
                <w:rFonts w:hint="eastAsia"/>
                <w:sz w:val="21"/>
              </w:rPr>
              <w:t>Exos</w:t>
            </w:r>
            <w:proofErr w:type="spellEnd"/>
            <w:r>
              <w:rPr>
                <w:rFonts w:hint="eastAsia"/>
                <w:sz w:val="21"/>
              </w:rPr>
              <w:t>(10).</w:t>
            </w:r>
          </w:p>
        </w:tc>
        <w:tc>
          <w:tcPr>
            <w:tcW w:w="1418" w:type="dxa"/>
            <w:textDirection w:val="btLr"/>
          </w:tcPr>
          <w:p w14:paraId="61D1DBE1" w14:textId="77777777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R+PBS(8);</w:t>
            </w:r>
          </w:p>
          <w:p w14:paraId="23E845D9" w14:textId="4AED406C" w:rsidR="0045364B" w:rsidRPr="00C07C42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(8).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0ACD487A" w14:textId="77777777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saline</w:t>
            </w:r>
            <w:proofErr w:type="spellEnd"/>
            <w:r>
              <w:rPr>
                <w:rFonts w:hint="eastAsia"/>
                <w:sz w:val="21"/>
              </w:rPr>
              <w:t>;</w:t>
            </w:r>
          </w:p>
          <w:p w14:paraId="0FF61C60" w14:textId="0062309D" w:rsidR="0045364B" w:rsidRPr="00C07C42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CAO/</w:t>
            </w:r>
            <w:proofErr w:type="spellStart"/>
            <w:r>
              <w:rPr>
                <w:rFonts w:hint="eastAsia"/>
                <w:sz w:val="21"/>
              </w:rPr>
              <w:t>R+Exos</w:t>
            </w:r>
            <w:proofErr w:type="spellEnd"/>
            <w:r>
              <w:rPr>
                <w:rFonts w:hint="eastAsia"/>
                <w:sz w:val="21"/>
              </w:rPr>
              <w:t>.</w:t>
            </w:r>
          </w:p>
        </w:tc>
      </w:tr>
      <w:tr w:rsidR="0045364B" w:rsidRPr="00D63923" w14:paraId="6AF83F25" w14:textId="77777777" w:rsidTr="0025774B">
        <w:trPr>
          <w:cantSplit/>
          <w:trHeight w:val="983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1A2870D5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C7D5FA4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Ag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10CADC44" w14:textId="16774175" w:rsidR="0045364B" w:rsidRPr="00D63923" w:rsidRDefault="0045364B" w:rsidP="0045364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~12 weeks</w:t>
            </w:r>
          </w:p>
        </w:tc>
        <w:tc>
          <w:tcPr>
            <w:tcW w:w="1275" w:type="dxa"/>
            <w:textDirection w:val="btLr"/>
          </w:tcPr>
          <w:p w14:paraId="3CB780D8" w14:textId="05AD5F1E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 weeks</w:t>
            </w:r>
          </w:p>
        </w:tc>
        <w:tc>
          <w:tcPr>
            <w:tcW w:w="2268" w:type="dxa"/>
            <w:textDirection w:val="btLr"/>
          </w:tcPr>
          <w:p w14:paraId="5170CD55" w14:textId="4D6C69FD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6~8 weeks</w:t>
            </w:r>
          </w:p>
        </w:tc>
        <w:tc>
          <w:tcPr>
            <w:tcW w:w="1418" w:type="dxa"/>
            <w:textDirection w:val="btLr"/>
          </w:tcPr>
          <w:p w14:paraId="5BFF2103" w14:textId="3C104566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0~12 weeks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6F820B4B" w14:textId="57432129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45364B" w:rsidRPr="00D63923" w14:paraId="556F32F7" w14:textId="77777777" w:rsidTr="0025774B">
        <w:trPr>
          <w:cantSplit/>
          <w:trHeight w:val="971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509B54DE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213AE2C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ex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780DD2E7" w14:textId="2385E489" w:rsidR="0045364B" w:rsidRPr="00D63923" w:rsidRDefault="0045364B" w:rsidP="0045364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275" w:type="dxa"/>
            <w:textDirection w:val="btLr"/>
          </w:tcPr>
          <w:p w14:paraId="5483B63A" w14:textId="37911792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2268" w:type="dxa"/>
            <w:textDirection w:val="btLr"/>
          </w:tcPr>
          <w:p w14:paraId="4560F11D" w14:textId="4CFE28B4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18" w:type="dxa"/>
            <w:textDirection w:val="btLr"/>
          </w:tcPr>
          <w:p w14:paraId="1ECCD7B2" w14:textId="243F1724" w:rsidR="0045364B" w:rsidRPr="003575C7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330EAF7E" w14:textId="23678743" w:rsidR="0045364B" w:rsidRPr="003575C7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male</w:t>
            </w:r>
          </w:p>
        </w:tc>
      </w:tr>
      <w:tr w:rsidR="0045364B" w:rsidRPr="00D63923" w14:paraId="7E394CA8" w14:textId="77777777" w:rsidTr="0025774B">
        <w:trPr>
          <w:cantSplit/>
          <w:trHeight w:val="1127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2602FE6E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BE78D7D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Speci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5D2BD1D8" w14:textId="3046D2E0" w:rsidR="0045364B" w:rsidRPr="00D63923" w:rsidRDefault="0045364B" w:rsidP="0045364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275" w:type="dxa"/>
            <w:textDirection w:val="btLr"/>
          </w:tcPr>
          <w:p w14:paraId="08189AE1" w14:textId="0D2F1C83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2268" w:type="dxa"/>
            <w:textDirection w:val="btLr"/>
          </w:tcPr>
          <w:p w14:paraId="751E38B6" w14:textId="7AEDA2E6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418" w:type="dxa"/>
            <w:textDirection w:val="btLr"/>
          </w:tcPr>
          <w:p w14:paraId="24077C0D" w14:textId="1263504B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237297E1" w14:textId="070C11F6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57BL/6 mice</w:t>
            </w:r>
          </w:p>
        </w:tc>
      </w:tr>
      <w:tr w:rsidR="0045364B" w:rsidRPr="00D63923" w14:paraId="334F712E" w14:textId="77777777" w:rsidTr="0025774B">
        <w:trPr>
          <w:cantSplit/>
          <w:trHeight w:val="1111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773EB287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B53DBA8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Locatio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1B1E8431" w14:textId="5D636EC9" w:rsidR="0045364B" w:rsidRPr="00D63923" w:rsidRDefault="0045364B" w:rsidP="0045364B">
            <w:pPr>
              <w:pStyle w:val="a0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275" w:type="dxa"/>
            <w:textDirection w:val="btLr"/>
          </w:tcPr>
          <w:p w14:paraId="4AAE6EF4" w14:textId="155B8679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2268" w:type="dxa"/>
            <w:textDirection w:val="btLr"/>
          </w:tcPr>
          <w:p w14:paraId="7CC1FC33" w14:textId="4B58BDA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China</w:t>
            </w:r>
          </w:p>
        </w:tc>
        <w:tc>
          <w:tcPr>
            <w:tcW w:w="1418" w:type="dxa"/>
            <w:textDirection w:val="btLr"/>
          </w:tcPr>
          <w:p w14:paraId="75D24282" w14:textId="7F9DFE74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Germany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38F53DC5" w14:textId="6B37B514" w:rsidR="0045364B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USA</w:t>
            </w:r>
          </w:p>
        </w:tc>
      </w:tr>
      <w:tr w:rsidR="0045364B" w:rsidRPr="00D63923" w14:paraId="00532A86" w14:textId="77777777" w:rsidTr="0025774B">
        <w:trPr>
          <w:cantSplit/>
          <w:trHeight w:val="1141"/>
        </w:trPr>
        <w:tc>
          <w:tcPr>
            <w:tcW w:w="848" w:type="dxa"/>
            <w:vMerge/>
            <w:tcBorders>
              <w:right w:val="single" w:sz="12" w:space="0" w:color="auto"/>
            </w:tcBorders>
          </w:tcPr>
          <w:p w14:paraId="09B5B78C" w14:textId="77777777" w:rsidR="0045364B" w:rsidRPr="00D63923" w:rsidRDefault="0045364B" w:rsidP="0045364B">
            <w:pPr>
              <w:pStyle w:val="a0"/>
              <w:rPr>
                <w:sz w:val="21"/>
              </w:rPr>
            </w:pPr>
          </w:p>
        </w:tc>
        <w:tc>
          <w:tcPr>
            <w:tcW w:w="1077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B4F346D" w14:textId="77777777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D63923">
              <w:rPr>
                <w:b/>
                <w:bCs/>
                <w:sz w:val="21"/>
              </w:rPr>
              <w:t>Referenc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extDirection w:val="btLr"/>
          </w:tcPr>
          <w:p w14:paraId="489B06C6" w14:textId="4D8533EF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4206C">
              <w:rPr>
                <w:sz w:val="21"/>
              </w:rPr>
              <w:t>Xia et al., 2021</w:t>
            </w:r>
          </w:p>
        </w:tc>
        <w:tc>
          <w:tcPr>
            <w:tcW w:w="1275" w:type="dxa"/>
            <w:textDirection w:val="btLr"/>
          </w:tcPr>
          <w:p w14:paraId="4D9484E2" w14:textId="14776F2D" w:rsidR="0045364B" w:rsidRPr="0084206C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B04D0E">
              <w:rPr>
                <w:sz w:val="21"/>
              </w:rPr>
              <w:t>Li et al., 2021</w:t>
            </w:r>
          </w:p>
        </w:tc>
        <w:tc>
          <w:tcPr>
            <w:tcW w:w="2268" w:type="dxa"/>
            <w:textDirection w:val="btLr"/>
          </w:tcPr>
          <w:p w14:paraId="7E5FB736" w14:textId="5AB96BA5" w:rsidR="0045364B" w:rsidRPr="00D63923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DE5142">
              <w:rPr>
                <w:sz w:val="21"/>
              </w:rPr>
              <w:t>Pan et al., 2020</w:t>
            </w:r>
          </w:p>
        </w:tc>
        <w:tc>
          <w:tcPr>
            <w:tcW w:w="1418" w:type="dxa"/>
            <w:textDirection w:val="btLr"/>
          </w:tcPr>
          <w:p w14:paraId="4188FF77" w14:textId="5B730B72" w:rsidR="0045364B" w:rsidRPr="00601DA6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8E3B51">
              <w:rPr>
                <w:sz w:val="21"/>
              </w:rPr>
              <w:t>Kuang et al., 2020</w:t>
            </w:r>
          </w:p>
        </w:tc>
        <w:tc>
          <w:tcPr>
            <w:tcW w:w="1776" w:type="dxa"/>
            <w:tcBorders>
              <w:right w:val="single" w:sz="12" w:space="0" w:color="auto"/>
            </w:tcBorders>
            <w:textDirection w:val="btLr"/>
          </w:tcPr>
          <w:p w14:paraId="3904984A" w14:textId="6946D18C" w:rsidR="0045364B" w:rsidRPr="00601DA6" w:rsidRDefault="0045364B" w:rsidP="0045364B">
            <w:pPr>
              <w:pStyle w:val="a0"/>
              <w:spacing w:line="240" w:lineRule="auto"/>
              <w:ind w:left="113" w:right="113"/>
              <w:rPr>
                <w:sz w:val="21"/>
              </w:rPr>
            </w:pPr>
            <w:r w:rsidRPr="005B2F30">
              <w:rPr>
                <w:sz w:val="21"/>
              </w:rPr>
              <w:t>Sun et al., 2019</w:t>
            </w:r>
          </w:p>
        </w:tc>
      </w:tr>
    </w:tbl>
    <w:p w14:paraId="3CC32C47" w14:textId="77777777" w:rsidR="00CE2CD0" w:rsidRDefault="00CE2CD0" w:rsidP="000D3B09">
      <w:pPr>
        <w:pStyle w:val="a0"/>
      </w:pPr>
    </w:p>
    <w:p w14:paraId="4522987D" w14:textId="09F068A0" w:rsidR="00D41DBC" w:rsidRPr="000D3B09" w:rsidRDefault="00D41DBC" w:rsidP="000D3B09">
      <w:pPr>
        <w:pStyle w:val="a0"/>
        <w:rPr>
          <w:rFonts w:hint="eastAsia"/>
        </w:rPr>
      </w:pPr>
      <w:r w:rsidRPr="00D41DBC">
        <w:rPr>
          <w:rFonts w:hint="eastAsia"/>
        </w:rPr>
        <w:lastRenderedPageBreak/>
        <w:t>①</w:t>
      </w:r>
      <w:r w:rsidRPr="00D41DBC">
        <w:rPr>
          <w:rFonts w:hint="eastAsia"/>
        </w:rPr>
        <w:t xml:space="preserve"> </w:t>
      </w:r>
      <w:r w:rsidRPr="00D41DBC">
        <w:t>the cerebral infarct volume (%)</w:t>
      </w:r>
      <w:r>
        <w:rPr>
          <w:rFonts w:hint="eastAsia"/>
        </w:rPr>
        <w:t xml:space="preserve">; </w:t>
      </w:r>
      <w:r w:rsidRPr="00D41DBC">
        <w:rPr>
          <w:rFonts w:hint="eastAsia"/>
        </w:rPr>
        <w:t>②</w:t>
      </w:r>
      <w:r w:rsidR="00F83EB8" w:rsidRPr="008C08F0">
        <w:rPr>
          <w:rFonts w:hint="eastAsia"/>
        </w:rPr>
        <w:t xml:space="preserve">the </w:t>
      </w:r>
      <w:proofErr w:type="spellStart"/>
      <w:r w:rsidR="00F83EB8" w:rsidRPr="008C08F0">
        <w:t>mNSS</w:t>
      </w:r>
      <w:proofErr w:type="spellEnd"/>
      <w:r w:rsidR="00F83EB8">
        <w:rPr>
          <w:rFonts w:hint="eastAsia"/>
        </w:rPr>
        <w:t>.</w:t>
      </w:r>
    </w:p>
    <w:sectPr w:rsidR="00D41DBC" w:rsidRPr="000D3B09" w:rsidSect="006D3071"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7A61B3" w14:textId="77777777" w:rsidR="004C175E" w:rsidRDefault="004C175E" w:rsidP="000D3B09">
      <w:pPr>
        <w:spacing w:line="240" w:lineRule="auto"/>
      </w:pPr>
      <w:r>
        <w:separator/>
      </w:r>
    </w:p>
  </w:endnote>
  <w:endnote w:type="continuationSeparator" w:id="0">
    <w:p w14:paraId="4982C179" w14:textId="77777777" w:rsidR="004C175E" w:rsidRDefault="004C175E" w:rsidP="000D3B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14EC8F" w14:textId="77777777" w:rsidR="004C175E" w:rsidRDefault="004C175E" w:rsidP="000D3B09">
      <w:pPr>
        <w:spacing w:line="240" w:lineRule="auto"/>
      </w:pPr>
      <w:r>
        <w:separator/>
      </w:r>
    </w:p>
  </w:footnote>
  <w:footnote w:type="continuationSeparator" w:id="0">
    <w:p w14:paraId="2C90BF12" w14:textId="77777777" w:rsidR="004C175E" w:rsidRDefault="004C175E" w:rsidP="000D3B0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95F9D"/>
    <w:multiLevelType w:val="hybridMultilevel"/>
    <w:tmpl w:val="6F661476"/>
    <w:lvl w:ilvl="0" w:tplc="16565014">
      <w:start w:val="1"/>
      <w:numFmt w:val="decimalEnclosedCircle"/>
      <w:lvlText w:val="%1"/>
      <w:lvlJc w:val="left"/>
      <w:pPr>
        <w:ind w:left="473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993" w:hanging="440"/>
      </w:pPr>
    </w:lvl>
    <w:lvl w:ilvl="2" w:tplc="0409001B" w:tentative="1">
      <w:start w:val="1"/>
      <w:numFmt w:val="lowerRoman"/>
      <w:lvlText w:val="%3."/>
      <w:lvlJc w:val="right"/>
      <w:pPr>
        <w:ind w:left="1433" w:hanging="440"/>
      </w:pPr>
    </w:lvl>
    <w:lvl w:ilvl="3" w:tplc="0409000F" w:tentative="1">
      <w:start w:val="1"/>
      <w:numFmt w:val="decimal"/>
      <w:lvlText w:val="%4."/>
      <w:lvlJc w:val="left"/>
      <w:pPr>
        <w:ind w:left="1873" w:hanging="440"/>
      </w:pPr>
    </w:lvl>
    <w:lvl w:ilvl="4" w:tplc="04090019" w:tentative="1">
      <w:start w:val="1"/>
      <w:numFmt w:val="lowerLetter"/>
      <w:lvlText w:val="%5)"/>
      <w:lvlJc w:val="left"/>
      <w:pPr>
        <w:ind w:left="2313" w:hanging="440"/>
      </w:pPr>
    </w:lvl>
    <w:lvl w:ilvl="5" w:tplc="0409001B" w:tentative="1">
      <w:start w:val="1"/>
      <w:numFmt w:val="lowerRoman"/>
      <w:lvlText w:val="%6."/>
      <w:lvlJc w:val="right"/>
      <w:pPr>
        <w:ind w:left="2753" w:hanging="440"/>
      </w:pPr>
    </w:lvl>
    <w:lvl w:ilvl="6" w:tplc="0409000F" w:tentative="1">
      <w:start w:val="1"/>
      <w:numFmt w:val="decimal"/>
      <w:lvlText w:val="%7."/>
      <w:lvlJc w:val="left"/>
      <w:pPr>
        <w:ind w:left="3193" w:hanging="440"/>
      </w:pPr>
    </w:lvl>
    <w:lvl w:ilvl="7" w:tplc="04090019" w:tentative="1">
      <w:start w:val="1"/>
      <w:numFmt w:val="lowerLetter"/>
      <w:lvlText w:val="%8)"/>
      <w:lvlJc w:val="left"/>
      <w:pPr>
        <w:ind w:left="3633" w:hanging="440"/>
      </w:pPr>
    </w:lvl>
    <w:lvl w:ilvl="8" w:tplc="0409001B" w:tentative="1">
      <w:start w:val="1"/>
      <w:numFmt w:val="lowerRoman"/>
      <w:lvlText w:val="%9."/>
      <w:lvlJc w:val="right"/>
      <w:pPr>
        <w:ind w:left="4073" w:hanging="440"/>
      </w:pPr>
    </w:lvl>
  </w:abstractNum>
  <w:abstractNum w:abstractNumId="1" w15:restartNumberingAfterBreak="0">
    <w:nsid w:val="097E5A18"/>
    <w:multiLevelType w:val="hybridMultilevel"/>
    <w:tmpl w:val="B268B5B8"/>
    <w:lvl w:ilvl="0" w:tplc="CF2EC12E">
      <w:start w:val="1"/>
      <w:numFmt w:val="decimalEnclosedCircle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93" w:hanging="440"/>
      </w:pPr>
    </w:lvl>
    <w:lvl w:ilvl="2" w:tplc="0409001B" w:tentative="1">
      <w:start w:val="1"/>
      <w:numFmt w:val="lowerRoman"/>
      <w:lvlText w:val="%3."/>
      <w:lvlJc w:val="right"/>
      <w:pPr>
        <w:ind w:left="1433" w:hanging="440"/>
      </w:pPr>
    </w:lvl>
    <w:lvl w:ilvl="3" w:tplc="0409000F" w:tentative="1">
      <w:start w:val="1"/>
      <w:numFmt w:val="decimal"/>
      <w:lvlText w:val="%4."/>
      <w:lvlJc w:val="left"/>
      <w:pPr>
        <w:ind w:left="1873" w:hanging="440"/>
      </w:pPr>
    </w:lvl>
    <w:lvl w:ilvl="4" w:tplc="04090019" w:tentative="1">
      <w:start w:val="1"/>
      <w:numFmt w:val="lowerLetter"/>
      <w:lvlText w:val="%5)"/>
      <w:lvlJc w:val="left"/>
      <w:pPr>
        <w:ind w:left="2313" w:hanging="440"/>
      </w:pPr>
    </w:lvl>
    <w:lvl w:ilvl="5" w:tplc="0409001B" w:tentative="1">
      <w:start w:val="1"/>
      <w:numFmt w:val="lowerRoman"/>
      <w:lvlText w:val="%6."/>
      <w:lvlJc w:val="right"/>
      <w:pPr>
        <w:ind w:left="2753" w:hanging="440"/>
      </w:pPr>
    </w:lvl>
    <w:lvl w:ilvl="6" w:tplc="0409000F" w:tentative="1">
      <w:start w:val="1"/>
      <w:numFmt w:val="decimal"/>
      <w:lvlText w:val="%7."/>
      <w:lvlJc w:val="left"/>
      <w:pPr>
        <w:ind w:left="3193" w:hanging="440"/>
      </w:pPr>
    </w:lvl>
    <w:lvl w:ilvl="7" w:tplc="04090019" w:tentative="1">
      <w:start w:val="1"/>
      <w:numFmt w:val="lowerLetter"/>
      <w:lvlText w:val="%8)"/>
      <w:lvlJc w:val="left"/>
      <w:pPr>
        <w:ind w:left="3633" w:hanging="440"/>
      </w:pPr>
    </w:lvl>
    <w:lvl w:ilvl="8" w:tplc="0409001B" w:tentative="1">
      <w:start w:val="1"/>
      <w:numFmt w:val="lowerRoman"/>
      <w:lvlText w:val="%9."/>
      <w:lvlJc w:val="right"/>
      <w:pPr>
        <w:ind w:left="4073" w:hanging="440"/>
      </w:pPr>
    </w:lvl>
  </w:abstractNum>
  <w:abstractNum w:abstractNumId="2" w15:restartNumberingAfterBreak="0">
    <w:nsid w:val="0CD048B4"/>
    <w:multiLevelType w:val="hybridMultilevel"/>
    <w:tmpl w:val="2AD0F228"/>
    <w:lvl w:ilvl="0" w:tplc="3200B0AC">
      <w:start w:val="1"/>
      <w:numFmt w:val="decimalEnclosedCircle"/>
      <w:lvlText w:val="%1"/>
      <w:lvlJc w:val="left"/>
      <w:pPr>
        <w:ind w:left="473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993" w:hanging="440"/>
      </w:pPr>
    </w:lvl>
    <w:lvl w:ilvl="2" w:tplc="0409001B" w:tentative="1">
      <w:start w:val="1"/>
      <w:numFmt w:val="lowerRoman"/>
      <w:lvlText w:val="%3."/>
      <w:lvlJc w:val="right"/>
      <w:pPr>
        <w:ind w:left="1433" w:hanging="440"/>
      </w:pPr>
    </w:lvl>
    <w:lvl w:ilvl="3" w:tplc="0409000F" w:tentative="1">
      <w:start w:val="1"/>
      <w:numFmt w:val="decimal"/>
      <w:lvlText w:val="%4."/>
      <w:lvlJc w:val="left"/>
      <w:pPr>
        <w:ind w:left="1873" w:hanging="440"/>
      </w:pPr>
    </w:lvl>
    <w:lvl w:ilvl="4" w:tplc="04090019" w:tentative="1">
      <w:start w:val="1"/>
      <w:numFmt w:val="lowerLetter"/>
      <w:lvlText w:val="%5)"/>
      <w:lvlJc w:val="left"/>
      <w:pPr>
        <w:ind w:left="2313" w:hanging="440"/>
      </w:pPr>
    </w:lvl>
    <w:lvl w:ilvl="5" w:tplc="0409001B" w:tentative="1">
      <w:start w:val="1"/>
      <w:numFmt w:val="lowerRoman"/>
      <w:lvlText w:val="%6."/>
      <w:lvlJc w:val="right"/>
      <w:pPr>
        <w:ind w:left="2753" w:hanging="440"/>
      </w:pPr>
    </w:lvl>
    <w:lvl w:ilvl="6" w:tplc="0409000F" w:tentative="1">
      <w:start w:val="1"/>
      <w:numFmt w:val="decimal"/>
      <w:lvlText w:val="%7."/>
      <w:lvlJc w:val="left"/>
      <w:pPr>
        <w:ind w:left="3193" w:hanging="440"/>
      </w:pPr>
    </w:lvl>
    <w:lvl w:ilvl="7" w:tplc="04090019" w:tentative="1">
      <w:start w:val="1"/>
      <w:numFmt w:val="lowerLetter"/>
      <w:lvlText w:val="%8)"/>
      <w:lvlJc w:val="left"/>
      <w:pPr>
        <w:ind w:left="3633" w:hanging="440"/>
      </w:pPr>
    </w:lvl>
    <w:lvl w:ilvl="8" w:tplc="0409001B" w:tentative="1">
      <w:start w:val="1"/>
      <w:numFmt w:val="lowerRoman"/>
      <w:lvlText w:val="%9."/>
      <w:lvlJc w:val="right"/>
      <w:pPr>
        <w:ind w:left="4073" w:hanging="440"/>
      </w:pPr>
    </w:lvl>
  </w:abstractNum>
  <w:abstractNum w:abstractNumId="3" w15:restartNumberingAfterBreak="0">
    <w:nsid w:val="0ED835B2"/>
    <w:multiLevelType w:val="hybridMultilevel"/>
    <w:tmpl w:val="AED48710"/>
    <w:lvl w:ilvl="0" w:tplc="05363AC2">
      <w:start w:val="1"/>
      <w:numFmt w:val="decimalEnclosedCircle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93" w:hanging="440"/>
      </w:pPr>
    </w:lvl>
    <w:lvl w:ilvl="2" w:tplc="0409001B" w:tentative="1">
      <w:start w:val="1"/>
      <w:numFmt w:val="lowerRoman"/>
      <w:lvlText w:val="%3."/>
      <w:lvlJc w:val="right"/>
      <w:pPr>
        <w:ind w:left="1433" w:hanging="440"/>
      </w:pPr>
    </w:lvl>
    <w:lvl w:ilvl="3" w:tplc="0409000F" w:tentative="1">
      <w:start w:val="1"/>
      <w:numFmt w:val="decimal"/>
      <w:lvlText w:val="%4."/>
      <w:lvlJc w:val="left"/>
      <w:pPr>
        <w:ind w:left="1873" w:hanging="440"/>
      </w:pPr>
    </w:lvl>
    <w:lvl w:ilvl="4" w:tplc="04090019" w:tentative="1">
      <w:start w:val="1"/>
      <w:numFmt w:val="lowerLetter"/>
      <w:lvlText w:val="%5)"/>
      <w:lvlJc w:val="left"/>
      <w:pPr>
        <w:ind w:left="2313" w:hanging="440"/>
      </w:pPr>
    </w:lvl>
    <w:lvl w:ilvl="5" w:tplc="0409001B" w:tentative="1">
      <w:start w:val="1"/>
      <w:numFmt w:val="lowerRoman"/>
      <w:lvlText w:val="%6."/>
      <w:lvlJc w:val="right"/>
      <w:pPr>
        <w:ind w:left="2753" w:hanging="440"/>
      </w:pPr>
    </w:lvl>
    <w:lvl w:ilvl="6" w:tplc="0409000F" w:tentative="1">
      <w:start w:val="1"/>
      <w:numFmt w:val="decimal"/>
      <w:lvlText w:val="%7."/>
      <w:lvlJc w:val="left"/>
      <w:pPr>
        <w:ind w:left="3193" w:hanging="440"/>
      </w:pPr>
    </w:lvl>
    <w:lvl w:ilvl="7" w:tplc="04090019" w:tentative="1">
      <w:start w:val="1"/>
      <w:numFmt w:val="lowerLetter"/>
      <w:lvlText w:val="%8)"/>
      <w:lvlJc w:val="left"/>
      <w:pPr>
        <w:ind w:left="3633" w:hanging="440"/>
      </w:pPr>
    </w:lvl>
    <w:lvl w:ilvl="8" w:tplc="0409001B" w:tentative="1">
      <w:start w:val="1"/>
      <w:numFmt w:val="lowerRoman"/>
      <w:lvlText w:val="%9."/>
      <w:lvlJc w:val="right"/>
      <w:pPr>
        <w:ind w:left="4073" w:hanging="440"/>
      </w:pPr>
    </w:lvl>
  </w:abstractNum>
  <w:abstractNum w:abstractNumId="4" w15:restartNumberingAfterBreak="0">
    <w:nsid w:val="1F11138E"/>
    <w:multiLevelType w:val="hybridMultilevel"/>
    <w:tmpl w:val="38464F56"/>
    <w:lvl w:ilvl="0" w:tplc="AD9EF4C8">
      <w:start w:val="2"/>
      <w:numFmt w:val="decimalEnclosedCircle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93" w:hanging="440"/>
      </w:pPr>
    </w:lvl>
    <w:lvl w:ilvl="2" w:tplc="0409001B" w:tentative="1">
      <w:start w:val="1"/>
      <w:numFmt w:val="lowerRoman"/>
      <w:lvlText w:val="%3."/>
      <w:lvlJc w:val="right"/>
      <w:pPr>
        <w:ind w:left="1433" w:hanging="440"/>
      </w:pPr>
    </w:lvl>
    <w:lvl w:ilvl="3" w:tplc="0409000F" w:tentative="1">
      <w:start w:val="1"/>
      <w:numFmt w:val="decimal"/>
      <w:lvlText w:val="%4."/>
      <w:lvlJc w:val="left"/>
      <w:pPr>
        <w:ind w:left="1873" w:hanging="440"/>
      </w:pPr>
    </w:lvl>
    <w:lvl w:ilvl="4" w:tplc="04090019" w:tentative="1">
      <w:start w:val="1"/>
      <w:numFmt w:val="lowerLetter"/>
      <w:lvlText w:val="%5)"/>
      <w:lvlJc w:val="left"/>
      <w:pPr>
        <w:ind w:left="2313" w:hanging="440"/>
      </w:pPr>
    </w:lvl>
    <w:lvl w:ilvl="5" w:tplc="0409001B" w:tentative="1">
      <w:start w:val="1"/>
      <w:numFmt w:val="lowerRoman"/>
      <w:lvlText w:val="%6."/>
      <w:lvlJc w:val="right"/>
      <w:pPr>
        <w:ind w:left="2753" w:hanging="440"/>
      </w:pPr>
    </w:lvl>
    <w:lvl w:ilvl="6" w:tplc="0409000F" w:tentative="1">
      <w:start w:val="1"/>
      <w:numFmt w:val="decimal"/>
      <w:lvlText w:val="%7."/>
      <w:lvlJc w:val="left"/>
      <w:pPr>
        <w:ind w:left="3193" w:hanging="440"/>
      </w:pPr>
    </w:lvl>
    <w:lvl w:ilvl="7" w:tplc="04090019" w:tentative="1">
      <w:start w:val="1"/>
      <w:numFmt w:val="lowerLetter"/>
      <w:lvlText w:val="%8)"/>
      <w:lvlJc w:val="left"/>
      <w:pPr>
        <w:ind w:left="3633" w:hanging="440"/>
      </w:pPr>
    </w:lvl>
    <w:lvl w:ilvl="8" w:tplc="0409001B" w:tentative="1">
      <w:start w:val="1"/>
      <w:numFmt w:val="lowerRoman"/>
      <w:lvlText w:val="%9."/>
      <w:lvlJc w:val="right"/>
      <w:pPr>
        <w:ind w:left="4073" w:hanging="440"/>
      </w:pPr>
    </w:lvl>
  </w:abstractNum>
  <w:abstractNum w:abstractNumId="5" w15:restartNumberingAfterBreak="0">
    <w:nsid w:val="4AFC7CD6"/>
    <w:multiLevelType w:val="hybridMultilevel"/>
    <w:tmpl w:val="7F64C774"/>
    <w:lvl w:ilvl="0" w:tplc="53683F9A">
      <w:start w:val="2"/>
      <w:numFmt w:val="decimalEnclosedCircle"/>
      <w:lvlText w:val="%1"/>
      <w:lvlJc w:val="left"/>
      <w:pPr>
        <w:ind w:left="586" w:hanging="473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993" w:hanging="440"/>
      </w:pPr>
    </w:lvl>
    <w:lvl w:ilvl="2" w:tplc="0409001B" w:tentative="1">
      <w:start w:val="1"/>
      <w:numFmt w:val="lowerRoman"/>
      <w:lvlText w:val="%3."/>
      <w:lvlJc w:val="right"/>
      <w:pPr>
        <w:ind w:left="1433" w:hanging="440"/>
      </w:pPr>
    </w:lvl>
    <w:lvl w:ilvl="3" w:tplc="0409000F" w:tentative="1">
      <w:start w:val="1"/>
      <w:numFmt w:val="decimal"/>
      <w:lvlText w:val="%4."/>
      <w:lvlJc w:val="left"/>
      <w:pPr>
        <w:ind w:left="1873" w:hanging="440"/>
      </w:pPr>
    </w:lvl>
    <w:lvl w:ilvl="4" w:tplc="04090019" w:tentative="1">
      <w:start w:val="1"/>
      <w:numFmt w:val="lowerLetter"/>
      <w:lvlText w:val="%5)"/>
      <w:lvlJc w:val="left"/>
      <w:pPr>
        <w:ind w:left="2313" w:hanging="440"/>
      </w:pPr>
    </w:lvl>
    <w:lvl w:ilvl="5" w:tplc="0409001B" w:tentative="1">
      <w:start w:val="1"/>
      <w:numFmt w:val="lowerRoman"/>
      <w:lvlText w:val="%6."/>
      <w:lvlJc w:val="right"/>
      <w:pPr>
        <w:ind w:left="2753" w:hanging="440"/>
      </w:pPr>
    </w:lvl>
    <w:lvl w:ilvl="6" w:tplc="0409000F" w:tentative="1">
      <w:start w:val="1"/>
      <w:numFmt w:val="decimal"/>
      <w:lvlText w:val="%7."/>
      <w:lvlJc w:val="left"/>
      <w:pPr>
        <w:ind w:left="3193" w:hanging="440"/>
      </w:pPr>
    </w:lvl>
    <w:lvl w:ilvl="7" w:tplc="04090019" w:tentative="1">
      <w:start w:val="1"/>
      <w:numFmt w:val="lowerLetter"/>
      <w:lvlText w:val="%8)"/>
      <w:lvlJc w:val="left"/>
      <w:pPr>
        <w:ind w:left="3633" w:hanging="440"/>
      </w:pPr>
    </w:lvl>
    <w:lvl w:ilvl="8" w:tplc="0409001B" w:tentative="1">
      <w:start w:val="1"/>
      <w:numFmt w:val="lowerRoman"/>
      <w:lvlText w:val="%9."/>
      <w:lvlJc w:val="right"/>
      <w:pPr>
        <w:ind w:left="4073" w:hanging="440"/>
      </w:pPr>
    </w:lvl>
  </w:abstractNum>
  <w:abstractNum w:abstractNumId="6" w15:restartNumberingAfterBreak="0">
    <w:nsid w:val="5D10081C"/>
    <w:multiLevelType w:val="hybridMultilevel"/>
    <w:tmpl w:val="6ADC1190"/>
    <w:lvl w:ilvl="0" w:tplc="FD9E4BC0">
      <w:start w:val="1"/>
      <w:numFmt w:val="decimalEnclosedCircle"/>
      <w:lvlText w:val="%1"/>
      <w:lvlJc w:val="left"/>
      <w:pPr>
        <w:ind w:left="473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993" w:hanging="440"/>
      </w:pPr>
    </w:lvl>
    <w:lvl w:ilvl="2" w:tplc="0409001B" w:tentative="1">
      <w:start w:val="1"/>
      <w:numFmt w:val="lowerRoman"/>
      <w:lvlText w:val="%3."/>
      <w:lvlJc w:val="right"/>
      <w:pPr>
        <w:ind w:left="1433" w:hanging="440"/>
      </w:pPr>
    </w:lvl>
    <w:lvl w:ilvl="3" w:tplc="0409000F" w:tentative="1">
      <w:start w:val="1"/>
      <w:numFmt w:val="decimal"/>
      <w:lvlText w:val="%4."/>
      <w:lvlJc w:val="left"/>
      <w:pPr>
        <w:ind w:left="1873" w:hanging="440"/>
      </w:pPr>
    </w:lvl>
    <w:lvl w:ilvl="4" w:tplc="04090019" w:tentative="1">
      <w:start w:val="1"/>
      <w:numFmt w:val="lowerLetter"/>
      <w:lvlText w:val="%5)"/>
      <w:lvlJc w:val="left"/>
      <w:pPr>
        <w:ind w:left="2313" w:hanging="440"/>
      </w:pPr>
    </w:lvl>
    <w:lvl w:ilvl="5" w:tplc="0409001B" w:tentative="1">
      <w:start w:val="1"/>
      <w:numFmt w:val="lowerRoman"/>
      <w:lvlText w:val="%6."/>
      <w:lvlJc w:val="right"/>
      <w:pPr>
        <w:ind w:left="2753" w:hanging="440"/>
      </w:pPr>
    </w:lvl>
    <w:lvl w:ilvl="6" w:tplc="0409000F" w:tentative="1">
      <w:start w:val="1"/>
      <w:numFmt w:val="decimal"/>
      <w:lvlText w:val="%7."/>
      <w:lvlJc w:val="left"/>
      <w:pPr>
        <w:ind w:left="3193" w:hanging="440"/>
      </w:pPr>
    </w:lvl>
    <w:lvl w:ilvl="7" w:tplc="04090019" w:tentative="1">
      <w:start w:val="1"/>
      <w:numFmt w:val="lowerLetter"/>
      <w:lvlText w:val="%8)"/>
      <w:lvlJc w:val="left"/>
      <w:pPr>
        <w:ind w:left="3633" w:hanging="440"/>
      </w:pPr>
    </w:lvl>
    <w:lvl w:ilvl="8" w:tplc="0409001B" w:tentative="1">
      <w:start w:val="1"/>
      <w:numFmt w:val="lowerRoman"/>
      <w:lvlText w:val="%9."/>
      <w:lvlJc w:val="right"/>
      <w:pPr>
        <w:ind w:left="4073" w:hanging="440"/>
      </w:pPr>
    </w:lvl>
  </w:abstractNum>
  <w:abstractNum w:abstractNumId="7" w15:restartNumberingAfterBreak="0">
    <w:nsid w:val="62256ACC"/>
    <w:multiLevelType w:val="hybridMultilevel"/>
    <w:tmpl w:val="5F5A7F42"/>
    <w:lvl w:ilvl="0" w:tplc="19E60746">
      <w:start w:val="1"/>
      <w:numFmt w:val="decimalEnclosedCircle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93" w:hanging="440"/>
      </w:pPr>
    </w:lvl>
    <w:lvl w:ilvl="2" w:tplc="0409001B" w:tentative="1">
      <w:start w:val="1"/>
      <w:numFmt w:val="lowerRoman"/>
      <w:lvlText w:val="%3."/>
      <w:lvlJc w:val="right"/>
      <w:pPr>
        <w:ind w:left="1433" w:hanging="440"/>
      </w:pPr>
    </w:lvl>
    <w:lvl w:ilvl="3" w:tplc="0409000F" w:tentative="1">
      <w:start w:val="1"/>
      <w:numFmt w:val="decimal"/>
      <w:lvlText w:val="%4."/>
      <w:lvlJc w:val="left"/>
      <w:pPr>
        <w:ind w:left="1873" w:hanging="440"/>
      </w:pPr>
    </w:lvl>
    <w:lvl w:ilvl="4" w:tplc="04090019" w:tentative="1">
      <w:start w:val="1"/>
      <w:numFmt w:val="lowerLetter"/>
      <w:lvlText w:val="%5)"/>
      <w:lvlJc w:val="left"/>
      <w:pPr>
        <w:ind w:left="2313" w:hanging="440"/>
      </w:pPr>
    </w:lvl>
    <w:lvl w:ilvl="5" w:tplc="0409001B" w:tentative="1">
      <w:start w:val="1"/>
      <w:numFmt w:val="lowerRoman"/>
      <w:lvlText w:val="%6."/>
      <w:lvlJc w:val="right"/>
      <w:pPr>
        <w:ind w:left="2753" w:hanging="440"/>
      </w:pPr>
    </w:lvl>
    <w:lvl w:ilvl="6" w:tplc="0409000F" w:tentative="1">
      <w:start w:val="1"/>
      <w:numFmt w:val="decimal"/>
      <w:lvlText w:val="%7."/>
      <w:lvlJc w:val="left"/>
      <w:pPr>
        <w:ind w:left="3193" w:hanging="440"/>
      </w:pPr>
    </w:lvl>
    <w:lvl w:ilvl="7" w:tplc="04090019" w:tentative="1">
      <w:start w:val="1"/>
      <w:numFmt w:val="lowerLetter"/>
      <w:lvlText w:val="%8)"/>
      <w:lvlJc w:val="left"/>
      <w:pPr>
        <w:ind w:left="3633" w:hanging="440"/>
      </w:pPr>
    </w:lvl>
    <w:lvl w:ilvl="8" w:tplc="0409001B" w:tentative="1">
      <w:start w:val="1"/>
      <w:numFmt w:val="lowerRoman"/>
      <w:lvlText w:val="%9."/>
      <w:lvlJc w:val="right"/>
      <w:pPr>
        <w:ind w:left="4073" w:hanging="440"/>
      </w:pPr>
    </w:lvl>
  </w:abstractNum>
  <w:num w:numId="1" w16cid:durableId="667488776">
    <w:abstractNumId w:val="6"/>
  </w:num>
  <w:num w:numId="2" w16cid:durableId="346979813">
    <w:abstractNumId w:val="2"/>
  </w:num>
  <w:num w:numId="3" w16cid:durableId="111245779">
    <w:abstractNumId w:val="1"/>
  </w:num>
  <w:num w:numId="4" w16cid:durableId="1803764523">
    <w:abstractNumId w:val="0"/>
  </w:num>
  <w:num w:numId="5" w16cid:durableId="159931888">
    <w:abstractNumId w:val="7"/>
  </w:num>
  <w:num w:numId="6" w16cid:durableId="1962377090">
    <w:abstractNumId w:val="3"/>
  </w:num>
  <w:num w:numId="7" w16cid:durableId="1279877701">
    <w:abstractNumId w:val="5"/>
  </w:num>
  <w:num w:numId="8" w16cid:durableId="18299078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24A"/>
    <w:rsid w:val="000A0274"/>
    <w:rsid w:val="000D3B09"/>
    <w:rsid w:val="000F624A"/>
    <w:rsid w:val="00102E25"/>
    <w:rsid w:val="001630FA"/>
    <w:rsid w:val="001829EC"/>
    <w:rsid w:val="001F51DA"/>
    <w:rsid w:val="00211E0A"/>
    <w:rsid w:val="0025774B"/>
    <w:rsid w:val="002C33AB"/>
    <w:rsid w:val="003B1A9B"/>
    <w:rsid w:val="00434869"/>
    <w:rsid w:val="0045364B"/>
    <w:rsid w:val="004C175E"/>
    <w:rsid w:val="005157CD"/>
    <w:rsid w:val="0052378E"/>
    <w:rsid w:val="00542DE2"/>
    <w:rsid w:val="0056059C"/>
    <w:rsid w:val="00567674"/>
    <w:rsid w:val="005773A4"/>
    <w:rsid w:val="005D7E61"/>
    <w:rsid w:val="005F6675"/>
    <w:rsid w:val="00631892"/>
    <w:rsid w:val="006B4EDD"/>
    <w:rsid w:val="006D3071"/>
    <w:rsid w:val="007D13C9"/>
    <w:rsid w:val="00846E9F"/>
    <w:rsid w:val="00865120"/>
    <w:rsid w:val="00877877"/>
    <w:rsid w:val="0089780D"/>
    <w:rsid w:val="008E63FC"/>
    <w:rsid w:val="00903780"/>
    <w:rsid w:val="00951133"/>
    <w:rsid w:val="00957910"/>
    <w:rsid w:val="00A0478D"/>
    <w:rsid w:val="00A14670"/>
    <w:rsid w:val="00A7545B"/>
    <w:rsid w:val="00AB193B"/>
    <w:rsid w:val="00AF56B8"/>
    <w:rsid w:val="00B15DA1"/>
    <w:rsid w:val="00B35B80"/>
    <w:rsid w:val="00B42BE7"/>
    <w:rsid w:val="00B75B59"/>
    <w:rsid w:val="00B81C14"/>
    <w:rsid w:val="00BA6938"/>
    <w:rsid w:val="00C30C70"/>
    <w:rsid w:val="00C377DF"/>
    <w:rsid w:val="00CD6500"/>
    <w:rsid w:val="00CE2CD0"/>
    <w:rsid w:val="00D41DBC"/>
    <w:rsid w:val="00DA391B"/>
    <w:rsid w:val="00DC2881"/>
    <w:rsid w:val="00DC63F8"/>
    <w:rsid w:val="00E128C3"/>
    <w:rsid w:val="00E97893"/>
    <w:rsid w:val="00F21BE0"/>
    <w:rsid w:val="00F37764"/>
    <w:rsid w:val="00F50C9C"/>
    <w:rsid w:val="00F66E3F"/>
    <w:rsid w:val="00F767FB"/>
    <w:rsid w:val="00F777F7"/>
    <w:rsid w:val="00F83EB8"/>
    <w:rsid w:val="00FA7C2E"/>
    <w:rsid w:val="00FC4225"/>
    <w:rsid w:val="00FC5230"/>
    <w:rsid w:val="00FC5C3E"/>
    <w:rsid w:val="00FF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6B7587"/>
  <w15:chartTrackingRefBased/>
  <w15:docId w15:val="{7556CC02-DB46-4485-B7FC-31AD91CD5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0D3B09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777F7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77DF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F777F7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C377DF"/>
    <w:rPr>
      <w:rFonts w:asciiTheme="majorHAnsi" w:eastAsia="宋体" w:hAnsiTheme="majorHAnsi" w:cstheme="majorBidi"/>
      <w:b/>
      <w:bCs/>
      <w:sz w:val="32"/>
      <w:szCs w:val="32"/>
    </w:rPr>
  </w:style>
  <w:style w:type="paragraph" w:styleId="a0">
    <w:name w:val="Body Text"/>
    <w:basedOn w:val="a"/>
    <w:link w:val="a4"/>
    <w:uiPriority w:val="99"/>
    <w:unhideWhenUsed/>
    <w:rsid w:val="00A7545B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A7545B"/>
    <w:rPr>
      <w:rFonts w:ascii="Times New Roman" w:eastAsia="宋体" w:hAnsi="Times New Roman" w:cs="Times New Roman"/>
      <w:sz w:val="24"/>
      <w:szCs w:val="21"/>
    </w:rPr>
  </w:style>
  <w:style w:type="paragraph" w:styleId="a5">
    <w:name w:val="header"/>
    <w:basedOn w:val="a"/>
    <w:link w:val="a6"/>
    <w:uiPriority w:val="99"/>
    <w:unhideWhenUsed/>
    <w:rsid w:val="000D3B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0D3B09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3B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0D3B09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2"/>
    <w:uiPriority w:val="39"/>
    <w:rsid w:val="000D3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9</Pages>
  <Words>1097</Words>
  <Characters>6079</Characters>
  <Application>Microsoft Office Word</Application>
  <DocSecurity>0</DocSecurity>
  <Lines>1215</Lines>
  <Paragraphs>652</Paragraphs>
  <ScaleCrop>false</ScaleCrop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</dc:creator>
  <cp:keywords/>
  <dc:description/>
  <cp:lastModifiedBy>Z X</cp:lastModifiedBy>
  <cp:revision>37</cp:revision>
  <dcterms:created xsi:type="dcterms:W3CDTF">2024-07-11T15:11:00Z</dcterms:created>
  <dcterms:modified xsi:type="dcterms:W3CDTF">2024-08-1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ac60500c70b538290f33d6cd4229bc1239170572dab797a991694cc3aae5e5</vt:lpwstr>
  </property>
</Properties>
</file>